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B7F83" w14:textId="53291C19" w:rsidR="00C27198" w:rsidRDefault="00C27198" w:rsidP="00C27198">
      <w:pPr>
        <w:pStyle w:val="Heading1"/>
        <w:rPr>
          <w:bCs/>
          <w:color w:val="000000" w:themeColor="text1"/>
        </w:rPr>
      </w:pPr>
      <w:r w:rsidRPr="00AF0785">
        <w:rPr>
          <w:bCs/>
          <w:color w:val="000000" w:themeColor="text1"/>
        </w:rPr>
        <w:t>Supplementary Table S1</w:t>
      </w:r>
    </w:p>
    <w:p w14:paraId="7002402C" w14:textId="2164BD84" w:rsidR="00C27198" w:rsidRPr="00C27198" w:rsidRDefault="00C27198" w:rsidP="00C27198">
      <w:r w:rsidRPr="00530270">
        <w:rPr>
          <w:bCs/>
        </w:rPr>
        <w:t>KEY RESOURCES TABLE</w:t>
      </w:r>
      <w:r>
        <w:rPr>
          <w:bCs/>
        </w:rPr>
        <w:t xml:space="preserve">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620"/>
        <w:gridCol w:w="3055"/>
      </w:tblGrid>
      <w:tr w:rsidR="00C27198" w:rsidRPr="00530270" w14:paraId="2ADB49A6" w14:textId="77777777" w:rsidTr="00EB1DB2">
        <w:tc>
          <w:tcPr>
            <w:tcW w:w="4675" w:type="dxa"/>
          </w:tcPr>
          <w:p w14:paraId="69F7AB9D" w14:textId="77777777" w:rsidR="00C27198" w:rsidRPr="00530270" w:rsidRDefault="00C27198" w:rsidP="00EB1DB2">
            <w:pPr>
              <w:rPr>
                <w:b/>
                <w:bCs/>
                <w:sz w:val="18"/>
                <w:szCs w:val="18"/>
              </w:rPr>
            </w:pPr>
            <w:r w:rsidRPr="00530270">
              <w:rPr>
                <w:b/>
                <w:bCs/>
                <w:sz w:val="18"/>
                <w:szCs w:val="18"/>
              </w:rPr>
              <w:t xml:space="preserve">REAGENT or RESOURCE </w:t>
            </w:r>
          </w:p>
          <w:p w14:paraId="5D7F9CF2" w14:textId="77777777" w:rsidR="00C27198" w:rsidRPr="00530270" w:rsidRDefault="00C27198" w:rsidP="00EB1DB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03B4D3DF" w14:textId="77777777" w:rsidR="00C27198" w:rsidRPr="00530270" w:rsidRDefault="00C27198" w:rsidP="00EB1DB2">
            <w:pPr>
              <w:rPr>
                <w:b/>
                <w:bCs/>
                <w:sz w:val="18"/>
                <w:szCs w:val="18"/>
              </w:rPr>
            </w:pPr>
            <w:r w:rsidRPr="00530270"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55" w:type="dxa"/>
          </w:tcPr>
          <w:p w14:paraId="4B30D153" w14:textId="77777777" w:rsidR="00C27198" w:rsidRPr="00530270" w:rsidRDefault="00C27198" w:rsidP="00EB1DB2">
            <w:pPr>
              <w:rPr>
                <w:b/>
                <w:bCs/>
                <w:sz w:val="18"/>
                <w:szCs w:val="18"/>
              </w:rPr>
            </w:pPr>
            <w:r w:rsidRPr="00530270">
              <w:rPr>
                <w:b/>
                <w:bCs/>
                <w:sz w:val="18"/>
                <w:szCs w:val="18"/>
              </w:rPr>
              <w:t>IDENTIFIER</w:t>
            </w:r>
          </w:p>
        </w:tc>
      </w:tr>
      <w:tr w:rsidR="00C27198" w:rsidRPr="00530270" w14:paraId="719DE0F1" w14:textId="77777777" w:rsidTr="00EB1DB2">
        <w:tc>
          <w:tcPr>
            <w:tcW w:w="4675" w:type="dxa"/>
          </w:tcPr>
          <w:p w14:paraId="39A53FBE" w14:textId="77777777" w:rsidR="00C27198" w:rsidRPr="00530270" w:rsidRDefault="00C27198" w:rsidP="00EB1DB2">
            <w:pPr>
              <w:rPr>
                <w:b/>
                <w:bCs/>
                <w:sz w:val="18"/>
                <w:szCs w:val="18"/>
              </w:rPr>
            </w:pPr>
            <w:r w:rsidRPr="00530270">
              <w:rPr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1620" w:type="dxa"/>
          </w:tcPr>
          <w:p w14:paraId="138B3F15" w14:textId="77777777" w:rsidR="00C27198" w:rsidRPr="00530270" w:rsidRDefault="00C27198" w:rsidP="00EB1DB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55" w:type="dxa"/>
          </w:tcPr>
          <w:p w14:paraId="5FFFC10C" w14:textId="77777777" w:rsidR="00C27198" w:rsidRPr="00530270" w:rsidRDefault="00C27198" w:rsidP="00EB1DB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C27198" w:rsidRPr="00530270" w14:paraId="593E97B7" w14:textId="77777777" w:rsidTr="00EB1DB2">
        <w:tc>
          <w:tcPr>
            <w:tcW w:w="4675" w:type="dxa"/>
          </w:tcPr>
          <w:p w14:paraId="50CB79DB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 xml:space="preserve">Mouse monoclonal, Ras Mouse </w:t>
            </w:r>
            <w:proofErr w:type="spellStart"/>
            <w:r w:rsidRPr="00530270">
              <w:rPr>
                <w:rFonts w:cstheme="minorHAnsi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1620" w:type="dxa"/>
          </w:tcPr>
          <w:p w14:paraId="290EAD96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>Cell Signaling</w:t>
            </w:r>
          </w:p>
        </w:tc>
        <w:tc>
          <w:tcPr>
            <w:tcW w:w="3055" w:type="dxa"/>
          </w:tcPr>
          <w:p w14:paraId="332623F7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>Active Ras Detection Kit #8821</w:t>
            </w:r>
          </w:p>
        </w:tc>
      </w:tr>
      <w:tr w:rsidR="00C27198" w:rsidRPr="00530270" w14:paraId="4BD5AD64" w14:textId="77777777" w:rsidTr="00EB1DB2">
        <w:tc>
          <w:tcPr>
            <w:tcW w:w="4675" w:type="dxa"/>
          </w:tcPr>
          <w:p w14:paraId="514F3147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530270">
              <w:rPr>
                <w:rFonts w:cstheme="minorHAnsi"/>
                <w:sz w:val="18"/>
                <w:szCs w:val="18"/>
                <w:lang w:val="it-IT"/>
              </w:rPr>
              <w:t xml:space="preserve">Mouse </w:t>
            </w:r>
            <w:proofErr w:type="spellStart"/>
            <w:r w:rsidRPr="00530270">
              <w:rPr>
                <w:rFonts w:cstheme="minorHAnsi"/>
                <w:sz w:val="18"/>
                <w:szCs w:val="18"/>
                <w:lang w:val="it-IT"/>
              </w:rPr>
              <w:t>monoclonal</w:t>
            </w:r>
            <w:proofErr w:type="spellEnd"/>
            <w:r w:rsidRPr="00530270">
              <w:rPr>
                <w:rFonts w:cstheme="minorHAnsi"/>
                <w:sz w:val="18"/>
                <w:szCs w:val="18"/>
                <w:lang w:val="it-IT"/>
              </w:rPr>
              <w:t>, Anti-HA (6E2)</w:t>
            </w:r>
          </w:p>
        </w:tc>
        <w:tc>
          <w:tcPr>
            <w:tcW w:w="1620" w:type="dxa"/>
          </w:tcPr>
          <w:p w14:paraId="66225CEA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Cell Signal</w:t>
            </w:r>
            <w:proofErr w:type="spellStart"/>
            <w:r w:rsidRPr="00530270">
              <w:rPr>
                <w:rFonts w:cstheme="minorHAnsi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3055" w:type="dxa"/>
          </w:tcPr>
          <w:p w14:paraId="4F535AF8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 xml:space="preserve">Cat# 2367, </w:t>
            </w:r>
            <w:proofErr w:type="gramStart"/>
            <w:r w:rsidRPr="00530270">
              <w:rPr>
                <w:rFonts w:cstheme="minorHAnsi"/>
                <w:sz w:val="18"/>
                <w:szCs w:val="18"/>
              </w:rPr>
              <w:t>RRID:AB</w:t>
            </w:r>
            <w:proofErr w:type="gramEnd"/>
            <w:r w:rsidRPr="00530270">
              <w:rPr>
                <w:rFonts w:cstheme="minorHAnsi"/>
                <w:sz w:val="18"/>
                <w:szCs w:val="18"/>
              </w:rPr>
              <w:t>_10691311</w:t>
            </w:r>
          </w:p>
        </w:tc>
      </w:tr>
      <w:tr w:rsidR="00C27198" w:rsidRPr="00530270" w14:paraId="2FC117E8" w14:textId="77777777" w:rsidTr="00EB1DB2">
        <w:tc>
          <w:tcPr>
            <w:tcW w:w="4675" w:type="dxa"/>
          </w:tcPr>
          <w:p w14:paraId="5F69B23D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30270">
              <w:rPr>
                <w:rStyle w:val="fontstyle01"/>
                <w:rFonts w:asciiTheme="minorHAnsi" w:hAnsiTheme="minorHAnsi" w:cstheme="minorHAnsi"/>
                <w:color w:val="000000" w:themeColor="text1"/>
              </w:rPr>
              <w:t>Rabbit polyclonal, HSP90 Antibody</w:t>
            </w:r>
          </w:p>
        </w:tc>
        <w:tc>
          <w:tcPr>
            <w:tcW w:w="1620" w:type="dxa"/>
          </w:tcPr>
          <w:p w14:paraId="74E7B0FD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Cell Signal</w:t>
            </w:r>
            <w:proofErr w:type="spellStart"/>
            <w:r w:rsidRPr="00530270">
              <w:rPr>
                <w:rFonts w:cstheme="minorHAnsi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3055" w:type="dxa"/>
          </w:tcPr>
          <w:p w14:paraId="777DCA26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 xml:space="preserve">Cat# 4874, </w:t>
            </w:r>
            <w:proofErr w:type="gramStart"/>
            <w:r w:rsidRPr="00530270">
              <w:rPr>
                <w:rFonts w:cstheme="minorHAnsi"/>
                <w:sz w:val="18"/>
                <w:szCs w:val="18"/>
              </w:rPr>
              <w:t>RRID:AB</w:t>
            </w:r>
            <w:proofErr w:type="gramEnd"/>
            <w:r w:rsidRPr="00530270">
              <w:rPr>
                <w:rFonts w:cstheme="minorHAnsi"/>
                <w:sz w:val="18"/>
                <w:szCs w:val="18"/>
              </w:rPr>
              <w:t>_2121214</w:t>
            </w:r>
          </w:p>
        </w:tc>
      </w:tr>
      <w:tr w:rsidR="00C27198" w:rsidRPr="00530270" w14:paraId="593A81B8" w14:textId="77777777" w:rsidTr="00EB1DB2">
        <w:tc>
          <w:tcPr>
            <w:tcW w:w="4675" w:type="dxa"/>
          </w:tcPr>
          <w:p w14:paraId="1DBEDBC0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30270">
              <w:rPr>
                <w:rStyle w:val="fontstyle01"/>
                <w:rFonts w:asciiTheme="minorHAnsi" w:hAnsiTheme="minorHAnsi" w:cstheme="minorHAnsi"/>
                <w:color w:val="000000" w:themeColor="text1"/>
              </w:rPr>
              <w:t>Rabbit monoclonal, Anti-phosphorylated Akt (Ser473)</w:t>
            </w:r>
          </w:p>
        </w:tc>
        <w:tc>
          <w:tcPr>
            <w:tcW w:w="1620" w:type="dxa"/>
          </w:tcPr>
          <w:p w14:paraId="3E011EA1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Cell Signal</w:t>
            </w:r>
            <w:proofErr w:type="spellStart"/>
            <w:r w:rsidRPr="00530270">
              <w:rPr>
                <w:rFonts w:cstheme="minorHAnsi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3055" w:type="dxa"/>
          </w:tcPr>
          <w:p w14:paraId="4C00E413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30270">
              <w:rPr>
                <w:rStyle w:val="fontstyle01"/>
                <w:rFonts w:asciiTheme="minorHAnsi" w:hAnsiTheme="minorHAnsi" w:cstheme="minorHAnsi"/>
                <w:color w:val="000000" w:themeColor="text1"/>
              </w:rPr>
              <w:t xml:space="preserve">Cat#4060, </w:t>
            </w:r>
            <w:proofErr w:type="gramStart"/>
            <w:r w:rsidRPr="00530270">
              <w:rPr>
                <w:rStyle w:val="fontstyle01"/>
                <w:rFonts w:asciiTheme="minorHAnsi" w:hAnsiTheme="minorHAnsi" w:cstheme="minorHAnsi"/>
                <w:color w:val="000000" w:themeColor="text1"/>
              </w:rPr>
              <w:t>RRID:AB</w:t>
            </w:r>
            <w:proofErr w:type="gramEnd"/>
            <w:r w:rsidRPr="00530270">
              <w:rPr>
                <w:rStyle w:val="fontstyle01"/>
                <w:rFonts w:asciiTheme="minorHAnsi" w:hAnsiTheme="minorHAnsi" w:cstheme="minorHAnsi"/>
                <w:color w:val="000000" w:themeColor="text1"/>
              </w:rPr>
              <w:t>_2315049</w:t>
            </w:r>
          </w:p>
        </w:tc>
      </w:tr>
      <w:tr w:rsidR="00C27198" w:rsidRPr="00530270" w14:paraId="4FFA642B" w14:textId="77777777" w:rsidTr="00EB1DB2">
        <w:tc>
          <w:tcPr>
            <w:tcW w:w="4675" w:type="dxa"/>
          </w:tcPr>
          <w:p w14:paraId="348F615C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Style w:val="fontstyle01"/>
                <w:rFonts w:asciiTheme="minorHAnsi" w:hAnsiTheme="minorHAnsi" w:cstheme="minorHAnsi"/>
                <w:color w:val="000000" w:themeColor="text1"/>
              </w:rPr>
              <w:t>Rabbit polyclonal, p44/42 MAP kinase (phosphorylated Erk1/2)</w:t>
            </w:r>
          </w:p>
        </w:tc>
        <w:tc>
          <w:tcPr>
            <w:tcW w:w="1620" w:type="dxa"/>
          </w:tcPr>
          <w:p w14:paraId="7B96E760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Cell Signal</w:t>
            </w:r>
            <w:proofErr w:type="spellStart"/>
            <w:r w:rsidRPr="00530270">
              <w:rPr>
                <w:rFonts w:cstheme="minorHAnsi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3055" w:type="dxa"/>
          </w:tcPr>
          <w:p w14:paraId="67374FB9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 xml:space="preserve">Cat# 9101, </w:t>
            </w:r>
            <w:proofErr w:type="gramStart"/>
            <w:r w:rsidRPr="00530270">
              <w:rPr>
                <w:rFonts w:cstheme="minorHAnsi"/>
                <w:sz w:val="18"/>
                <w:szCs w:val="18"/>
              </w:rPr>
              <w:t>RRID:AB</w:t>
            </w:r>
            <w:proofErr w:type="gramEnd"/>
            <w:r w:rsidRPr="00530270">
              <w:rPr>
                <w:rFonts w:cstheme="minorHAnsi"/>
                <w:sz w:val="18"/>
                <w:szCs w:val="18"/>
              </w:rPr>
              <w:t>_331646</w:t>
            </w:r>
          </w:p>
        </w:tc>
      </w:tr>
      <w:tr w:rsidR="00C27198" w:rsidRPr="00530270" w14:paraId="6DE884D4" w14:textId="77777777" w:rsidTr="00EB1DB2">
        <w:tc>
          <w:tcPr>
            <w:tcW w:w="4675" w:type="dxa"/>
          </w:tcPr>
          <w:p w14:paraId="53E1980B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Style w:val="fontstyle01"/>
                <w:rFonts w:asciiTheme="minorHAnsi" w:hAnsiTheme="minorHAnsi" w:cstheme="minorHAnsi"/>
                <w:color w:val="000000" w:themeColor="text1"/>
              </w:rPr>
              <w:t xml:space="preserve">Rabbit polyclonal, </w:t>
            </w:r>
            <w:r w:rsidRPr="00530270">
              <w:rPr>
                <w:rFonts w:cstheme="minorHAnsi"/>
                <w:sz w:val="18"/>
                <w:szCs w:val="18"/>
              </w:rPr>
              <w:t>Phospho-S6 Ribosomal Protein</w:t>
            </w:r>
          </w:p>
        </w:tc>
        <w:tc>
          <w:tcPr>
            <w:tcW w:w="1620" w:type="dxa"/>
          </w:tcPr>
          <w:p w14:paraId="1092B058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Cell Signal</w:t>
            </w:r>
            <w:proofErr w:type="spellStart"/>
            <w:r w:rsidRPr="00530270">
              <w:rPr>
                <w:rFonts w:cstheme="minorHAnsi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3055" w:type="dxa"/>
          </w:tcPr>
          <w:p w14:paraId="6683EB58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 xml:space="preserve">Cat# 2215, </w:t>
            </w:r>
            <w:proofErr w:type="gramStart"/>
            <w:r w:rsidRPr="00530270">
              <w:rPr>
                <w:rFonts w:cstheme="minorHAnsi"/>
                <w:sz w:val="18"/>
                <w:szCs w:val="18"/>
              </w:rPr>
              <w:t>RRID:AB</w:t>
            </w:r>
            <w:proofErr w:type="gramEnd"/>
            <w:r w:rsidRPr="00530270">
              <w:rPr>
                <w:rFonts w:cstheme="minorHAnsi"/>
                <w:sz w:val="18"/>
                <w:szCs w:val="18"/>
              </w:rPr>
              <w:t>_331682</w:t>
            </w:r>
          </w:p>
        </w:tc>
      </w:tr>
      <w:tr w:rsidR="00C27198" w:rsidRPr="00530270" w14:paraId="7597CCB2" w14:textId="77777777" w:rsidTr="00EB1DB2">
        <w:tc>
          <w:tcPr>
            <w:tcW w:w="4675" w:type="dxa"/>
          </w:tcPr>
          <w:p w14:paraId="0C3CAE82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Rabbit monoclonal, Anti-phosphorylated Akt (Ser473)</w:t>
            </w:r>
          </w:p>
        </w:tc>
        <w:tc>
          <w:tcPr>
            <w:tcW w:w="1620" w:type="dxa"/>
          </w:tcPr>
          <w:p w14:paraId="0EFF5D83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Cell Signal</w:t>
            </w:r>
            <w:proofErr w:type="spellStart"/>
            <w:r w:rsidRPr="00530270">
              <w:rPr>
                <w:rFonts w:cstheme="minorHAnsi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3055" w:type="dxa"/>
          </w:tcPr>
          <w:p w14:paraId="75B32B7A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 xml:space="preserve">Cat#4060, </w:t>
            </w:r>
            <w:proofErr w:type="gramStart"/>
            <w:r w:rsidRPr="00530270">
              <w:rPr>
                <w:rFonts w:cstheme="minorHAnsi"/>
                <w:sz w:val="18"/>
                <w:szCs w:val="18"/>
              </w:rPr>
              <w:t>RRID:AB</w:t>
            </w:r>
            <w:proofErr w:type="gramEnd"/>
            <w:r w:rsidRPr="00530270">
              <w:rPr>
                <w:rFonts w:cstheme="minorHAnsi"/>
                <w:sz w:val="18"/>
                <w:szCs w:val="18"/>
              </w:rPr>
              <w:t>_2315049</w:t>
            </w:r>
          </w:p>
        </w:tc>
      </w:tr>
      <w:tr w:rsidR="00C27198" w:rsidRPr="00530270" w14:paraId="2FE4C917" w14:textId="77777777" w:rsidTr="00EB1DB2">
        <w:tc>
          <w:tcPr>
            <w:tcW w:w="4675" w:type="dxa"/>
          </w:tcPr>
          <w:p w14:paraId="5B94BFB9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>Rabbit polyclonal, Anti-Akt</w:t>
            </w:r>
          </w:p>
        </w:tc>
        <w:tc>
          <w:tcPr>
            <w:tcW w:w="1620" w:type="dxa"/>
          </w:tcPr>
          <w:p w14:paraId="748C0E2C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Cell Signal</w:t>
            </w:r>
            <w:proofErr w:type="spellStart"/>
            <w:r w:rsidRPr="00530270">
              <w:rPr>
                <w:rFonts w:cstheme="minorHAnsi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3055" w:type="dxa"/>
          </w:tcPr>
          <w:p w14:paraId="3C089264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 xml:space="preserve">Cat#9272, </w:t>
            </w:r>
            <w:proofErr w:type="gramStart"/>
            <w:r w:rsidRPr="00530270">
              <w:rPr>
                <w:rFonts w:cstheme="minorHAnsi"/>
                <w:sz w:val="18"/>
                <w:szCs w:val="18"/>
              </w:rPr>
              <w:t>RRID:AB</w:t>
            </w:r>
            <w:proofErr w:type="gramEnd"/>
            <w:r w:rsidRPr="00530270">
              <w:rPr>
                <w:rFonts w:cstheme="minorHAnsi"/>
                <w:sz w:val="18"/>
                <w:szCs w:val="18"/>
              </w:rPr>
              <w:t>_329827</w:t>
            </w:r>
          </w:p>
        </w:tc>
      </w:tr>
      <w:tr w:rsidR="00C27198" w:rsidRPr="00530270" w14:paraId="79C06105" w14:textId="77777777" w:rsidTr="00EB1DB2">
        <w:tc>
          <w:tcPr>
            <w:tcW w:w="4675" w:type="dxa"/>
          </w:tcPr>
          <w:p w14:paraId="77034B1F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Style w:val="fontstyle01"/>
                <w:rFonts w:asciiTheme="minorHAnsi" w:hAnsiTheme="minorHAnsi" w:cstheme="minorHAnsi"/>
                <w:color w:val="000000" w:themeColor="text1"/>
              </w:rPr>
              <w:t xml:space="preserve">Rabbit polyclonal, </w:t>
            </w:r>
            <w:r w:rsidRPr="00530270">
              <w:rPr>
                <w:rFonts w:cstheme="minorHAnsi"/>
                <w:sz w:val="18"/>
                <w:szCs w:val="18"/>
              </w:rPr>
              <w:t>p44/42 MAPK (Erk1/2) Antibody</w:t>
            </w:r>
          </w:p>
        </w:tc>
        <w:tc>
          <w:tcPr>
            <w:tcW w:w="1620" w:type="dxa"/>
          </w:tcPr>
          <w:p w14:paraId="5465E74F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Cell Signal</w:t>
            </w:r>
            <w:proofErr w:type="spellStart"/>
            <w:r w:rsidRPr="00530270">
              <w:rPr>
                <w:rFonts w:cstheme="minorHAnsi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3055" w:type="dxa"/>
          </w:tcPr>
          <w:p w14:paraId="6467B610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 xml:space="preserve">Cat# 9102, </w:t>
            </w:r>
            <w:proofErr w:type="gramStart"/>
            <w:r w:rsidRPr="00530270">
              <w:rPr>
                <w:rFonts w:cstheme="minorHAnsi"/>
                <w:sz w:val="18"/>
                <w:szCs w:val="18"/>
              </w:rPr>
              <w:t>RRID:AB</w:t>
            </w:r>
            <w:proofErr w:type="gramEnd"/>
            <w:r w:rsidRPr="00530270">
              <w:rPr>
                <w:rFonts w:cstheme="minorHAnsi"/>
                <w:sz w:val="18"/>
                <w:szCs w:val="18"/>
              </w:rPr>
              <w:t>_330744</w:t>
            </w:r>
          </w:p>
        </w:tc>
      </w:tr>
      <w:tr w:rsidR="00C27198" w:rsidRPr="00530270" w14:paraId="34FB3AAF" w14:textId="77777777" w:rsidTr="00EB1DB2">
        <w:tc>
          <w:tcPr>
            <w:tcW w:w="4675" w:type="dxa"/>
          </w:tcPr>
          <w:p w14:paraId="6456FB85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Rabbit monoclonal, Anti-S6 ribosomal protein</w:t>
            </w:r>
          </w:p>
        </w:tc>
        <w:tc>
          <w:tcPr>
            <w:tcW w:w="1620" w:type="dxa"/>
          </w:tcPr>
          <w:p w14:paraId="77FBFD26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Cell Signal</w:t>
            </w:r>
            <w:proofErr w:type="spellStart"/>
            <w:r w:rsidRPr="00530270">
              <w:rPr>
                <w:rFonts w:cstheme="minorHAnsi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3055" w:type="dxa"/>
          </w:tcPr>
          <w:p w14:paraId="192B80DC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 xml:space="preserve">Cat#2217, </w:t>
            </w:r>
            <w:proofErr w:type="gramStart"/>
            <w:r w:rsidRPr="00530270">
              <w:rPr>
                <w:rFonts w:cstheme="minorHAnsi"/>
                <w:sz w:val="18"/>
                <w:szCs w:val="18"/>
              </w:rPr>
              <w:t>RRID:AB</w:t>
            </w:r>
            <w:proofErr w:type="gramEnd"/>
            <w:r w:rsidRPr="00530270">
              <w:rPr>
                <w:rFonts w:cstheme="minorHAnsi"/>
                <w:sz w:val="18"/>
                <w:szCs w:val="18"/>
              </w:rPr>
              <w:t>_331355</w:t>
            </w:r>
          </w:p>
        </w:tc>
      </w:tr>
      <w:tr w:rsidR="00C27198" w:rsidRPr="00530270" w14:paraId="67C4663F" w14:textId="77777777" w:rsidTr="00EB1DB2">
        <w:tc>
          <w:tcPr>
            <w:tcW w:w="4675" w:type="dxa"/>
          </w:tcPr>
          <w:p w14:paraId="25071F59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ECL Sheep anti-Mouse IgG, HRP-linked secondary antibody</w:t>
            </w:r>
          </w:p>
        </w:tc>
        <w:tc>
          <w:tcPr>
            <w:tcW w:w="1620" w:type="dxa"/>
          </w:tcPr>
          <w:p w14:paraId="1D4A4FA8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30270">
              <w:rPr>
                <w:rFonts w:cstheme="minorHAnsi"/>
                <w:sz w:val="18"/>
                <w:szCs w:val="18"/>
              </w:rPr>
              <w:t>GE Healthcare</w:t>
            </w:r>
          </w:p>
        </w:tc>
        <w:tc>
          <w:tcPr>
            <w:tcW w:w="3055" w:type="dxa"/>
          </w:tcPr>
          <w:p w14:paraId="46DEADF5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 xml:space="preserve">Cat#NA931V, </w:t>
            </w:r>
            <w:proofErr w:type="gramStart"/>
            <w:r w:rsidRPr="00530270">
              <w:rPr>
                <w:rFonts w:cstheme="minorHAnsi"/>
                <w:sz w:val="18"/>
                <w:szCs w:val="18"/>
              </w:rPr>
              <w:t>RRID:AB</w:t>
            </w:r>
            <w:proofErr w:type="gramEnd"/>
            <w:r w:rsidRPr="00530270">
              <w:rPr>
                <w:rFonts w:cstheme="minorHAnsi"/>
                <w:sz w:val="18"/>
                <w:szCs w:val="18"/>
              </w:rPr>
              <w:t>_772193</w:t>
            </w:r>
          </w:p>
        </w:tc>
      </w:tr>
      <w:tr w:rsidR="00C27198" w:rsidRPr="00530270" w14:paraId="071F1E34" w14:textId="77777777" w:rsidTr="00EB1DB2">
        <w:tc>
          <w:tcPr>
            <w:tcW w:w="4675" w:type="dxa"/>
          </w:tcPr>
          <w:p w14:paraId="74935B58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30270">
              <w:rPr>
                <w:rFonts w:cstheme="minorHAnsi"/>
                <w:sz w:val="18"/>
                <w:szCs w:val="18"/>
                <w:lang w:val="en-US"/>
              </w:rPr>
              <w:t>ECL Donkey anti-Rabbit IgG, HRP-linked secondary antibody</w:t>
            </w:r>
          </w:p>
        </w:tc>
        <w:tc>
          <w:tcPr>
            <w:tcW w:w="1620" w:type="dxa"/>
          </w:tcPr>
          <w:p w14:paraId="542444B7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>GE Healthcare</w:t>
            </w:r>
          </w:p>
        </w:tc>
        <w:tc>
          <w:tcPr>
            <w:tcW w:w="3055" w:type="dxa"/>
          </w:tcPr>
          <w:p w14:paraId="0E6D032A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rFonts w:cstheme="minorHAnsi"/>
                <w:sz w:val="18"/>
                <w:szCs w:val="18"/>
              </w:rPr>
              <w:t xml:space="preserve">Cat#NA934V, </w:t>
            </w:r>
            <w:proofErr w:type="gramStart"/>
            <w:r w:rsidRPr="00530270">
              <w:rPr>
                <w:rFonts w:cstheme="minorHAnsi"/>
                <w:sz w:val="18"/>
                <w:szCs w:val="18"/>
              </w:rPr>
              <w:t>RRID:AB</w:t>
            </w:r>
            <w:proofErr w:type="gramEnd"/>
            <w:r w:rsidRPr="00530270">
              <w:rPr>
                <w:rFonts w:cstheme="minorHAnsi"/>
                <w:sz w:val="18"/>
                <w:szCs w:val="18"/>
              </w:rPr>
              <w:t>_772191</w:t>
            </w:r>
          </w:p>
        </w:tc>
      </w:tr>
      <w:tr w:rsidR="00C27198" w:rsidRPr="00530270" w14:paraId="14F2C1F5" w14:textId="77777777" w:rsidTr="00EB1DB2">
        <w:tc>
          <w:tcPr>
            <w:tcW w:w="4675" w:type="dxa"/>
          </w:tcPr>
          <w:p w14:paraId="4FD6705B" w14:textId="77777777" w:rsidR="00C27198" w:rsidRPr="00530270" w:rsidRDefault="00C27198" w:rsidP="00EB1DB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30270">
              <w:rPr>
                <w:b/>
                <w:bCs/>
                <w:sz w:val="18"/>
                <w:szCs w:val="18"/>
              </w:rPr>
              <w:t>Chemicals, Peptides, and Recombinant Proteins</w:t>
            </w:r>
          </w:p>
        </w:tc>
        <w:tc>
          <w:tcPr>
            <w:tcW w:w="1620" w:type="dxa"/>
          </w:tcPr>
          <w:p w14:paraId="70A12720" w14:textId="77777777" w:rsidR="00C27198" w:rsidRPr="00530270" w:rsidRDefault="00C27198" w:rsidP="00EB1DB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055" w:type="dxa"/>
          </w:tcPr>
          <w:p w14:paraId="7166EF2F" w14:textId="77777777" w:rsidR="00C27198" w:rsidRPr="00530270" w:rsidRDefault="00C27198" w:rsidP="00EB1DB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C27198" w:rsidRPr="00530270" w14:paraId="4038A676" w14:textId="77777777" w:rsidTr="00EB1DB2">
        <w:tc>
          <w:tcPr>
            <w:tcW w:w="4675" w:type="dxa"/>
          </w:tcPr>
          <w:p w14:paraId="40078C6D" w14:textId="77777777" w:rsidR="00C27198" w:rsidRPr="00530270" w:rsidRDefault="00C27198" w:rsidP="00EB1DB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4OHT ((Z)-4-Hydroxytamoxifen)</w:t>
            </w:r>
          </w:p>
        </w:tc>
        <w:tc>
          <w:tcPr>
            <w:tcW w:w="1620" w:type="dxa"/>
          </w:tcPr>
          <w:p w14:paraId="7CA302D1" w14:textId="77777777" w:rsidR="00C27198" w:rsidRPr="00530270" w:rsidRDefault="00C27198" w:rsidP="00EB1DB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Sigma-Aldrich</w:t>
            </w:r>
          </w:p>
        </w:tc>
        <w:tc>
          <w:tcPr>
            <w:tcW w:w="3055" w:type="dxa"/>
          </w:tcPr>
          <w:p w14:paraId="14B0083C" w14:textId="77777777" w:rsidR="00C27198" w:rsidRPr="00530270" w:rsidRDefault="00C27198" w:rsidP="00EB1DB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H7904</w:t>
            </w:r>
          </w:p>
        </w:tc>
      </w:tr>
      <w:tr w:rsidR="00C27198" w:rsidRPr="00530270" w14:paraId="3E88ABCA" w14:textId="77777777" w:rsidTr="00EB1DB2">
        <w:tc>
          <w:tcPr>
            <w:tcW w:w="4675" w:type="dxa"/>
          </w:tcPr>
          <w:p w14:paraId="5856CD57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rFonts w:eastAsia="Times New Roman"/>
                <w:kern w:val="0"/>
                <w:sz w:val="18"/>
                <w:szCs w:val="18"/>
                <w:lang w:val="en-US"/>
                <w14:ligatures w14:val="none"/>
              </w:rPr>
              <w:t>MitoSOX</w:t>
            </w:r>
            <w:r w:rsidRPr="00530270">
              <w:rPr>
                <w:rFonts w:eastAsia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TM</w:t>
            </w:r>
            <w:proofErr w:type="spellEnd"/>
            <w:r w:rsidRPr="00530270">
              <w:rPr>
                <w:rFonts w:eastAsia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1620" w:type="dxa"/>
          </w:tcPr>
          <w:p w14:paraId="15105F98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Invitrogen</w:t>
            </w:r>
          </w:p>
        </w:tc>
        <w:tc>
          <w:tcPr>
            <w:tcW w:w="3055" w:type="dxa"/>
          </w:tcPr>
          <w:p w14:paraId="30300DA8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M36008</w:t>
            </w:r>
          </w:p>
        </w:tc>
      </w:tr>
      <w:tr w:rsidR="00C27198" w:rsidRPr="00530270" w14:paraId="162A35DE" w14:textId="77777777" w:rsidTr="00EB1DB2">
        <w:tc>
          <w:tcPr>
            <w:tcW w:w="4675" w:type="dxa"/>
          </w:tcPr>
          <w:p w14:paraId="1C334258" w14:textId="77777777" w:rsidR="00C27198" w:rsidRPr="00582F98" w:rsidRDefault="00C27198" w:rsidP="00EB1DB2">
            <w:pPr>
              <w:rPr>
                <w:rFonts w:eastAsia="Times New Roman"/>
                <w:kern w:val="0"/>
                <w:sz w:val="18"/>
                <w:szCs w:val="18"/>
                <w:lang w:val="it-IT"/>
                <w14:ligatures w14:val="none"/>
              </w:rPr>
            </w:pPr>
            <w:r w:rsidRPr="00582F98">
              <w:rPr>
                <w:sz w:val="18"/>
                <w:szCs w:val="18"/>
                <w:lang w:val="it-IT"/>
              </w:rPr>
              <w:t xml:space="preserve">2',7'-dichlorodihydrofluorescein </w:t>
            </w:r>
            <w:proofErr w:type="spellStart"/>
            <w:r w:rsidRPr="00582F98">
              <w:rPr>
                <w:sz w:val="18"/>
                <w:szCs w:val="18"/>
                <w:lang w:val="it-IT"/>
              </w:rPr>
              <w:t>diacetate</w:t>
            </w:r>
            <w:proofErr w:type="spellEnd"/>
            <w:r w:rsidRPr="00582F98">
              <w:rPr>
                <w:sz w:val="18"/>
                <w:szCs w:val="18"/>
                <w:lang w:val="it-IT"/>
              </w:rPr>
              <w:t xml:space="preserve"> (DCFH-DA)</w:t>
            </w:r>
          </w:p>
        </w:tc>
        <w:tc>
          <w:tcPr>
            <w:tcW w:w="1620" w:type="dxa"/>
          </w:tcPr>
          <w:p w14:paraId="7584FB43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  <w:lang w:val="de-DE"/>
              </w:rPr>
              <w:t>Sigma-Aldrich</w:t>
            </w:r>
          </w:p>
        </w:tc>
        <w:tc>
          <w:tcPr>
            <w:tcW w:w="3055" w:type="dxa"/>
          </w:tcPr>
          <w:p w14:paraId="09A83C9E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  <w:lang w:val="de-DE"/>
              </w:rPr>
              <w:t>Cat#D6883</w:t>
            </w:r>
          </w:p>
        </w:tc>
      </w:tr>
      <w:tr w:rsidR="00C27198" w:rsidRPr="00530270" w14:paraId="5838E5CC" w14:textId="77777777" w:rsidTr="00EB1DB2">
        <w:tc>
          <w:tcPr>
            <w:tcW w:w="4675" w:type="dxa"/>
          </w:tcPr>
          <w:p w14:paraId="6C614F86" w14:textId="77777777" w:rsidR="00C27198" w:rsidRPr="00530270" w:rsidRDefault="00C27198" w:rsidP="00EB1DB2">
            <w:pPr>
              <w:rPr>
                <w:sz w:val="18"/>
                <w:szCs w:val="18"/>
                <w:lang w:val="de-DE"/>
              </w:rPr>
            </w:pPr>
            <w:r w:rsidRPr="00530270">
              <w:rPr>
                <w:sz w:val="18"/>
                <w:szCs w:val="18"/>
              </w:rPr>
              <w:t>Methyl viologen dichloride hydrate</w:t>
            </w:r>
          </w:p>
        </w:tc>
        <w:tc>
          <w:tcPr>
            <w:tcW w:w="1620" w:type="dxa"/>
          </w:tcPr>
          <w:p w14:paraId="6C34CBA0" w14:textId="77777777" w:rsidR="00C27198" w:rsidRPr="00530270" w:rsidRDefault="00C27198" w:rsidP="00EB1DB2">
            <w:pPr>
              <w:rPr>
                <w:sz w:val="18"/>
                <w:szCs w:val="18"/>
                <w:lang w:val="de-DE"/>
              </w:rPr>
            </w:pPr>
            <w:r w:rsidRPr="00530270">
              <w:rPr>
                <w:sz w:val="18"/>
                <w:szCs w:val="18"/>
              </w:rPr>
              <w:t>Sigma-Aldrich</w:t>
            </w:r>
          </w:p>
        </w:tc>
        <w:tc>
          <w:tcPr>
            <w:tcW w:w="3055" w:type="dxa"/>
          </w:tcPr>
          <w:p w14:paraId="4074B462" w14:textId="77777777" w:rsidR="00C27198" w:rsidRPr="00530270" w:rsidRDefault="00C27198" w:rsidP="00EB1DB2">
            <w:pPr>
              <w:rPr>
                <w:sz w:val="18"/>
                <w:szCs w:val="18"/>
                <w:lang w:val="de-DE"/>
              </w:rPr>
            </w:pPr>
            <w:r w:rsidRPr="00530270">
              <w:rPr>
                <w:sz w:val="18"/>
                <w:szCs w:val="18"/>
              </w:rPr>
              <w:t>Cat# 856177</w:t>
            </w:r>
          </w:p>
        </w:tc>
      </w:tr>
      <w:tr w:rsidR="00C27198" w:rsidRPr="00530270" w14:paraId="68E0CF50" w14:textId="77777777" w:rsidTr="00EB1DB2">
        <w:tc>
          <w:tcPr>
            <w:tcW w:w="4675" w:type="dxa"/>
          </w:tcPr>
          <w:p w14:paraId="19D4A6EB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-Acetyl-Cysteine (NAC</w:t>
            </w:r>
          </w:p>
        </w:tc>
        <w:tc>
          <w:tcPr>
            <w:tcW w:w="1620" w:type="dxa"/>
          </w:tcPr>
          <w:p w14:paraId="0E1436C1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 xml:space="preserve">Sigma-Aldrich </w:t>
            </w:r>
          </w:p>
        </w:tc>
        <w:tc>
          <w:tcPr>
            <w:tcW w:w="3055" w:type="dxa"/>
          </w:tcPr>
          <w:p w14:paraId="38853220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 A7250</w:t>
            </w:r>
          </w:p>
        </w:tc>
      </w:tr>
      <w:tr w:rsidR="00C27198" w:rsidRPr="00530270" w14:paraId="7874E11C" w14:textId="77777777" w:rsidTr="00EB1DB2">
        <w:tc>
          <w:tcPr>
            <w:tcW w:w="4675" w:type="dxa"/>
          </w:tcPr>
          <w:p w14:paraId="137E1A2A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Sotorasib</w:t>
            </w:r>
            <w:proofErr w:type="spellEnd"/>
            <w:r w:rsidRPr="00530270">
              <w:rPr>
                <w:sz w:val="18"/>
                <w:szCs w:val="18"/>
              </w:rPr>
              <w:t xml:space="preserve"> (Synonyms: AMG-510)</w:t>
            </w:r>
          </w:p>
        </w:tc>
        <w:tc>
          <w:tcPr>
            <w:tcW w:w="1620" w:type="dxa"/>
          </w:tcPr>
          <w:p w14:paraId="67BE7886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Selleck Chem</w:t>
            </w:r>
          </w:p>
        </w:tc>
        <w:tc>
          <w:tcPr>
            <w:tcW w:w="3055" w:type="dxa"/>
          </w:tcPr>
          <w:p w14:paraId="1122A086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 S8830</w:t>
            </w:r>
          </w:p>
        </w:tc>
      </w:tr>
      <w:tr w:rsidR="00C27198" w:rsidRPr="00530270" w14:paraId="6B1EDAAB" w14:textId="77777777" w:rsidTr="00EB1DB2">
        <w:tc>
          <w:tcPr>
            <w:tcW w:w="4675" w:type="dxa"/>
          </w:tcPr>
          <w:p w14:paraId="36ECE45C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MRTX1133</w:t>
            </w:r>
          </w:p>
        </w:tc>
        <w:tc>
          <w:tcPr>
            <w:tcW w:w="1620" w:type="dxa"/>
          </w:tcPr>
          <w:p w14:paraId="39017A8F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Selleck Chem</w:t>
            </w:r>
          </w:p>
        </w:tc>
        <w:tc>
          <w:tcPr>
            <w:tcW w:w="3055" w:type="dxa"/>
          </w:tcPr>
          <w:p w14:paraId="08C79153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 E1051</w:t>
            </w:r>
          </w:p>
        </w:tc>
      </w:tr>
      <w:tr w:rsidR="00C27198" w:rsidRPr="00530270" w14:paraId="6F3E2495" w14:textId="77777777" w:rsidTr="00EB1DB2">
        <w:tc>
          <w:tcPr>
            <w:tcW w:w="4675" w:type="dxa"/>
          </w:tcPr>
          <w:p w14:paraId="19B7B0D5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Adagrasib</w:t>
            </w:r>
            <w:proofErr w:type="spellEnd"/>
            <w:r w:rsidRPr="00530270">
              <w:rPr>
                <w:sz w:val="18"/>
                <w:szCs w:val="18"/>
              </w:rPr>
              <w:t xml:space="preserve"> (Synonyms: MRTX849)</w:t>
            </w:r>
          </w:p>
        </w:tc>
        <w:tc>
          <w:tcPr>
            <w:tcW w:w="1620" w:type="dxa"/>
          </w:tcPr>
          <w:p w14:paraId="3707A5A2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Selleck Chem</w:t>
            </w:r>
          </w:p>
        </w:tc>
        <w:tc>
          <w:tcPr>
            <w:tcW w:w="3055" w:type="dxa"/>
          </w:tcPr>
          <w:p w14:paraId="3B6A11EA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 S8884</w:t>
            </w:r>
          </w:p>
        </w:tc>
      </w:tr>
      <w:tr w:rsidR="00C27198" w:rsidRPr="00530270" w14:paraId="140D1A97" w14:textId="77777777" w:rsidTr="00EB1DB2">
        <w:tc>
          <w:tcPr>
            <w:tcW w:w="4675" w:type="dxa"/>
          </w:tcPr>
          <w:p w14:paraId="3E0E5B85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RMC-4998</w:t>
            </w:r>
          </w:p>
        </w:tc>
        <w:tc>
          <w:tcPr>
            <w:tcW w:w="1620" w:type="dxa"/>
          </w:tcPr>
          <w:p w14:paraId="47D9CCAA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MedChemExpress</w:t>
            </w:r>
            <w:proofErr w:type="spellEnd"/>
          </w:p>
        </w:tc>
        <w:tc>
          <w:tcPr>
            <w:tcW w:w="3055" w:type="dxa"/>
          </w:tcPr>
          <w:p w14:paraId="098D7D50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 HY-156671</w:t>
            </w:r>
          </w:p>
        </w:tc>
      </w:tr>
      <w:tr w:rsidR="00C27198" w:rsidRPr="00530270" w14:paraId="07587588" w14:textId="77777777" w:rsidTr="00EB1DB2">
        <w:tc>
          <w:tcPr>
            <w:tcW w:w="4675" w:type="dxa"/>
          </w:tcPr>
          <w:p w14:paraId="55C1D2FE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Nω</w:t>
            </w:r>
            <w:proofErr w:type="spellEnd"/>
            <w:r w:rsidRPr="00530270">
              <w:rPr>
                <w:sz w:val="18"/>
                <w:szCs w:val="18"/>
              </w:rPr>
              <w:t>-Nitro-L-arginine methyl ester hydrochloride (L-NAME)</w:t>
            </w:r>
          </w:p>
        </w:tc>
        <w:tc>
          <w:tcPr>
            <w:tcW w:w="1620" w:type="dxa"/>
          </w:tcPr>
          <w:p w14:paraId="07C846B3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Sigma-Aldrich</w:t>
            </w:r>
          </w:p>
        </w:tc>
        <w:tc>
          <w:tcPr>
            <w:tcW w:w="3055" w:type="dxa"/>
          </w:tcPr>
          <w:p w14:paraId="294CEE23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 N5751</w:t>
            </w:r>
          </w:p>
        </w:tc>
      </w:tr>
      <w:tr w:rsidR="00C27198" w:rsidRPr="00530270" w14:paraId="03E2D563" w14:textId="77777777" w:rsidTr="00EB1DB2">
        <w:tc>
          <w:tcPr>
            <w:tcW w:w="4675" w:type="dxa"/>
          </w:tcPr>
          <w:p w14:paraId="67A19A73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  <w:lang w:val="en-US"/>
              </w:rPr>
              <w:t xml:space="preserve">TRIZOL isolation protocol </w:t>
            </w:r>
          </w:p>
        </w:tc>
        <w:tc>
          <w:tcPr>
            <w:tcW w:w="1620" w:type="dxa"/>
          </w:tcPr>
          <w:p w14:paraId="3DAF28E3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  <w:lang w:val="en-US"/>
              </w:rPr>
              <w:t>Thermo</w:t>
            </w:r>
            <w:proofErr w:type="spellEnd"/>
            <w:r w:rsidRPr="00530270">
              <w:rPr>
                <w:sz w:val="18"/>
                <w:szCs w:val="18"/>
                <w:lang w:val="en-US"/>
              </w:rPr>
              <w:t xml:space="preserve"> Fisher</w:t>
            </w:r>
          </w:p>
        </w:tc>
        <w:tc>
          <w:tcPr>
            <w:tcW w:w="3055" w:type="dxa"/>
          </w:tcPr>
          <w:p w14:paraId="03C050A7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  <w:lang w:val="en-US"/>
              </w:rPr>
              <w:t>Cat#15596018</w:t>
            </w:r>
          </w:p>
        </w:tc>
      </w:tr>
      <w:tr w:rsidR="00C27198" w:rsidRPr="00530270" w14:paraId="3D2E6B68" w14:textId="77777777" w:rsidTr="00EB1DB2">
        <w:tc>
          <w:tcPr>
            <w:tcW w:w="4675" w:type="dxa"/>
          </w:tcPr>
          <w:p w14:paraId="3020EBB7" w14:textId="77777777" w:rsidR="00C27198" w:rsidRPr="00530270" w:rsidRDefault="00C27198" w:rsidP="00EB1DB2">
            <w:pPr>
              <w:rPr>
                <w:sz w:val="18"/>
                <w:szCs w:val="18"/>
                <w:lang w:val="en-US"/>
              </w:rPr>
            </w:pPr>
            <w:r w:rsidRPr="00530270">
              <w:rPr>
                <w:sz w:val="18"/>
                <w:szCs w:val="18"/>
              </w:rPr>
              <w:t xml:space="preserve">RIPA lysis buffer </w:t>
            </w:r>
          </w:p>
        </w:tc>
        <w:tc>
          <w:tcPr>
            <w:tcW w:w="1620" w:type="dxa"/>
          </w:tcPr>
          <w:p w14:paraId="79FFA085" w14:textId="77777777" w:rsidR="00C27198" w:rsidRPr="00530270" w:rsidRDefault="00C27198" w:rsidP="00EB1DB2">
            <w:pPr>
              <w:rPr>
                <w:sz w:val="18"/>
                <w:szCs w:val="18"/>
                <w:lang w:val="en-US"/>
              </w:rPr>
            </w:pPr>
            <w:proofErr w:type="spellStart"/>
            <w:r w:rsidRPr="00530270">
              <w:rPr>
                <w:sz w:val="18"/>
                <w:szCs w:val="18"/>
              </w:rPr>
              <w:t>Thermo</w:t>
            </w:r>
            <w:proofErr w:type="spellEnd"/>
            <w:r w:rsidRPr="00530270">
              <w:rPr>
                <w:sz w:val="18"/>
                <w:szCs w:val="18"/>
              </w:rPr>
              <w:t xml:space="preserve"> Fisher</w:t>
            </w:r>
          </w:p>
        </w:tc>
        <w:tc>
          <w:tcPr>
            <w:tcW w:w="3055" w:type="dxa"/>
          </w:tcPr>
          <w:p w14:paraId="5EBE14BC" w14:textId="77777777" w:rsidR="00C27198" w:rsidRPr="00530270" w:rsidRDefault="00C27198" w:rsidP="00EB1DB2">
            <w:pPr>
              <w:rPr>
                <w:sz w:val="18"/>
                <w:szCs w:val="18"/>
                <w:lang w:val="en-US"/>
              </w:rPr>
            </w:pPr>
            <w:r w:rsidRPr="00530270">
              <w:rPr>
                <w:sz w:val="18"/>
                <w:szCs w:val="18"/>
              </w:rPr>
              <w:t>Cat#89900</w:t>
            </w:r>
          </w:p>
        </w:tc>
      </w:tr>
      <w:tr w:rsidR="00C27198" w:rsidRPr="00530270" w14:paraId="4FC8721B" w14:textId="77777777" w:rsidTr="00EB1DB2">
        <w:tc>
          <w:tcPr>
            <w:tcW w:w="4675" w:type="dxa"/>
          </w:tcPr>
          <w:p w14:paraId="38DB38F7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 xml:space="preserve">Halt protease and phosphatase inhibitor cocktail </w:t>
            </w:r>
          </w:p>
        </w:tc>
        <w:tc>
          <w:tcPr>
            <w:tcW w:w="1620" w:type="dxa"/>
          </w:tcPr>
          <w:p w14:paraId="4D2540CF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Thermo</w:t>
            </w:r>
            <w:proofErr w:type="spellEnd"/>
            <w:r w:rsidRPr="00530270">
              <w:rPr>
                <w:sz w:val="18"/>
                <w:szCs w:val="18"/>
              </w:rPr>
              <w:t xml:space="preserve"> Fisher</w:t>
            </w:r>
          </w:p>
        </w:tc>
        <w:tc>
          <w:tcPr>
            <w:tcW w:w="3055" w:type="dxa"/>
          </w:tcPr>
          <w:p w14:paraId="29342050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78445</w:t>
            </w:r>
          </w:p>
        </w:tc>
      </w:tr>
      <w:tr w:rsidR="00C27198" w:rsidRPr="00530270" w14:paraId="3AFE7AAC" w14:textId="77777777" w:rsidTr="00EB1DB2">
        <w:tc>
          <w:tcPr>
            <w:tcW w:w="4675" w:type="dxa"/>
          </w:tcPr>
          <w:p w14:paraId="57CE55DE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  <w:lang w:val="en-US"/>
              </w:rPr>
              <w:t xml:space="preserve">PEG-PCMAL </w:t>
            </w:r>
          </w:p>
        </w:tc>
        <w:tc>
          <w:tcPr>
            <w:tcW w:w="1620" w:type="dxa"/>
          </w:tcPr>
          <w:p w14:paraId="21C0FA3F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  <w:lang w:val="en-US"/>
              </w:rPr>
              <w:t>SulfoBiotics</w:t>
            </w:r>
            <w:proofErr w:type="spellEnd"/>
          </w:p>
        </w:tc>
        <w:tc>
          <w:tcPr>
            <w:tcW w:w="3055" w:type="dxa"/>
          </w:tcPr>
          <w:p w14:paraId="034CF924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  <w:lang w:val="en-US"/>
              </w:rPr>
              <w:t>Cat#</w:t>
            </w:r>
            <w:r w:rsidRPr="00530270">
              <w:rPr>
                <w:sz w:val="18"/>
                <w:szCs w:val="18"/>
              </w:rPr>
              <w:t xml:space="preserve"> </w:t>
            </w:r>
            <w:r w:rsidRPr="00530270">
              <w:rPr>
                <w:sz w:val="18"/>
                <w:szCs w:val="18"/>
                <w:lang w:val="en-US"/>
              </w:rPr>
              <w:t>SB20</w:t>
            </w:r>
          </w:p>
        </w:tc>
      </w:tr>
      <w:tr w:rsidR="00C27198" w:rsidRPr="00530270" w14:paraId="35F6FD26" w14:textId="77777777" w:rsidTr="00EB1DB2">
        <w:tc>
          <w:tcPr>
            <w:tcW w:w="4675" w:type="dxa"/>
          </w:tcPr>
          <w:p w14:paraId="4FB4F2D9" w14:textId="77777777" w:rsidR="00C27198" w:rsidRPr="00530270" w:rsidRDefault="00C27198" w:rsidP="00EB1DB2">
            <w:pPr>
              <w:rPr>
                <w:sz w:val="18"/>
                <w:szCs w:val="18"/>
                <w:lang w:val="en-US"/>
              </w:rPr>
            </w:pPr>
            <w:r w:rsidRPr="00530270"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</w:rPr>
              <w:t xml:space="preserve">REAGENT or RESOURCE </w:t>
            </w:r>
          </w:p>
        </w:tc>
        <w:tc>
          <w:tcPr>
            <w:tcW w:w="1620" w:type="dxa"/>
          </w:tcPr>
          <w:p w14:paraId="6BD561EB" w14:textId="77777777" w:rsidR="00C27198" w:rsidRPr="00530270" w:rsidRDefault="00C27198" w:rsidP="00EB1DB2">
            <w:pPr>
              <w:rPr>
                <w:sz w:val="18"/>
                <w:szCs w:val="18"/>
                <w:lang w:val="en-US"/>
              </w:rPr>
            </w:pPr>
            <w:r w:rsidRPr="00530270"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3055" w:type="dxa"/>
          </w:tcPr>
          <w:p w14:paraId="741A7492" w14:textId="77777777" w:rsidR="00C27198" w:rsidRPr="00530270" w:rsidRDefault="00C27198" w:rsidP="00EB1DB2">
            <w:pPr>
              <w:rPr>
                <w:sz w:val="18"/>
                <w:szCs w:val="18"/>
                <w:lang w:val="en-US"/>
              </w:rPr>
            </w:pPr>
            <w:r w:rsidRPr="00530270"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</w:rPr>
              <w:t>IDENTIFIER</w:t>
            </w:r>
          </w:p>
        </w:tc>
      </w:tr>
      <w:tr w:rsidR="00C27198" w:rsidRPr="00530270" w14:paraId="604CFCAA" w14:textId="77777777" w:rsidTr="00EB1DB2">
        <w:tc>
          <w:tcPr>
            <w:tcW w:w="4675" w:type="dxa"/>
          </w:tcPr>
          <w:p w14:paraId="5F5A7B3C" w14:textId="77777777" w:rsidR="00C27198" w:rsidRPr="00530270" w:rsidRDefault="00C27198" w:rsidP="00EB1DB2">
            <w:pPr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530270"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</w:rPr>
              <w:t>Sequence based reagents</w:t>
            </w:r>
          </w:p>
        </w:tc>
        <w:tc>
          <w:tcPr>
            <w:tcW w:w="1620" w:type="dxa"/>
          </w:tcPr>
          <w:p w14:paraId="2D36A43C" w14:textId="77777777" w:rsidR="00C27198" w:rsidRPr="00530270" w:rsidRDefault="00C27198" w:rsidP="00EB1DB2">
            <w:pPr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3055" w:type="dxa"/>
          </w:tcPr>
          <w:p w14:paraId="244759CE" w14:textId="77777777" w:rsidR="00C27198" w:rsidRPr="00530270" w:rsidRDefault="00C27198" w:rsidP="00EB1DB2">
            <w:pPr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</w:tr>
      <w:tr w:rsidR="00C27198" w:rsidRPr="00530270" w14:paraId="233E1B2D" w14:textId="77777777" w:rsidTr="00EB1DB2">
        <w:tc>
          <w:tcPr>
            <w:tcW w:w="4675" w:type="dxa"/>
          </w:tcPr>
          <w:p w14:paraId="0485F4E1" w14:textId="77777777" w:rsidR="00C27198" w:rsidRPr="00530270" w:rsidRDefault="00C27198" w:rsidP="00EB1DB2">
            <w:pPr>
              <w:rPr>
                <w:rStyle w:val="fontstyle01"/>
                <w:rFonts w:asciiTheme="minorHAnsi" w:eastAsia="Times New Roman" w:hAnsiTheme="minorHAnsi" w:cstheme="minorHAnsi"/>
                <w:color w:val="000000" w:themeColor="text1"/>
                <w:kern w:val="0"/>
                <w:lang w:val="en-US"/>
                <w14:ligatures w14:val="none"/>
              </w:rPr>
            </w:pPr>
            <w:r w:rsidRPr="00530270"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  <w:t xml:space="preserve">Murine </w:t>
            </w:r>
            <w:proofErr w:type="spellStart"/>
            <w:r w:rsidRPr="00530270"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  <w:t>ActinB</w:t>
            </w:r>
            <w:proofErr w:type="spellEnd"/>
            <w:r w:rsidRPr="00530270"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proofErr w:type="spellStart"/>
            <w:r w:rsidRPr="00530270"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  <w:t>Fw</w:t>
            </w:r>
            <w:proofErr w:type="spellEnd"/>
            <w:r w:rsidRPr="00530270"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  <w:t>: GGCTGTATTCCCCTCCATCG</w:t>
            </w:r>
          </w:p>
        </w:tc>
        <w:tc>
          <w:tcPr>
            <w:tcW w:w="1620" w:type="dxa"/>
          </w:tcPr>
          <w:p w14:paraId="22101D87" w14:textId="5F8ACC86" w:rsidR="00C27198" w:rsidRPr="00530270" w:rsidRDefault="00C27198" w:rsidP="00EB1DB2">
            <w:pPr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530270">
              <w:rPr>
                <w:rFonts w:cstheme="minorHAnsi"/>
                <w:bCs/>
                <w:sz w:val="18"/>
                <w:szCs w:val="18"/>
              </w:rPr>
              <w:fldChar w:fldCharType="begin">
                <w:fldData xml:space="preserve">PEVuZE5vdGU+PENpdGU+PEF1dGhvcj5MaTwvQXV0aG9yPjxZZWFyPjIwMTg8L1llYXI+PFJlY051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</w:fldData>
              </w:fldChar>
            </w:r>
            <w:r w:rsidR="007B73C6">
              <w:rPr>
                <w:rFonts w:cstheme="minorHAnsi"/>
                <w:bCs/>
                <w:sz w:val="18"/>
                <w:szCs w:val="18"/>
              </w:rPr>
              <w:instrText xml:space="preserve"> ADDIN EN.CITE </w:instrText>
            </w:r>
            <w:r w:rsidR="007B73C6">
              <w:rPr>
                <w:rFonts w:cstheme="minorHAnsi"/>
                <w:bCs/>
                <w:sz w:val="18"/>
                <w:szCs w:val="18"/>
              </w:rPr>
              <w:fldChar w:fldCharType="begin">
                <w:fldData xml:space="preserve">PEVuZE5vdGU+PENpdGU+PEF1dGhvcj5MaTwvQXV0aG9yPjxZZWFyPjIwMTg8L1llYXI+PFJlY051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</w:fldData>
              </w:fldChar>
            </w:r>
            <w:r w:rsidR="007B73C6">
              <w:rPr>
                <w:rFonts w:cstheme="minorHAnsi"/>
                <w:bCs/>
                <w:sz w:val="18"/>
                <w:szCs w:val="18"/>
              </w:rPr>
              <w:instrText xml:space="preserve"> ADDIN EN.CITE.DATA </w:instrText>
            </w:r>
            <w:r w:rsidR="007B73C6">
              <w:rPr>
                <w:rFonts w:cstheme="minorHAnsi"/>
                <w:bCs/>
                <w:sz w:val="18"/>
                <w:szCs w:val="18"/>
              </w:rPr>
            </w:r>
            <w:r w:rsidR="007B73C6">
              <w:rPr>
                <w:rFonts w:cstheme="minorHAnsi"/>
                <w:bCs/>
                <w:sz w:val="18"/>
                <w:szCs w:val="18"/>
              </w:rPr>
              <w:fldChar w:fldCharType="end"/>
            </w:r>
            <w:r w:rsidRPr="00530270">
              <w:rPr>
                <w:rFonts w:cstheme="minorHAnsi"/>
                <w:bCs/>
                <w:sz w:val="18"/>
                <w:szCs w:val="18"/>
              </w:rPr>
            </w:r>
            <w:r w:rsidRPr="00530270">
              <w:rPr>
                <w:rFonts w:cstheme="minorHAnsi"/>
                <w:bCs/>
                <w:sz w:val="18"/>
                <w:szCs w:val="18"/>
              </w:rPr>
              <w:fldChar w:fldCharType="separate"/>
            </w:r>
            <w:r w:rsidR="007B73C6">
              <w:rPr>
                <w:rFonts w:cstheme="minorHAnsi"/>
                <w:bCs/>
                <w:noProof/>
                <w:sz w:val="18"/>
                <w:szCs w:val="18"/>
              </w:rPr>
              <w:t>[38]</w:t>
            </w:r>
            <w:r w:rsidRPr="00530270">
              <w:rPr>
                <w:rFonts w:cstheme="minorHAns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055" w:type="dxa"/>
          </w:tcPr>
          <w:p w14:paraId="5F4989F3" w14:textId="77777777" w:rsidR="00C27198" w:rsidRPr="00530270" w:rsidRDefault="00C27198" w:rsidP="00EB1DB2">
            <w:pPr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530270">
              <w:rPr>
                <w:rFonts w:cstheme="minorHAnsi"/>
                <w:bCs/>
                <w:sz w:val="18"/>
                <w:szCs w:val="18"/>
              </w:rPr>
              <w:t>N/A</w:t>
            </w:r>
          </w:p>
        </w:tc>
      </w:tr>
      <w:tr w:rsidR="00C27198" w:rsidRPr="00530270" w14:paraId="1BCF921F" w14:textId="77777777" w:rsidTr="00EB1DB2">
        <w:tc>
          <w:tcPr>
            <w:tcW w:w="4675" w:type="dxa"/>
          </w:tcPr>
          <w:p w14:paraId="20A55668" w14:textId="77777777" w:rsidR="00C27198" w:rsidRPr="00530270" w:rsidRDefault="00C27198" w:rsidP="00EB1DB2">
            <w:pPr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530270"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 xml:space="preserve">Murine </w:t>
            </w:r>
            <w:proofErr w:type="spellStart"/>
            <w:r w:rsidRPr="00530270"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  <w:t>ActinB</w:t>
            </w:r>
            <w:proofErr w:type="spellEnd"/>
            <w:r w:rsidRPr="00530270"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  <w:t xml:space="preserve"> Rev: CCAGTTGGTAACAATGCCATGT </w:t>
            </w:r>
          </w:p>
        </w:tc>
        <w:tc>
          <w:tcPr>
            <w:tcW w:w="1620" w:type="dxa"/>
          </w:tcPr>
          <w:p w14:paraId="01F08B15" w14:textId="74359823" w:rsidR="00C27198" w:rsidRPr="00530270" w:rsidRDefault="00C27198" w:rsidP="00EB1DB2">
            <w:pPr>
              <w:rPr>
                <w:rFonts w:cstheme="minorHAnsi"/>
                <w:bCs/>
                <w:sz w:val="18"/>
                <w:szCs w:val="18"/>
              </w:rPr>
            </w:pPr>
            <w:r w:rsidRPr="00530270">
              <w:rPr>
                <w:rFonts w:cstheme="minorHAnsi"/>
                <w:bCs/>
                <w:sz w:val="18"/>
                <w:szCs w:val="18"/>
              </w:rPr>
              <w:fldChar w:fldCharType="begin">
                <w:fldData xml:space="preserve">PEVuZE5vdGU+PENpdGU+PEF1dGhvcj5MaTwvQXV0aG9yPjxZZWFyPjIwMTg8L1llYXI+PFJlY051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</w:fldData>
              </w:fldChar>
            </w:r>
            <w:r w:rsidR="007B73C6">
              <w:rPr>
                <w:rFonts w:cstheme="minorHAnsi"/>
                <w:bCs/>
                <w:sz w:val="18"/>
                <w:szCs w:val="18"/>
              </w:rPr>
              <w:instrText xml:space="preserve"> ADDIN EN.CITE </w:instrText>
            </w:r>
            <w:r w:rsidR="007B73C6">
              <w:rPr>
                <w:rFonts w:cstheme="minorHAnsi"/>
                <w:bCs/>
                <w:sz w:val="18"/>
                <w:szCs w:val="18"/>
              </w:rPr>
              <w:fldChar w:fldCharType="begin">
                <w:fldData xml:space="preserve">PEVuZE5vdGU+PENpdGU+PEF1dGhvcj5MaTwvQXV0aG9yPjxZZWFyPjIwMTg8L1llYXI+PFJlY051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</w:fldData>
              </w:fldChar>
            </w:r>
            <w:r w:rsidR="007B73C6">
              <w:rPr>
                <w:rFonts w:cstheme="minorHAnsi"/>
                <w:bCs/>
                <w:sz w:val="18"/>
                <w:szCs w:val="18"/>
              </w:rPr>
              <w:instrText xml:space="preserve"> ADDIN EN.CITE.DATA </w:instrText>
            </w:r>
            <w:r w:rsidR="007B73C6">
              <w:rPr>
                <w:rFonts w:cstheme="minorHAnsi"/>
                <w:bCs/>
                <w:sz w:val="18"/>
                <w:szCs w:val="18"/>
              </w:rPr>
            </w:r>
            <w:r w:rsidR="007B73C6">
              <w:rPr>
                <w:rFonts w:cstheme="minorHAnsi"/>
                <w:bCs/>
                <w:sz w:val="18"/>
                <w:szCs w:val="18"/>
              </w:rPr>
              <w:fldChar w:fldCharType="end"/>
            </w:r>
            <w:r w:rsidRPr="00530270">
              <w:rPr>
                <w:rFonts w:cstheme="minorHAnsi"/>
                <w:bCs/>
                <w:sz w:val="18"/>
                <w:szCs w:val="18"/>
              </w:rPr>
            </w:r>
            <w:r w:rsidRPr="00530270">
              <w:rPr>
                <w:rFonts w:cstheme="minorHAnsi"/>
                <w:bCs/>
                <w:sz w:val="18"/>
                <w:szCs w:val="18"/>
              </w:rPr>
              <w:fldChar w:fldCharType="separate"/>
            </w:r>
            <w:r w:rsidR="007B73C6">
              <w:rPr>
                <w:rFonts w:cstheme="minorHAnsi"/>
                <w:bCs/>
                <w:noProof/>
                <w:sz w:val="18"/>
                <w:szCs w:val="18"/>
              </w:rPr>
              <w:t>[38]</w:t>
            </w:r>
            <w:r w:rsidRPr="00530270">
              <w:rPr>
                <w:rFonts w:cstheme="minorHAns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055" w:type="dxa"/>
          </w:tcPr>
          <w:p w14:paraId="04145A0F" w14:textId="77777777" w:rsidR="00C27198" w:rsidRPr="00530270" w:rsidRDefault="00C27198" w:rsidP="00EB1DB2">
            <w:pPr>
              <w:rPr>
                <w:rFonts w:cstheme="minorHAnsi"/>
                <w:bCs/>
                <w:sz w:val="18"/>
                <w:szCs w:val="18"/>
              </w:rPr>
            </w:pPr>
            <w:r w:rsidRPr="00530270">
              <w:rPr>
                <w:rFonts w:cstheme="minorHAnsi"/>
                <w:bCs/>
                <w:sz w:val="18"/>
                <w:szCs w:val="18"/>
              </w:rPr>
              <w:t>N/A</w:t>
            </w:r>
          </w:p>
        </w:tc>
      </w:tr>
      <w:tr w:rsidR="00C27198" w:rsidRPr="00530270" w14:paraId="5E859707" w14:textId="77777777" w:rsidTr="00EB1DB2">
        <w:tc>
          <w:tcPr>
            <w:tcW w:w="4675" w:type="dxa"/>
          </w:tcPr>
          <w:p w14:paraId="0525813A" w14:textId="77777777" w:rsidR="00C27198" w:rsidRPr="00530270" w:rsidRDefault="00C27198" w:rsidP="00EB1DB2">
            <w:pPr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530270"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  <w:t xml:space="preserve">Human KRAS </w:t>
            </w:r>
            <w:proofErr w:type="spellStart"/>
            <w:r w:rsidRPr="00530270"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  <w:t>Fw</w:t>
            </w:r>
            <w:proofErr w:type="spellEnd"/>
            <w:r w:rsidRPr="00530270"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  <w:t>: GGACTGGGGAGGGCTTTCT</w:t>
            </w:r>
          </w:p>
        </w:tc>
        <w:tc>
          <w:tcPr>
            <w:tcW w:w="1620" w:type="dxa"/>
          </w:tcPr>
          <w:p w14:paraId="0ADB4DBA" w14:textId="28C4BD7F" w:rsidR="00C27198" w:rsidRPr="00530270" w:rsidRDefault="00C27198" w:rsidP="00EB1DB2">
            <w:pPr>
              <w:rPr>
                <w:rFonts w:cstheme="minorHAnsi"/>
                <w:bCs/>
                <w:sz w:val="18"/>
                <w:szCs w:val="18"/>
              </w:rPr>
            </w:pPr>
            <w:r w:rsidRPr="00530270">
              <w:rPr>
                <w:rFonts w:cstheme="minorHAnsi"/>
                <w:bCs/>
                <w:sz w:val="18"/>
                <w:szCs w:val="18"/>
              </w:rPr>
              <w:fldChar w:fldCharType="begin">
                <w:fldData xml:space="preserve">PEVuZE5vdGU+PENpdGU+PEF1dGhvcj5MaTwvQXV0aG9yPjxZZWFyPjIwMTg8L1llYXI+PFJlY051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</w:fldData>
              </w:fldChar>
            </w:r>
            <w:r w:rsidR="007B73C6">
              <w:rPr>
                <w:rFonts w:cstheme="minorHAnsi"/>
                <w:bCs/>
                <w:sz w:val="18"/>
                <w:szCs w:val="18"/>
              </w:rPr>
              <w:instrText xml:space="preserve"> ADDIN EN.CITE </w:instrText>
            </w:r>
            <w:r w:rsidR="007B73C6">
              <w:rPr>
                <w:rFonts w:cstheme="minorHAnsi"/>
                <w:bCs/>
                <w:sz w:val="18"/>
                <w:szCs w:val="18"/>
              </w:rPr>
              <w:fldChar w:fldCharType="begin">
                <w:fldData xml:space="preserve">PEVuZE5vdGU+PENpdGU+PEF1dGhvcj5MaTwvQXV0aG9yPjxZZWFyPjIwMTg8L1llYXI+PFJlY051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</w:fldData>
              </w:fldChar>
            </w:r>
            <w:r w:rsidR="007B73C6">
              <w:rPr>
                <w:rFonts w:cstheme="minorHAnsi"/>
                <w:bCs/>
                <w:sz w:val="18"/>
                <w:szCs w:val="18"/>
              </w:rPr>
              <w:instrText xml:space="preserve"> ADDIN EN.CITE.DATA </w:instrText>
            </w:r>
            <w:r w:rsidR="007B73C6">
              <w:rPr>
                <w:rFonts w:cstheme="minorHAnsi"/>
                <w:bCs/>
                <w:sz w:val="18"/>
                <w:szCs w:val="18"/>
              </w:rPr>
            </w:r>
            <w:r w:rsidR="007B73C6">
              <w:rPr>
                <w:rFonts w:cstheme="minorHAnsi"/>
                <w:bCs/>
                <w:sz w:val="18"/>
                <w:szCs w:val="18"/>
              </w:rPr>
              <w:fldChar w:fldCharType="end"/>
            </w:r>
            <w:r w:rsidRPr="00530270">
              <w:rPr>
                <w:rFonts w:cstheme="minorHAnsi"/>
                <w:bCs/>
                <w:sz w:val="18"/>
                <w:szCs w:val="18"/>
              </w:rPr>
            </w:r>
            <w:r w:rsidRPr="00530270">
              <w:rPr>
                <w:rFonts w:cstheme="minorHAnsi"/>
                <w:bCs/>
                <w:sz w:val="18"/>
                <w:szCs w:val="18"/>
              </w:rPr>
              <w:fldChar w:fldCharType="separate"/>
            </w:r>
            <w:r w:rsidR="007B73C6">
              <w:rPr>
                <w:rFonts w:cstheme="minorHAnsi"/>
                <w:bCs/>
                <w:noProof/>
                <w:sz w:val="18"/>
                <w:szCs w:val="18"/>
              </w:rPr>
              <w:t>[38]</w:t>
            </w:r>
            <w:r w:rsidRPr="00530270">
              <w:rPr>
                <w:rFonts w:cstheme="minorHAns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055" w:type="dxa"/>
          </w:tcPr>
          <w:p w14:paraId="1A418485" w14:textId="77777777" w:rsidR="00C27198" w:rsidRPr="00530270" w:rsidRDefault="00C27198" w:rsidP="00EB1DB2">
            <w:pPr>
              <w:rPr>
                <w:rFonts w:cstheme="minorHAnsi"/>
                <w:bCs/>
                <w:sz w:val="18"/>
                <w:szCs w:val="18"/>
              </w:rPr>
            </w:pPr>
            <w:r w:rsidRPr="00530270">
              <w:rPr>
                <w:rFonts w:cstheme="minorHAnsi"/>
                <w:bCs/>
                <w:sz w:val="18"/>
                <w:szCs w:val="18"/>
              </w:rPr>
              <w:t>N/A</w:t>
            </w:r>
          </w:p>
        </w:tc>
      </w:tr>
      <w:tr w:rsidR="00C27198" w:rsidRPr="00530270" w14:paraId="56095CF6" w14:textId="77777777" w:rsidTr="00EB1DB2">
        <w:tc>
          <w:tcPr>
            <w:tcW w:w="4675" w:type="dxa"/>
          </w:tcPr>
          <w:p w14:paraId="45FFCC49" w14:textId="77777777" w:rsidR="00C27198" w:rsidRPr="00530270" w:rsidRDefault="00C27198" w:rsidP="00EB1DB2">
            <w:pPr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530270"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  <w:t>Human KRAS Rev: GCCTGTTTTGTGTCTACTGTTCT</w:t>
            </w:r>
          </w:p>
        </w:tc>
        <w:tc>
          <w:tcPr>
            <w:tcW w:w="1620" w:type="dxa"/>
          </w:tcPr>
          <w:p w14:paraId="014CDB80" w14:textId="48065369" w:rsidR="00C27198" w:rsidRPr="00530270" w:rsidRDefault="00C27198" w:rsidP="00EB1DB2">
            <w:pPr>
              <w:rPr>
                <w:rFonts w:cstheme="minorHAnsi"/>
                <w:bCs/>
                <w:sz w:val="18"/>
                <w:szCs w:val="18"/>
              </w:rPr>
            </w:pPr>
            <w:r w:rsidRPr="00530270">
              <w:rPr>
                <w:rFonts w:cstheme="minorHAnsi"/>
                <w:bCs/>
                <w:sz w:val="18"/>
                <w:szCs w:val="18"/>
              </w:rPr>
              <w:fldChar w:fldCharType="begin">
                <w:fldData xml:space="preserve">PEVuZE5vdGU+PENpdGU+PEF1dGhvcj5MaTwvQXV0aG9yPjxZZWFyPjIwMTg8L1llYXI+PFJlY051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</w:fldData>
              </w:fldChar>
            </w:r>
            <w:r w:rsidR="007B73C6">
              <w:rPr>
                <w:rFonts w:cstheme="minorHAnsi"/>
                <w:bCs/>
                <w:sz w:val="18"/>
                <w:szCs w:val="18"/>
              </w:rPr>
              <w:instrText xml:space="preserve"> ADDIN EN.CITE </w:instrText>
            </w:r>
            <w:r w:rsidR="007B73C6">
              <w:rPr>
                <w:rFonts w:cstheme="minorHAnsi"/>
                <w:bCs/>
                <w:sz w:val="18"/>
                <w:szCs w:val="18"/>
              </w:rPr>
              <w:fldChar w:fldCharType="begin">
                <w:fldData xml:space="preserve">PEVuZE5vdGU+PENpdGU+PEF1dGhvcj5MaTwvQXV0aG9yPjxZZWFyPjIwMTg8L1llYXI+PFJlY051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</w:fldData>
              </w:fldChar>
            </w:r>
            <w:r w:rsidR="007B73C6">
              <w:rPr>
                <w:rFonts w:cstheme="minorHAnsi"/>
                <w:bCs/>
                <w:sz w:val="18"/>
                <w:szCs w:val="18"/>
              </w:rPr>
              <w:instrText xml:space="preserve"> ADDIN EN.CITE.DATA </w:instrText>
            </w:r>
            <w:r w:rsidR="007B73C6">
              <w:rPr>
                <w:rFonts w:cstheme="minorHAnsi"/>
                <w:bCs/>
                <w:sz w:val="18"/>
                <w:szCs w:val="18"/>
              </w:rPr>
            </w:r>
            <w:r w:rsidR="007B73C6">
              <w:rPr>
                <w:rFonts w:cstheme="minorHAnsi"/>
                <w:bCs/>
                <w:sz w:val="18"/>
                <w:szCs w:val="18"/>
              </w:rPr>
              <w:fldChar w:fldCharType="end"/>
            </w:r>
            <w:r w:rsidRPr="00530270">
              <w:rPr>
                <w:rFonts w:cstheme="minorHAnsi"/>
                <w:bCs/>
                <w:sz w:val="18"/>
                <w:szCs w:val="18"/>
              </w:rPr>
            </w:r>
            <w:r w:rsidRPr="00530270">
              <w:rPr>
                <w:rFonts w:cstheme="minorHAnsi"/>
                <w:bCs/>
                <w:sz w:val="18"/>
                <w:szCs w:val="18"/>
              </w:rPr>
              <w:fldChar w:fldCharType="separate"/>
            </w:r>
            <w:r w:rsidR="007B73C6">
              <w:rPr>
                <w:rFonts w:cstheme="minorHAnsi"/>
                <w:bCs/>
                <w:noProof/>
                <w:sz w:val="18"/>
                <w:szCs w:val="18"/>
              </w:rPr>
              <w:t>[38]</w:t>
            </w:r>
            <w:r w:rsidRPr="00530270">
              <w:rPr>
                <w:rFonts w:cstheme="minorHAns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3055" w:type="dxa"/>
          </w:tcPr>
          <w:p w14:paraId="7C8D5BD8" w14:textId="77777777" w:rsidR="00C27198" w:rsidRPr="00530270" w:rsidRDefault="00C27198" w:rsidP="00EB1DB2">
            <w:pPr>
              <w:rPr>
                <w:rFonts w:cstheme="minorHAnsi"/>
                <w:bCs/>
                <w:sz w:val="18"/>
                <w:szCs w:val="18"/>
              </w:rPr>
            </w:pPr>
            <w:r w:rsidRPr="00530270">
              <w:rPr>
                <w:rFonts w:cstheme="minorHAnsi"/>
                <w:bCs/>
                <w:sz w:val="18"/>
                <w:szCs w:val="18"/>
              </w:rPr>
              <w:t>N/A</w:t>
            </w:r>
          </w:p>
        </w:tc>
      </w:tr>
      <w:tr w:rsidR="00C27198" w:rsidRPr="00530270" w14:paraId="0A73B023" w14:textId="77777777" w:rsidTr="00EB1DB2">
        <w:tc>
          <w:tcPr>
            <w:tcW w:w="4675" w:type="dxa"/>
          </w:tcPr>
          <w:p w14:paraId="40403989" w14:textId="77777777" w:rsidR="00C27198" w:rsidRPr="00530270" w:rsidRDefault="00C27198" w:rsidP="00EB1DB2">
            <w:pPr>
              <w:rPr>
                <w:rFonts w:eastAsia="Times New Roman"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530270">
              <w:rPr>
                <w:b/>
                <w:bCs/>
                <w:sz w:val="18"/>
                <w:szCs w:val="18"/>
              </w:rPr>
              <w:t>Critical Commercial Assays</w:t>
            </w:r>
          </w:p>
        </w:tc>
        <w:tc>
          <w:tcPr>
            <w:tcW w:w="1620" w:type="dxa"/>
          </w:tcPr>
          <w:p w14:paraId="7AEC1362" w14:textId="77777777" w:rsidR="00C27198" w:rsidRPr="00530270" w:rsidRDefault="00C27198" w:rsidP="00EB1DB2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055" w:type="dxa"/>
          </w:tcPr>
          <w:p w14:paraId="4DB095E7" w14:textId="77777777" w:rsidR="00C27198" w:rsidRPr="00530270" w:rsidRDefault="00C27198" w:rsidP="00EB1DB2">
            <w:pPr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C27198" w:rsidRPr="00530270" w14:paraId="68708E35" w14:textId="77777777" w:rsidTr="00EB1DB2">
        <w:tc>
          <w:tcPr>
            <w:tcW w:w="4675" w:type="dxa"/>
          </w:tcPr>
          <w:p w14:paraId="1338F3CD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QuikChange</w:t>
            </w:r>
            <w:proofErr w:type="spellEnd"/>
            <w:r w:rsidRPr="00530270">
              <w:rPr>
                <w:sz w:val="18"/>
                <w:szCs w:val="18"/>
              </w:rPr>
              <w:t xml:space="preserve"> XL Site-Directed Mutagenesis Kit </w:t>
            </w:r>
          </w:p>
        </w:tc>
        <w:tc>
          <w:tcPr>
            <w:tcW w:w="1620" w:type="dxa"/>
          </w:tcPr>
          <w:p w14:paraId="0AEDC516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Agilent</w:t>
            </w:r>
          </w:p>
        </w:tc>
        <w:tc>
          <w:tcPr>
            <w:tcW w:w="3055" w:type="dxa"/>
          </w:tcPr>
          <w:p w14:paraId="5EAE86A7" w14:textId="77777777" w:rsidR="00C27198" w:rsidRPr="00530270" w:rsidRDefault="00C27198" w:rsidP="00EB1DB2">
            <w:pPr>
              <w:rPr>
                <w:rFonts w:cstheme="minorHAnsi"/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200516</w:t>
            </w:r>
          </w:p>
        </w:tc>
      </w:tr>
      <w:tr w:rsidR="00C27198" w:rsidRPr="00530270" w14:paraId="544B975B" w14:textId="77777777" w:rsidTr="00EB1DB2">
        <w:tc>
          <w:tcPr>
            <w:tcW w:w="4675" w:type="dxa"/>
          </w:tcPr>
          <w:p w14:paraId="410C636A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Effectene</w:t>
            </w:r>
            <w:proofErr w:type="spellEnd"/>
            <w:r w:rsidRPr="00530270">
              <w:rPr>
                <w:sz w:val="18"/>
                <w:szCs w:val="18"/>
              </w:rPr>
              <w:t xml:space="preserve"> Transfection Reagent </w:t>
            </w:r>
          </w:p>
        </w:tc>
        <w:tc>
          <w:tcPr>
            <w:tcW w:w="1620" w:type="dxa"/>
          </w:tcPr>
          <w:p w14:paraId="134EC362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Qiagen</w:t>
            </w:r>
          </w:p>
        </w:tc>
        <w:tc>
          <w:tcPr>
            <w:tcW w:w="3055" w:type="dxa"/>
          </w:tcPr>
          <w:p w14:paraId="4FAA5354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301425</w:t>
            </w:r>
          </w:p>
        </w:tc>
      </w:tr>
      <w:tr w:rsidR="00C27198" w:rsidRPr="00530270" w14:paraId="7CD35CDC" w14:textId="77777777" w:rsidTr="00EB1DB2">
        <w:tc>
          <w:tcPr>
            <w:tcW w:w="4675" w:type="dxa"/>
          </w:tcPr>
          <w:p w14:paraId="72FA4FBA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RevertAid</w:t>
            </w:r>
            <w:proofErr w:type="spellEnd"/>
            <w:r w:rsidRPr="00530270">
              <w:rPr>
                <w:sz w:val="18"/>
                <w:szCs w:val="18"/>
              </w:rPr>
              <w:t xml:space="preserve"> RT Kit</w:t>
            </w:r>
          </w:p>
        </w:tc>
        <w:tc>
          <w:tcPr>
            <w:tcW w:w="1620" w:type="dxa"/>
          </w:tcPr>
          <w:p w14:paraId="07D19254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Thermo</w:t>
            </w:r>
            <w:proofErr w:type="spellEnd"/>
            <w:r w:rsidRPr="00530270">
              <w:rPr>
                <w:sz w:val="18"/>
                <w:szCs w:val="18"/>
              </w:rPr>
              <w:t xml:space="preserve"> Fisher</w:t>
            </w:r>
          </w:p>
        </w:tc>
        <w:tc>
          <w:tcPr>
            <w:tcW w:w="3055" w:type="dxa"/>
          </w:tcPr>
          <w:p w14:paraId="0DE74875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00940535</w:t>
            </w:r>
          </w:p>
        </w:tc>
      </w:tr>
      <w:tr w:rsidR="00C27198" w:rsidRPr="00530270" w14:paraId="1399699B" w14:textId="77777777" w:rsidTr="00EB1DB2">
        <w:tc>
          <w:tcPr>
            <w:tcW w:w="4675" w:type="dxa"/>
          </w:tcPr>
          <w:p w14:paraId="539E5224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owerTrack</w:t>
            </w:r>
            <w:proofErr w:type="spellEnd"/>
            <w:r w:rsidRPr="00530270">
              <w:rPr>
                <w:sz w:val="18"/>
                <w:szCs w:val="18"/>
              </w:rPr>
              <w:t xml:space="preserve"> SYBR Green Master Mix </w:t>
            </w:r>
          </w:p>
        </w:tc>
        <w:tc>
          <w:tcPr>
            <w:tcW w:w="1620" w:type="dxa"/>
          </w:tcPr>
          <w:p w14:paraId="7BC21068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applied biosystems</w:t>
            </w:r>
          </w:p>
        </w:tc>
        <w:tc>
          <w:tcPr>
            <w:tcW w:w="3055" w:type="dxa"/>
          </w:tcPr>
          <w:p w14:paraId="5EFC641C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00864923</w:t>
            </w:r>
          </w:p>
        </w:tc>
      </w:tr>
      <w:tr w:rsidR="00C27198" w:rsidRPr="00530270" w14:paraId="707B753F" w14:textId="77777777" w:rsidTr="00EB1DB2">
        <w:tc>
          <w:tcPr>
            <w:tcW w:w="4675" w:type="dxa"/>
          </w:tcPr>
          <w:p w14:paraId="7F751434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OxyBlot</w:t>
            </w:r>
            <w:proofErr w:type="spellEnd"/>
            <w:r w:rsidRPr="00530270">
              <w:rPr>
                <w:sz w:val="18"/>
                <w:szCs w:val="18"/>
              </w:rPr>
              <w:t xml:space="preserve">™ Protein Oxidation Detection Kit </w:t>
            </w:r>
          </w:p>
        </w:tc>
        <w:tc>
          <w:tcPr>
            <w:tcW w:w="1620" w:type="dxa"/>
          </w:tcPr>
          <w:p w14:paraId="4995183C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Merk Millipore</w:t>
            </w:r>
          </w:p>
        </w:tc>
        <w:tc>
          <w:tcPr>
            <w:tcW w:w="3055" w:type="dxa"/>
          </w:tcPr>
          <w:p w14:paraId="77CF8DAF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 S7150</w:t>
            </w:r>
          </w:p>
        </w:tc>
      </w:tr>
      <w:tr w:rsidR="00C27198" w:rsidRPr="00530270" w14:paraId="4DAD413B" w14:textId="77777777" w:rsidTr="00EB1DB2">
        <w:tc>
          <w:tcPr>
            <w:tcW w:w="4675" w:type="dxa"/>
          </w:tcPr>
          <w:p w14:paraId="4B4DE9B2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 xml:space="preserve">RAS pull-down and detection kit </w:t>
            </w:r>
          </w:p>
        </w:tc>
        <w:tc>
          <w:tcPr>
            <w:tcW w:w="1620" w:type="dxa"/>
          </w:tcPr>
          <w:p w14:paraId="070B3C97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 xml:space="preserve">Cell Signaling </w:t>
            </w:r>
          </w:p>
        </w:tc>
        <w:tc>
          <w:tcPr>
            <w:tcW w:w="3055" w:type="dxa"/>
          </w:tcPr>
          <w:p w14:paraId="5520280C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Cat#11871</w:t>
            </w:r>
          </w:p>
        </w:tc>
      </w:tr>
      <w:tr w:rsidR="00C27198" w:rsidRPr="00530270" w14:paraId="73C33B0E" w14:textId="77777777" w:rsidTr="00EB1DB2">
        <w:tc>
          <w:tcPr>
            <w:tcW w:w="4675" w:type="dxa"/>
          </w:tcPr>
          <w:p w14:paraId="0AAC4B5B" w14:textId="77777777" w:rsidR="00C27198" w:rsidRPr="00530270" w:rsidRDefault="00C27198" w:rsidP="00EB1DB2">
            <w:pPr>
              <w:rPr>
                <w:b/>
                <w:bCs/>
                <w:sz w:val="18"/>
                <w:szCs w:val="18"/>
                <w:highlight w:val="yellow"/>
              </w:rPr>
            </w:pPr>
            <w:r w:rsidRPr="00530270">
              <w:rPr>
                <w:b/>
                <w:bCs/>
                <w:sz w:val="18"/>
                <w:szCs w:val="18"/>
              </w:rPr>
              <w:t>Experimental Models: Mouse strains</w:t>
            </w:r>
          </w:p>
        </w:tc>
        <w:tc>
          <w:tcPr>
            <w:tcW w:w="1620" w:type="dxa"/>
          </w:tcPr>
          <w:p w14:paraId="0ED38A26" w14:textId="77777777" w:rsidR="00C27198" w:rsidRPr="00530270" w:rsidRDefault="00C27198" w:rsidP="00EB1DB2">
            <w:pPr>
              <w:rPr>
                <w:sz w:val="18"/>
                <w:szCs w:val="18"/>
              </w:rPr>
            </w:pPr>
          </w:p>
        </w:tc>
        <w:tc>
          <w:tcPr>
            <w:tcW w:w="3055" w:type="dxa"/>
          </w:tcPr>
          <w:p w14:paraId="64678E19" w14:textId="77777777" w:rsidR="00C27198" w:rsidRPr="00530270" w:rsidRDefault="00C27198" w:rsidP="00EB1DB2">
            <w:pPr>
              <w:rPr>
                <w:sz w:val="18"/>
                <w:szCs w:val="18"/>
              </w:rPr>
            </w:pPr>
          </w:p>
        </w:tc>
      </w:tr>
      <w:tr w:rsidR="00C27198" w:rsidRPr="00530270" w14:paraId="4FD6DB25" w14:textId="77777777" w:rsidTr="00EB1DB2">
        <w:tc>
          <w:tcPr>
            <w:tcW w:w="4675" w:type="dxa"/>
          </w:tcPr>
          <w:p w14:paraId="23BD9075" w14:textId="77777777" w:rsidR="00C27198" w:rsidRPr="00530270" w:rsidRDefault="00C27198" w:rsidP="00EB1DB2">
            <w:pPr>
              <w:rPr>
                <w:sz w:val="18"/>
                <w:szCs w:val="18"/>
                <w:highlight w:val="yellow"/>
              </w:rPr>
            </w:pPr>
            <w:proofErr w:type="gramStart"/>
            <w:r w:rsidRPr="00530270">
              <w:rPr>
                <w:sz w:val="18"/>
                <w:szCs w:val="18"/>
              </w:rPr>
              <w:t>6 to 8 week-old</w:t>
            </w:r>
            <w:proofErr w:type="gramEnd"/>
            <w:r w:rsidRPr="00530270">
              <w:rPr>
                <w:sz w:val="18"/>
                <w:szCs w:val="18"/>
              </w:rPr>
              <w:t xml:space="preserve"> female Nude-</w:t>
            </w:r>
            <w:r w:rsidRPr="00530270">
              <w:rPr>
                <w:i/>
                <w:iCs/>
                <w:sz w:val="18"/>
                <w:szCs w:val="18"/>
              </w:rPr>
              <w:t>Foxn1nu/Foxn1+</w:t>
            </w:r>
            <w:r w:rsidRPr="00530270">
              <w:rPr>
                <w:sz w:val="18"/>
                <w:szCs w:val="18"/>
              </w:rPr>
              <w:t xml:space="preserve"> athymic mice</w:t>
            </w:r>
          </w:p>
        </w:tc>
        <w:tc>
          <w:tcPr>
            <w:tcW w:w="1620" w:type="dxa"/>
          </w:tcPr>
          <w:p w14:paraId="3A5BA275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Envigo</w:t>
            </w:r>
            <w:proofErr w:type="spellEnd"/>
          </w:p>
        </w:tc>
        <w:tc>
          <w:tcPr>
            <w:tcW w:w="3055" w:type="dxa"/>
          </w:tcPr>
          <w:p w14:paraId="6874470E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530270">
              <w:rPr>
                <w:sz w:val="18"/>
                <w:szCs w:val="18"/>
              </w:rPr>
              <w:t>Hsd:Athymic</w:t>
            </w:r>
            <w:proofErr w:type="spellEnd"/>
            <w:proofErr w:type="gramEnd"/>
            <w:r w:rsidRPr="00530270">
              <w:rPr>
                <w:sz w:val="18"/>
                <w:szCs w:val="18"/>
              </w:rPr>
              <w:t xml:space="preserve"> Nude-</w:t>
            </w:r>
            <w:r w:rsidRPr="00530270">
              <w:rPr>
                <w:i/>
                <w:iCs/>
                <w:sz w:val="18"/>
                <w:szCs w:val="18"/>
              </w:rPr>
              <w:t>Foxn1nu/Foxn1+</w:t>
            </w:r>
          </w:p>
        </w:tc>
      </w:tr>
      <w:tr w:rsidR="00C27198" w:rsidRPr="00530270" w14:paraId="3A37DD8F" w14:textId="77777777" w:rsidTr="00EB1DB2">
        <w:tc>
          <w:tcPr>
            <w:tcW w:w="4675" w:type="dxa"/>
          </w:tcPr>
          <w:p w14:paraId="00A20C56" w14:textId="77777777" w:rsidR="00C27198" w:rsidRPr="00153B49" w:rsidRDefault="00C27198" w:rsidP="00EB1DB2">
            <w:pPr>
              <w:rPr>
                <w:b/>
                <w:sz w:val="18"/>
                <w:szCs w:val="18"/>
              </w:rPr>
            </w:pPr>
            <w:r w:rsidRPr="00153B49">
              <w:rPr>
                <w:b/>
                <w:sz w:val="18"/>
                <w:szCs w:val="18"/>
              </w:rPr>
              <w:t>Experimental Models: cell lines</w:t>
            </w:r>
          </w:p>
        </w:tc>
        <w:tc>
          <w:tcPr>
            <w:tcW w:w="1620" w:type="dxa"/>
          </w:tcPr>
          <w:p w14:paraId="63BFF650" w14:textId="77777777" w:rsidR="00C27198" w:rsidRPr="00153B49" w:rsidRDefault="00C27198" w:rsidP="00EB1DB2">
            <w:pPr>
              <w:rPr>
                <w:sz w:val="18"/>
                <w:szCs w:val="18"/>
              </w:rPr>
            </w:pPr>
          </w:p>
        </w:tc>
        <w:tc>
          <w:tcPr>
            <w:tcW w:w="3055" w:type="dxa"/>
          </w:tcPr>
          <w:p w14:paraId="5659484F" w14:textId="77777777" w:rsidR="00C27198" w:rsidRPr="00153B49" w:rsidRDefault="00C27198" w:rsidP="00EB1DB2">
            <w:pPr>
              <w:rPr>
                <w:sz w:val="18"/>
                <w:szCs w:val="18"/>
              </w:rPr>
            </w:pPr>
          </w:p>
        </w:tc>
      </w:tr>
      <w:tr w:rsidR="00C27198" w:rsidRPr="00530270" w14:paraId="2263FB16" w14:textId="77777777" w:rsidTr="00EB1DB2">
        <w:tc>
          <w:tcPr>
            <w:tcW w:w="4675" w:type="dxa"/>
          </w:tcPr>
          <w:p w14:paraId="0C3B8F25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153B49">
              <w:rPr>
                <w:sz w:val="18"/>
                <w:szCs w:val="18"/>
              </w:rPr>
              <w:t>KRas</w:t>
            </w:r>
            <w:r w:rsidRPr="00153B49">
              <w:rPr>
                <w:sz w:val="18"/>
                <w:szCs w:val="18"/>
                <w:vertAlign w:val="superscript"/>
              </w:rPr>
              <w:t>lox</w:t>
            </w:r>
            <w:proofErr w:type="spellEnd"/>
            <w:r w:rsidRPr="00153B49">
              <w:rPr>
                <w:sz w:val="18"/>
                <w:szCs w:val="18"/>
              </w:rPr>
              <w:t xml:space="preserve"> KRAS</w:t>
            </w:r>
            <w:r w:rsidRPr="00153B49">
              <w:rPr>
                <w:sz w:val="18"/>
                <w:szCs w:val="18"/>
                <w:vertAlign w:val="superscript"/>
              </w:rPr>
              <w:t xml:space="preserve">MUT </w:t>
            </w:r>
            <w:r w:rsidRPr="00153B49">
              <w:rPr>
                <w:sz w:val="18"/>
                <w:szCs w:val="18"/>
              </w:rPr>
              <w:t>MEFs</w:t>
            </w:r>
          </w:p>
        </w:tc>
        <w:tc>
          <w:tcPr>
            <w:tcW w:w="1620" w:type="dxa"/>
          </w:tcPr>
          <w:p w14:paraId="63EF29E6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153B49">
              <w:rPr>
                <w:sz w:val="18"/>
                <w:szCs w:val="18"/>
              </w:rPr>
              <w:t>(Ambrogio et al. 2018)</w:t>
            </w:r>
          </w:p>
        </w:tc>
        <w:tc>
          <w:tcPr>
            <w:tcW w:w="3055" w:type="dxa"/>
          </w:tcPr>
          <w:p w14:paraId="692743E1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153B49">
              <w:rPr>
                <w:sz w:val="18"/>
                <w:szCs w:val="18"/>
              </w:rPr>
              <w:t>N/A</w:t>
            </w:r>
          </w:p>
        </w:tc>
      </w:tr>
      <w:tr w:rsidR="00C27198" w:rsidRPr="00530270" w14:paraId="082887AC" w14:textId="77777777" w:rsidTr="00EB1DB2">
        <w:tc>
          <w:tcPr>
            <w:tcW w:w="4675" w:type="dxa"/>
          </w:tcPr>
          <w:p w14:paraId="70A4477E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153B49">
              <w:rPr>
                <w:sz w:val="18"/>
                <w:szCs w:val="18"/>
              </w:rPr>
              <w:t>H441; human G12V-mutant, lung cancer male</w:t>
            </w:r>
          </w:p>
        </w:tc>
        <w:tc>
          <w:tcPr>
            <w:tcW w:w="1620" w:type="dxa"/>
          </w:tcPr>
          <w:p w14:paraId="69579812" w14:textId="77777777" w:rsidR="00C27198" w:rsidRPr="00B06E37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B06E37">
              <w:rPr>
                <w:sz w:val="18"/>
                <w:szCs w:val="18"/>
              </w:rPr>
              <w:t>Cellosaurus</w:t>
            </w:r>
            <w:proofErr w:type="spellEnd"/>
          </w:p>
        </w:tc>
        <w:tc>
          <w:tcPr>
            <w:tcW w:w="3055" w:type="dxa"/>
          </w:tcPr>
          <w:p w14:paraId="6071C893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802039">
              <w:rPr>
                <w:sz w:val="18"/>
                <w:szCs w:val="18"/>
              </w:rPr>
              <w:t>(</w:t>
            </w:r>
            <w:proofErr w:type="gramStart"/>
            <w:r w:rsidRPr="00802039">
              <w:rPr>
                <w:sz w:val="18"/>
                <w:szCs w:val="18"/>
              </w:rPr>
              <w:t>RRID:CVCL</w:t>
            </w:r>
            <w:proofErr w:type="gramEnd"/>
            <w:r w:rsidRPr="00802039">
              <w:rPr>
                <w:sz w:val="18"/>
                <w:szCs w:val="18"/>
              </w:rPr>
              <w:t>_1561)</w:t>
            </w:r>
          </w:p>
        </w:tc>
      </w:tr>
      <w:tr w:rsidR="00C27198" w:rsidRPr="00530270" w14:paraId="2432A191" w14:textId="77777777" w:rsidTr="00EB1DB2">
        <w:tc>
          <w:tcPr>
            <w:tcW w:w="4675" w:type="dxa"/>
          </w:tcPr>
          <w:p w14:paraId="15E983EA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153B49">
              <w:rPr>
                <w:sz w:val="18"/>
                <w:szCs w:val="18"/>
              </w:rPr>
              <w:t>H2887; human G12V-mutant, lung cancer, male</w:t>
            </w:r>
          </w:p>
        </w:tc>
        <w:tc>
          <w:tcPr>
            <w:tcW w:w="1620" w:type="dxa"/>
          </w:tcPr>
          <w:p w14:paraId="3A7664DA" w14:textId="77777777" w:rsidR="00C27198" w:rsidRPr="00B06E37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B06E37">
              <w:rPr>
                <w:sz w:val="18"/>
                <w:szCs w:val="18"/>
              </w:rPr>
              <w:t>Cellosaurus</w:t>
            </w:r>
            <w:proofErr w:type="spellEnd"/>
          </w:p>
        </w:tc>
        <w:tc>
          <w:tcPr>
            <w:tcW w:w="3055" w:type="dxa"/>
          </w:tcPr>
          <w:p w14:paraId="6B07C58D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802039">
              <w:rPr>
                <w:sz w:val="18"/>
                <w:szCs w:val="18"/>
              </w:rPr>
              <w:t>(</w:t>
            </w:r>
            <w:proofErr w:type="gramStart"/>
            <w:r w:rsidRPr="00802039">
              <w:rPr>
                <w:sz w:val="18"/>
                <w:szCs w:val="18"/>
              </w:rPr>
              <w:t>RRID:CVCL</w:t>
            </w:r>
            <w:proofErr w:type="gramEnd"/>
            <w:r w:rsidRPr="00802039">
              <w:rPr>
                <w:sz w:val="18"/>
                <w:szCs w:val="18"/>
              </w:rPr>
              <w:t>_5159)</w:t>
            </w:r>
          </w:p>
        </w:tc>
      </w:tr>
      <w:tr w:rsidR="00C27198" w:rsidRPr="00530270" w14:paraId="02DD2B12" w14:textId="77777777" w:rsidTr="00EB1DB2">
        <w:tc>
          <w:tcPr>
            <w:tcW w:w="4675" w:type="dxa"/>
          </w:tcPr>
          <w:p w14:paraId="456D0E85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153B49">
              <w:rPr>
                <w:sz w:val="18"/>
                <w:szCs w:val="18"/>
              </w:rPr>
              <w:t>H23; human G12C-mutant NSCLC, male</w:t>
            </w:r>
          </w:p>
        </w:tc>
        <w:tc>
          <w:tcPr>
            <w:tcW w:w="1620" w:type="dxa"/>
          </w:tcPr>
          <w:p w14:paraId="03D2CBCD" w14:textId="77777777" w:rsidR="00C27198" w:rsidRPr="00B06E37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B06E37">
              <w:rPr>
                <w:sz w:val="18"/>
                <w:szCs w:val="18"/>
              </w:rPr>
              <w:t>Cellosaurus</w:t>
            </w:r>
            <w:proofErr w:type="spellEnd"/>
          </w:p>
        </w:tc>
        <w:tc>
          <w:tcPr>
            <w:tcW w:w="3055" w:type="dxa"/>
          </w:tcPr>
          <w:p w14:paraId="48E135E3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802039">
              <w:rPr>
                <w:sz w:val="18"/>
                <w:szCs w:val="18"/>
              </w:rPr>
              <w:t>(</w:t>
            </w:r>
            <w:proofErr w:type="gramStart"/>
            <w:r w:rsidRPr="00802039">
              <w:rPr>
                <w:sz w:val="18"/>
                <w:szCs w:val="18"/>
              </w:rPr>
              <w:t>RRID:CVCL</w:t>
            </w:r>
            <w:proofErr w:type="gramEnd"/>
            <w:r w:rsidRPr="00802039">
              <w:rPr>
                <w:sz w:val="18"/>
                <w:szCs w:val="18"/>
              </w:rPr>
              <w:t>_1547)</w:t>
            </w:r>
          </w:p>
        </w:tc>
      </w:tr>
      <w:tr w:rsidR="00C27198" w:rsidRPr="00530270" w14:paraId="634CAC7A" w14:textId="77777777" w:rsidTr="00EB1DB2">
        <w:tc>
          <w:tcPr>
            <w:tcW w:w="4675" w:type="dxa"/>
          </w:tcPr>
          <w:p w14:paraId="79CA10B3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153B49">
              <w:rPr>
                <w:sz w:val="18"/>
                <w:szCs w:val="18"/>
              </w:rPr>
              <w:t>H358; human G12C-mutant NSCLC, male</w:t>
            </w:r>
          </w:p>
        </w:tc>
        <w:tc>
          <w:tcPr>
            <w:tcW w:w="1620" w:type="dxa"/>
          </w:tcPr>
          <w:p w14:paraId="57EFA7F4" w14:textId="77777777" w:rsidR="00C27198" w:rsidRPr="00B06E37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B06E37">
              <w:rPr>
                <w:sz w:val="18"/>
                <w:szCs w:val="18"/>
              </w:rPr>
              <w:t>Cellosaurus</w:t>
            </w:r>
            <w:proofErr w:type="spellEnd"/>
          </w:p>
        </w:tc>
        <w:tc>
          <w:tcPr>
            <w:tcW w:w="3055" w:type="dxa"/>
          </w:tcPr>
          <w:p w14:paraId="200B0F0A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802039">
              <w:rPr>
                <w:sz w:val="18"/>
                <w:szCs w:val="18"/>
              </w:rPr>
              <w:t>(</w:t>
            </w:r>
            <w:proofErr w:type="gramStart"/>
            <w:r w:rsidRPr="00802039">
              <w:rPr>
                <w:sz w:val="18"/>
                <w:szCs w:val="18"/>
              </w:rPr>
              <w:t>RRID:CVCL</w:t>
            </w:r>
            <w:proofErr w:type="gramEnd"/>
            <w:r w:rsidRPr="00802039">
              <w:rPr>
                <w:sz w:val="18"/>
                <w:szCs w:val="18"/>
              </w:rPr>
              <w:t>_1559)</w:t>
            </w:r>
          </w:p>
        </w:tc>
      </w:tr>
      <w:tr w:rsidR="00C27198" w:rsidRPr="00530270" w14:paraId="2DA4B200" w14:textId="77777777" w:rsidTr="00EB1DB2">
        <w:tc>
          <w:tcPr>
            <w:tcW w:w="4675" w:type="dxa"/>
          </w:tcPr>
          <w:p w14:paraId="0F81A6DB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153B49">
              <w:rPr>
                <w:sz w:val="18"/>
                <w:szCs w:val="18"/>
              </w:rPr>
              <w:t>A427; human G12D-mutant lung carcinoma; male</w:t>
            </w:r>
          </w:p>
        </w:tc>
        <w:tc>
          <w:tcPr>
            <w:tcW w:w="1620" w:type="dxa"/>
          </w:tcPr>
          <w:p w14:paraId="7BEACD90" w14:textId="77777777" w:rsidR="00C27198" w:rsidRPr="00B06E37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B06E37">
              <w:rPr>
                <w:sz w:val="18"/>
                <w:szCs w:val="18"/>
              </w:rPr>
              <w:t>Cellosaurus</w:t>
            </w:r>
            <w:proofErr w:type="spellEnd"/>
          </w:p>
        </w:tc>
        <w:tc>
          <w:tcPr>
            <w:tcW w:w="3055" w:type="dxa"/>
          </w:tcPr>
          <w:p w14:paraId="79DCFB61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802039">
              <w:rPr>
                <w:sz w:val="18"/>
                <w:szCs w:val="18"/>
              </w:rPr>
              <w:t>(</w:t>
            </w:r>
            <w:proofErr w:type="gramStart"/>
            <w:r w:rsidRPr="00802039">
              <w:rPr>
                <w:sz w:val="18"/>
                <w:szCs w:val="18"/>
              </w:rPr>
              <w:t>RRID:CVCL</w:t>
            </w:r>
            <w:proofErr w:type="gramEnd"/>
            <w:r w:rsidRPr="00802039">
              <w:rPr>
                <w:sz w:val="18"/>
                <w:szCs w:val="18"/>
              </w:rPr>
              <w:t>_1055)</w:t>
            </w:r>
          </w:p>
        </w:tc>
      </w:tr>
      <w:tr w:rsidR="00C27198" w:rsidRPr="00530270" w14:paraId="51E8506C" w14:textId="77777777" w:rsidTr="00EB1DB2">
        <w:tc>
          <w:tcPr>
            <w:tcW w:w="4675" w:type="dxa"/>
          </w:tcPr>
          <w:p w14:paraId="224D63EC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153B49">
              <w:rPr>
                <w:sz w:val="18"/>
                <w:szCs w:val="18"/>
              </w:rPr>
              <w:t>SK-LU-1; human G12D-mutant lung adenocarcinoma; female</w:t>
            </w:r>
          </w:p>
        </w:tc>
        <w:tc>
          <w:tcPr>
            <w:tcW w:w="1620" w:type="dxa"/>
          </w:tcPr>
          <w:p w14:paraId="0DFF17E0" w14:textId="77777777" w:rsidR="00C27198" w:rsidRPr="00B06E37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B06E37">
              <w:rPr>
                <w:sz w:val="18"/>
                <w:szCs w:val="18"/>
              </w:rPr>
              <w:t>Cellosaurus</w:t>
            </w:r>
            <w:proofErr w:type="spellEnd"/>
          </w:p>
        </w:tc>
        <w:tc>
          <w:tcPr>
            <w:tcW w:w="3055" w:type="dxa"/>
          </w:tcPr>
          <w:p w14:paraId="0E439643" w14:textId="77777777" w:rsidR="00C27198" w:rsidRPr="00153B49" w:rsidRDefault="00C27198" w:rsidP="00EB1DB2">
            <w:pPr>
              <w:rPr>
                <w:sz w:val="18"/>
                <w:szCs w:val="18"/>
              </w:rPr>
            </w:pPr>
            <w:r w:rsidRPr="00802039">
              <w:rPr>
                <w:sz w:val="18"/>
                <w:szCs w:val="18"/>
              </w:rPr>
              <w:t>(</w:t>
            </w:r>
            <w:proofErr w:type="gramStart"/>
            <w:r w:rsidRPr="00802039">
              <w:rPr>
                <w:sz w:val="18"/>
                <w:szCs w:val="18"/>
              </w:rPr>
              <w:t>RRID:CVCL</w:t>
            </w:r>
            <w:proofErr w:type="gramEnd"/>
            <w:r w:rsidRPr="00802039">
              <w:rPr>
                <w:sz w:val="18"/>
                <w:szCs w:val="18"/>
              </w:rPr>
              <w:t>_0629)</w:t>
            </w:r>
          </w:p>
        </w:tc>
      </w:tr>
      <w:tr w:rsidR="00C27198" w:rsidRPr="00530270" w14:paraId="086595CE" w14:textId="77777777" w:rsidTr="00EB1DB2">
        <w:tc>
          <w:tcPr>
            <w:tcW w:w="4675" w:type="dxa"/>
          </w:tcPr>
          <w:p w14:paraId="58620F08" w14:textId="77777777" w:rsidR="00C27198" w:rsidRPr="00153B49" w:rsidRDefault="00C27198" w:rsidP="00EB1DB2">
            <w:pPr>
              <w:rPr>
                <w:b/>
                <w:bCs/>
                <w:sz w:val="18"/>
                <w:szCs w:val="18"/>
              </w:rPr>
            </w:pPr>
            <w:r w:rsidRPr="00153B49">
              <w:rPr>
                <w:b/>
                <w:bCs/>
                <w:sz w:val="18"/>
                <w:szCs w:val="18"/>
              </w:rPr>
              <w:t>Recombinant DNA</w:t>
            </w:r>
          </w:p>
        </w:tc>
        <w:tc>
          <w:tcPr>
            <w:tcW w:w="1620" w:type="dxa"/>
          </w:tcPr>
          <w:p w14:paraId="44E790E7" w14:textId="77777777" w:rsidR="00C27198" w:rsidRPr="00B06E37" w:rsidRDefault="00C27198" w:rsidP="00EB1DB2">
            <w:pPr>
              <w:rPr>
                <w:sz w:val="18"/>
                <w:szCs w:val="18"/>
              </w:rPr>
            </w:pPr>
          </w:p>
        </w:tc>
        <w:tc>
          <w:tcPr>
            <w:tcW w:w="3055" w:type="dxa"/>
          </w:tcPr>
          <w:p w14:paraId="02AED672" w14:textId="77777777" w:rsidR="00C27198" w:rsidRPr="00153B49" w:rsidRDefault="00C27198" w:rsidP="00EB1DB2">
            <w:pPr>
              <w:rPr>
                <w:sz w:val="18"/>
                <w:szCs w:val="18"/>
              </w:rPr>
            </w:pPr>
          </w:p>
        </w:tc>
      </w:tr>
      <w:tr w:rsidR="00C27198" w:rsidRPr="00530270" w14:paraId="5AABB083" w14:textId="77777777" w:rsidTr="00EB1DB2">
        <w:tc>
          <w:tcPr>
            <w:tcW w:w="4675" w:type="dxa"/>
          </w:tcPr>
          <w:p w14:paraId="3C30B0C4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WT HA-tagged</w:t>
            </w:r>
          </w:p>
        </w:tc>
        <w:tc>
          <w:tcPr>
            <w:tcW w:w="1620" w:type="dxa"/>
          </w:tcPr>
          <w:p w14:paraId="32FA3120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 xml:space="preserve">Provided by C. Der </w:t>
            </w:r>
          </w:p>
        </w:tc>
        <w:tc>
          <w:tcPr>
            <w:tcW w:w="3055" w:type="dxa"/>
          </w:tcPr>
          <w:p w14:paraId="433B72B0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Addgene</w:t>
            </w:r>
            <w:proofErr w:type="spellEnd"/>
            <w:r w:rsidRPr="00530270">
              <w:rPr>
                <w:sz w:val="18"/>
                <w:szCs w:val="18"/>
              </w:rPr>
              <w:t xml:space="preserve"> Cat#75282</w:t>
            </w:r>
          </w:p>
        </w:tc>
      </w:tr>
      <w:tr w:rsidR="00C27198" w:rsidRPr="00530270" w14:paraId="208919E5" w14:textId="77777777" w:rsidTr="00EB1DB2">
        <w:tc>
          <w:tcPr>
            <w:tcW w:w="4675" w:type="dxa"/>
          </w:tcPr>
          <w:p w14:paraId="079F84FC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C118S HA-tagged</w:t>
            </w:r>
          </w:p>
        </w:tc>
        <w:tc>
          <w:tcPr>
            <w:tcW w:w="1620" w:type="dxa"/>
          </w:tcPr>
          <w:p w14:paraId="0DBD6089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352D28F5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7D0C4634" w14:textId="77777777" w:rsidTr="00EB1DB2">
        <w:tc>
          <w:tcPr>
            <w:tcW w:w="4675" w:type="dxa"/>
          </w:tcPr>
          <w:p w14:paraId="46B32654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C118D HA-tagged</w:t>
            </w:r>
          </w:p>
        </w:tc>
        <w:tc>
          <w:tcPr>
            <w:tcW w:w="1620" w:type="dxa"/>
          </w:tcPr>
          <w:p w14:paraId="61D250EF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5C77DAA8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31663571" w14:textId="77777777" w:rsidTr="00EB1DB2">
        <w:tc>
          <w:tcPr>
            <w:tcW w:w="4675" w:type="dxa"/>
          </w:tcPr>
          <w:p w14:paraId="5AEE3DAA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G12C HA-tagged</w:t>
            </w:r>
          </w:p>
        </w:tc>
        <w:tc>
          <w:tcPr>
            <w:tcW w:w="1620" w:type="dxa"/>
          </w:tcPr>
          <w:p w14:paraId="00C07782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72B5540C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190A081E" w14:textId="77777777" w:rsidTr="00EB1DB2">
        <w:tc>
          <w:tcPr>
            <w:tcW w:w="4675" w:type="dxa"/>
          </w:tcPr>
          <w:p w14:paraId="391CF06A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G12D HA-tagged</w:t>
            </w:r>
          </w:p>
        </w:tc>
        <w:tc>
          <w:tcPr>
            <w:tcW w:w="1620" w:type="dxa"/>
          </w:tcPr>
          <w:p w14:paraId="263FED79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7D860210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448DAF41" w14:textId="77777777" w:rsidTr="00EB1DB2">
        <w:tc>
          <w:tcPr>
            <w:tcW w:w="4675" w:type="dxa"/>
          </w:tcPr>
          <w:p w14:paraId="30E61462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G12V HA-tagged</w:t>
            </w:r>
          </w:p>
        </w:tc>
        <w:tc>
          <w:tcPr>
            <w:tcW w:w="1620" w:type="dxa"/>
          </w:tcPr>
          <w:p w14:paraId="05A8B0E6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33970AFF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7A0DED6E" w14:textId="77777777" w:rsidTr="00EB1DB2">
        <w:tc>
          <w:tcPr>
            <w:tcW w:w="4675" w:type="dxa"/>
          </w:tcPr>
          <w:p w14:paraId="0A89298F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G12C/C118S HA-tagged</w:t>
            </w:r>
          </w:p>
        </w:tc>
        <w:tc>
          <w:tcPr>
            <w:tcW w:w="1620" w:type="dxa"/>
          </w:tcPr>
          <w:p w14:paraId="4B0BF75D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251D8F44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42D4C3BC" w14:textId="77777777" w:rsidTr="00EB1DB2">
        <w:tc>
          <w:tcPr>
            <w:tcW w:w="4675" w:type="dxa"/>
          </w:tcPr>
          <w:p w14:paraId="035A8AFA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G12D/C118S HA-tagged</w:t>
            </w:r>
          </w:p>
        </w:tc>
        <w:tc>
          <w:tcPr>
            <w:tcW w:w="1620" w:type="dxa"/>
          </w:tcPr>
          <w:p w14:paraId="43924F98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5F044B97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7E2A2255" w14:textId="77777777" w:rsidTr="00EB1DB2">
        <w:tc>
          <w:tcPr>
            <w:tcW w:w="4675" w:type="dxa"/>
          </w:tcPr>
          <w:p w14:paraId="7765E201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G12V/C118S HA-tagged</w:t>
            </w:r>
          </w:p>
        </w:tc>
        <w:tc>
          <w:tcPr>
            <w:tcW w:w="1620" w:type="dxa"/>
          </w:tcPr>
          <w:p w14:paraId="1A9C30FC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750FE752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0D49537C" w14:textId="77777777" w:rsidTr="00EB1DB2">
        <w:tc>
          <w:tcPr>
            <w:tcW w:w="4675" w:type="dxa"/>
          </w:tcPr>
          <w:p w14:paraId="3174064C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G12C HA-tagged</w:t>
            </w:r>
          </w:p>
        </w:tc>
        <w:tc>
          <w:tcPr>
            <w:tcW w:w="1620" w:type="dxa"/>
          </w:tcPr>
          <w:p w14:paraId="4B226F58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031665BA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211A19C1" w14:textId="77777777" w:rsidTr="00EB1DB2">
        <w:tc>
          <w:tcPr>
            <w:tcW w:w="4675" w:type="dxa"/>
          </w:tcPr>
          <w:p w14:paraId="51147764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G12D HA-tagged</w:t>
            </w:r>
          </w:p>
        </w:tc>
        <w:tc>
          <w:tcPr>
            <w:tcW w:w="1620" w:type="dxa"/>
          </w:tcPr>
          <w:p w14:paraId="193522C5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268395E4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20CF2423" w14:textId="77777777" w:rsidTr="00EB1DB2">
        <w:tc>
          <w:tcPr>
            <w:tcW w:w="4675" w:type="dxa"/>
          </w:tcPr>
          <w:p w14:paraId="015AD75C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G12V HA-tagged</w:t>
            </w:r>
          </w:p>
        </w:tc>
        <w:tc>
          <w:tcPr>
            <w:tcW w:w="1620" w:type="dxa"/>
          </w:tcPr>
          <w:p w14:paraId="15049A86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6CA8BFB3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361C4E5B" w14:textId="77777777" w:rsidTr="00EB1DB2">
        <w:tc>
          <w:tcPr>
            <w:tcW w:w="4675" w:type="dxa"/>
          </w:tcPr>
          <w:p w14:paraId="45AA1660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G12C/C118D HA-tagged</w:t>
            </w:r>
          </w:p>
        </w:tc>
        <w:tc>
          <w:tcPr>
            <w:tcW w:w="1620" w:type="dxa"/>
          </w:tcPr>
          <w:p w14:paraId="29293B8A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2DDDEEBB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4F8B75A2" w14:textId="77777777" w:rsidTr="00EB1DB2">
        <w:tc>
          <w:tcPr>
            <w:tcW w:w="4675" w:type="dxa"/>
          </w:tcPr>
          <w:p w14:paraId="76F6CB67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G12D/C118D HA-tagged</w:t>
            </w:r>
          </w:p>
        </w:tc>
        <w:tc>
          <w:tcPr>
            <w:tcW w:w="1620" w:type="dxa"/>
          </w:tcPr>
          <w:p w14:paraId="74E62028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3B6C948B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55924525" w14:textId="77777777" w:rsidTr="00EB1DB2">
        <w:tc>
          <w:tcPr>
            <w:tcW w:w="4675" w:type="dxa"/>
          </w:tcPr>
          <w:p w14:paraId="342C993A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proofErr w:type="spellStart"/>
            <w:r w:rsidRPr="00530270">
              <w:rPr>
                <w:sz w:val="18"/>
                <w:szCs w:val="18"/>
              </w:rPr>
              <w:t>pBABE</w:t>
            </w:r>
            <w:proofErr w:type="spellEnd"/>
            <w:r w:rsidRPr="00530270">
              <w:rPr>
                <w:sz w:val="18"/>
                <w:szCs w:val="18"/>
              </w:rPr>
              <w:t xml:space="preserve"> human KRAS G12V/C118D HA-tagged</w:t>
            </w:r>
          </w:p>
        </w:tc>
        <w:tc>
          <w:tcPr>
            <w:tcW w:w="1620" w:type="dxa"/>
          </w:tcPr>
          <w:p w14:paraId="2DFF0396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This paper</w:t>
            </w:r>
          </w:p>
        </w:tc>
        <w:tc>
          <w:tcPr>
            <w:tcW w:w="3055" w:type="dxa"/>
          </w:tcPr>
          <w:p w14:paraId="2B397034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N/A</w:t>
            </w:r>
          </w:p>
        </w:tc>
      </w:tr>
      <w:tr w:rsidR="00C27198" w:rsidRPr="00530270" w14:paraId="7713BB9D" w14:textId="77777777" w:rsidTr="00EB1DB2">
        <w:tc>
          <w:tcPr>
            <w:tcW w:w="4675" w:type="dxa"/>
          </w:tcPr>
          <w:p w14:paraId="67737681" w14:textId="77777777" w:rsidR="00C27198" w:rsidRPr="00530270" w:rsidRDefault="00C27198" w:rsidP="00EB1DB2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30270">
              <w:rPr>
                <w:b/>
                <w:bCs/>
                <w:sz w:val="18"/>
                <w:szCs w:val="18"/>
              </w:rPr>
              <w:t>Softwares</w:t>
            </w:r>
            <w:proofErr w:type="spellEnd"/>
            <w:r w:rsidRPr="00530270">
              <w:rPr>
                <w:b/>
                <w:bCs/>
                <w:sz w:val="18"/>
                <w:szCs w:val="18"/>
              </w:rPr>
              <w:t xml:space="preserve"> and Algorithms</w:t>
            </w:r>
          </w:p>
        </w:tc>
        <w:tc>
          <w:tcPr>
            <w:tcW w:w="1620" w:type="dxa"/>
          </w:tcPr>
          <w:p w14:paraId="53961970" w14:textId="77777777" w:rsidR="00C27198" w:rsidRPr="00530270" w:rsidRDefault="00C27198" w:rsidP="00EB1DB2">
            <w:pPr>
              <w:rPr>
                <w:sz w:val="18"/>
                <w:szCs w:val="18"/>
              </w:rPr>
            </w:pPr>
          </w:p>
        </w:tc>
        <w:tc>
          <w:tcPr>
            <w:tcW w:w="3055" w:type="dxa"/>
          </w:tcPr>
          <w:p w14:paraId="405AD114" w14:textId="77777777" w:rsidR="00C27198" w:rsidRPr="00530270" w:rsidRDefault="00C27198" w:rsidP="00EB1DB2">
            <w:pPr>
              <w:rPr>
                <w:sz w:val="18"/>
                <w:szCs w:val="18"/>
              </w:rPr>
            </w:pPr>
          </w:p>
        </w:tc>
      </w:tr>
      <w:tr w:rsidR="00C27198" w:rsidRPr="00530270" w14:paraId="6833BDC7" w14:textId="77777777" w:rsidTr="00EB1DB2">
        <w:tc>
          <w:tcPr>
            <w:tcW w:w="4675" w:type="dxa"/>
          </w:tcPr>
          <w:p w14:paraId="4B115D96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lastRenderedPageBreak/>
              <w:t xml:space="preserve">GraphPad Prism </w:t>
            </w:r>
          </w:p>
        </w:tc>
        <w:tc>
          <w:tcPr>
            <w:tcW w:w="1620" w:type="dxa"/>
          </w:tcPr>
          <w:p w14:paraId="74401E87" w14:textId="77777777" w:rsidR="00C27198" w:rsidRPr="00530270" w:rsidRDefault="00C27198" w:rsidP="00EB1DB2">
            <w:pPr>
              <w:spacing w:line="240" w:lineRule="auto"/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 xml:space="preserve">GraphPad </w:t>
            </w:r>
          </w:p>
          <w:p w14:paraId="5AE0157B" w14:textId="77777777" w:rsidR="00C27198" w:rsidRPr="00530270" w:rsidRDefault="00C27198" w:rsidP="00EB1DB2">
            <w:pPr>
              <w:rPr>
                <w:sz w:val="18"/>
                <w:szCs w:val="18"/>
              </w:rPr>
            </w:pPr>
          </w:p>
        </w:tc>
        <w:tc>
          <w:tcPr>
            <w:tcW w:w="3055" w:type="dxa"/>
          </w:tcPr>
          <w:p w14:paraId="61A4F403" w14:textId="77777777" w:rsidR="00C27198" w:rsidRPr="00530270" w:rsidRDefault="00C27198" w:rsidP="00EB1DB2">
            <w:pPr>
              <w:spacing w:line="240" w:lineRule="auto"/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https://www.graphpad.com/</w:t>
            </w:r>
          </w:p>
          <w:p w14:paraId="1031F940" w14:textId="77777777" w:rsidR="00C27198" w:rsidRPr="00530270" w:rsidRDefault="00C27198" w:rsidP="00EB1DB2">
            <w:pPr>
              <w:rPr>
                <w:sz w:val="18"/>
                <w:szCs w:val="18"/>
              </w:rPr>
            </w:pPr>
            <w:r w:rsidRPr="00530270">
              <w:rPr>
                <w:sz w:val="18"/>
                <w:szCs w:val="18"/>
              </w:rPr>
              <w:t>scientific-software/prism/</w:t>
            </w:r>
          </w:p>
        </w:tc>
      </w:tr>
      <w:tr w:rsidR="00C27198" w:rsidRPr="00530270" w14:paraId="1CA1CBF5" w14:textId="77777777" w:rsidTr="00EB1DB2">
        <w:tc>
          <w:tcPr>
            <w:tcW w:w="4675" w:type="dxa"/>
          </w:tcPr>
          <w:p w14:paraId="2404579B" w14:textId="77777777" w:rsidR="00C27198" w:rsidRPr="00153B49" w:rsidRDefault="00C27198" w:rsidP="00EB1DB2">
            <w:pPr>
              <w:rPr>
                <w:sz w:val="18"/>
                <w:szCs w:val="18"/>
                <w:lang w:val="de-DE"/>
              </w:rPr>
            </w:pPr>
            <w:proofErr w:type="spellStart"/>
            <w:r w:rsidRPr="00153B49">
              <w:rPr>
                <w:sz w:val="18"/>
                <w:szCs w:val="18"/>
                <w:lang w:val="de-DE"/>
              </w:rPr>
              <w:t>ImageJ</w:t>
            </w:r>
            <w:proofErr w:type="spellEnd"/>
            <w:r w:rsidRPr="00153B49">
              <w:rPr>
                <w:sz w:val="18"/>
                <w:szCs w:val="18"/>
                <w:lang w:val="de-DE"/>
              </w:rPr>
              <w:t xml:space="preserve"> ZEN </w:t>
            </w:r>
          </w:p>
        </w:tc>
        <w:tc>
          <w:tcPr>
            <w:tcW w:w="1620" w:type="dxa"/>
          </w:tcPr>
          <w:p w14:paraId="55A1A6C1" w14:textId="77777777" w:rsidR="00C27198" w:rsidRPr="00153B49" w:rsidRDefault="00C27198" w:rsidP="00EB1DB2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153B49">
              <w:rPr>
                <w:sz w:val="18"/>
                <w:szCs w:val="18"/>
                <w:lang w:val="de-DE"/>
              </w:rPr>
              <w:t>IMAGEJ ZEISS</w:t>
            </w:r>
          </w:p>
        </w:tc>
        <w:tc>
          <w:tcPr>
            <w:tcW w:w="3055" w:type="dxa"/>
          </w:tcPr>
          <w:p w14:paraId="358724F6" w14:textId="77777777" w:rsidR="00C27198" w:rsidRPr="00153B49" w:rsidRDefault="00C27198" w:rsidP="00EB1DB2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153B49">
              <w:rPr>
                <w:sz w:val="18"/>
                <w:szCs w:val="18"/>
                <w:lang w:val="de-DE"/>
              </w:rPr>
              <w:t>https://imagej.net/Fiji</w:t>
            </w:r>
          </w:p>
        </w:tc>
      </w:tr>
      <w:tr w:rsidR="00C27198" w:rsidRPr="00530270" w14:paraId="5495F1A8" w14:textId="77777777" w:rsidTr="00EB1DB2">
        <w:tc>
          <w:tcPr>
            <w:tcW w:w="4675" w:type="dxa"/>
          </w:tcPr>
          <w:p w14:paraId="061A40A3" w14:textId="77777777" w:rsidR="00C27198" w:rsidRPr="00153B49" w:rsidRDefault="00C27198" w:rsidP="00EB1DB2">
            <w:pPr>
              <w:rPr>
                <w:sz w:val="18"/>
                <w:szCs w:val="18"/>
                <w:lang w:val="de-DE"/>
              </w:rPr>
            </w:pPr>
            <w:proofErr w:type="spellStart"/>
            <w:r w:rsidRPr="00153B49">
              <w:rPr>
                <w:sz w:val="18"/>
                <w:szCs w:val="18"/>
              </w:rPr>
              <w:t>SynergyFinder</w:t>
            </w:r>
            <w:proofErr w:type="spellEnd"/>
          </w:p>
        </w:tc>
        <w:tc>
          <w:tcPr>
            <w:tcW w:w="1620" w:type="dxa"/>
          </w:tcPr>
          <w:p w14:paraId="382E5D65" w14:textId="77777777" w:rsidR="00C27198" w:rsidRPr="00153B49" w:rsidRDefault="00C27198" w:rsidP="00EB1DB2">
            <w:pPr>
              <w:spacing w:line="240" w:lineRule="auto"/>
              <w:rPr>
                <w:sz w:val="18"/>
                <w:szCs w:val="18"/>
                <w:lang w:val="de-DE"/>
              </w:rPr>
            </w:pPr>
            <w:proofErr w:type="spellStart"/>
            <w:r w:rsidRPr="00153B49">
              <w:rPr>
                <w:sz w:val="18"/>
                <w:szCs w:val="18"/>
              </w:rPr>
              <w:t>SynergyFinder</w:t>
            </w:r>
            <w:proofErr w:type="spellEnd"/>
          </w:p>
        </w:tc>
        <w:tc>
          <w:tcPr>
            <w:tcW w:w="3055" w:type="dxa"/>
          </w:tcPr>
          <w:p w14:paraId="65C1BDA9" w14:textId="77777777" w:rsidR="00C27198" w:rsidRPr="00153B49" w:rsidRDefault="00000000" w:rsidP="00EB1DB2">
            <w:pPr>
              <w:spacing w:line="240" w:lineRule="auto"/>
              <w:rPr>
                <w:sz w:val="18"/>
                <w:szCs w:val="18"/>
                <w:lang w:val="de-DE"/>
              </w:rPr>
            </w:pPr>
            <w:hyperlink r:id="rId8">
              <w:r w:rsidR="00C27198" w:rsidRPr="00153B49">
                <w:rPr>
                  <w:sz w:val="18"/>
                  <w:szCs w:val="18"/>
                  <w:u w:val="single"/>
                </w:rPr>
                <w:t>https://synergyfinderplus.org</w:t>
              </w:r>
            </w:hyperlink>
          </w:p>
        </w:tc>
      </w:tr>
    </w:tbl>
    <w:p w14:paraId="17649E23" w14:textId="77777777" w:rsidR="00C27198" w:rsidRPr="00530270" w:rsidRDefault="00C27198" w:rsidP="00C27198"/>
    <w:p w14:paraId="6EBD52B9" w14:textId="0CE5B051" w:rsidR="00C27198" w:rsidRPr="00627432" w:rsidRDefault="00C27198" w:rsidP="008D53EA">
      <w:pPr>
        <w:spacing w:line="259" w:lineRule="auto"/>
        <w:jc w:val="left"/>
        <w:rPr>
          <w:rFonts w:eastAsiaTheme="majorEastAsia" w:cstheme="majorBidi"/>
          <w:b/>
          <w:bCs/>
          <w:sz w:val="34"/>
          <w:szCs w:val="32"/>
        </w:rPr>
      </w:pPr>
    </w:p>
    <w:sectPr w:rsidR="00C27198" w:rsidRPr="00627432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F4988" w14:textId="77777777" w:rsidR="00793661" w:rsidRDefault="00793661" w:rsidP="00411BBC">
      <w:pPr>
        <w:spacing w:after="0" w:line="240" w:lineRule="auto"/>
      </w:pPr>
      <w:r>
        <w:separator/>
      </w:r>
    </w:p>
  </w:endnote>
  <w:endnote w:type="continuationSeparator" w:id="0">
    <w:p w14:paraId="4CFAAEA4" w14:textId="77777777" w:rsidR="00793661" w:rsidRDefault="00793661" w:rsidP="00411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SHN-H">
    <w:altName w:val="Cambria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dvPS3F4C13">
    <w:altName w:val="Cambria"/>
    <w:panose1 w:val="020B0604020202020204"/>
    <w:charset w:val="00"/>
    <w:family w:val="roman"/>
    <w:notTrueType/>
    <w:pitch w:val="default"/>
  </w:font>
  <w:font w:name="NewsGothicMTStd-Italic">
    <w:altName w:val="Cambria"/>
    <w:panose1 w:val="020B0604020202020204"/>
    <w:charset w:val="00"/>
    <w:family w:val="roman"/>
    <w:notTrueType/>
    <w:pitch w:val="default"/>
  </w:font>
  <w:font w:name="EuclidSymbol">
    <w:altName w:val="Cambria"/>
    <w:panose1 w:val="020B0604020202020204"/>
    <w:charset w:val="00"/>
    <w:family w:val="roman"/>
    <w:notTrueType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051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FCB3FA" w14:textId="126D0DD9" w:rsidR="004B2725" w:rsidRDefault="004B27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078C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0285D32" w14:textId="77777777" w:rsidR="004B2725" w:rsidRDefault="004B27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E8C90" w14:textId="77777777" w:rsidR="00793661" w:rsidRDefault="00793661" w:rsidP="00411BBC">
      <w:pPr>
        <w:spacing w:after="0" w:line="240" w:lineRule="auto"/>
      </w:pPr>
      <w:r>
        <w:separator/>
      </w:r>
    </w:p>
  </w:footnote>
  <w:footnote w:type="continuationSeparator" w:id="0">
    <w:p w14:paraId="4C57CB1F" w14:textId="77777777" w:rsidR="00793661" w:rsidRDefault="00793661" w:rsidP="00411B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81573"/>
    <w:multiLevelType w:val="hybridMultilevel"/>
    <w:tmpl w:val="DE5632D6"/>
    <w:lvl w:ilvl="0" w:tplc="7BD05C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0336F"/>
    <w:multiLevelType w:val="hybridMultilevel"/>
    <w:tmpl w:val="4B3E0528"/>
    <w:lvl w:ilvl="0" w:tplc="860E67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975266"/>
    <w:multiLevelType w:val="hybridMultilevel"/>
    <w:tmpl w:val="B750ECE6"/>
    <w:lvl w:ilvl="0" w:tplc="E86E50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1453506">
    <w:abstractNumId w:val="2"/>
  </w:num>
  <w:num w:numId="2" w16cid:durableId="738985997">
    <w:abstractNumId w:val="1"/>
  </w:num>
  <w:num w:numId="3" w16cid:durableId="745566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dz292a9p20fqezxaopx5whvzez9fvr9a99&quot;&gt;AGING ENDNOTE libary-Saved-Converted Copy&lt;record-ids&gt;&lt;item&gt;3726&lt;/item&gt;&lt;item&gt;3811&lt;/item&gt;&lt;item&gt;3813&lt;/item&gt;&lt;item&gt;3816&lt;/item&gt;&lt;item&gt;3817&lt;/item&gt;&lt;item&gt;3818&lt;/item&gt;&lt;item&gt;3904&lt;/item&gt;&lt;item&gt;3921&lt;/item&gt;&lt;item&gt;3923&lt;/item&gt;&lt;item&gt;4631&lt;/item&gt;&lt;item&gt;4728&lt;/item&gt;&lt;item&gt;4743&lt;/item&gt;&lt;item&gt;5075&lt;/item&gt;&lt;item&gt;5083&lt;/item&gt;&lt;item&gt;5522&lt;/item&gt;&lt;item&gt;5589&lt;/item&gt;&lt;item&gt;6311&lt;/item&gt;&lt;item&gt;6522&lt;/item&gt;&lt;item&gt;6524&lt;/item&gt;&lt;item&gt;6533&lt;/item&gt;&lt;item&gt;6741&lt;/item&gt;&lt;item&gt;6984&lt;/item&gt;&lt;item&gt;6996&lt;/item&gt;&lt;item&gt;7025&lt;/item&gt;&lt;item&gt;7080&lt;/item&gt;&lt;item&gt;7149&lt;/item&gt;&lt;item&gt;7173&lt;/item&gt;&lt;item&gt;7226&lt;/item&gt;&lt;item&gt;7228&lt;/item&gt;&lt;item&gt;7304&lt;/item&gt;&lt;item&gt;7578&lt;/item&gt;&lt;item&gt;7643&lt;/item&gt;&lt;item&gt;7651&lt;/item&gt;&lt;item&gt;7840&lt;/item&gt;&lt;item&gt;7884&lt;/item&gt;&lt;item&gt;7893&lt;/item&gt;&lt;item&gt;7908&lt;/item&gt;&lt;item&gt;7919&lt;/item&gt;&lt;item&gt;7926&lt;/item&gt;&lt;item&gt;7927&lt;/item&gt;&lt;item&gt;7929&lt;/item&gt;&lt;item&gt;7940&lt;/item&gt;&lt;item&gt;7948&lt;/item&gt;&lt;item&gt;7970&lt;/item&gt;&lt;item&gt;7977&lt;/item&gt;&lt;item&gt;7978&lt;/item&gt;&lt;item&gt;7986&lt;/item&gt;&lt;item&gt;7990&lt;/item&gt;&lt;item&gt;7991&lt;/item&gt;&lt;item&gt;7992&lt;/item&gt;&lt;item&gt;8042&lt;/item&gt;&lt;item&gt;8175&lt;/item&gt;&lt;item&gt;8631&lt;/item&gt;&lt;item&gt;8634&lt;/item&gt;&lt;item&gt;8635&lt;/item&gt;&lt;/record-ids&gt;&lt;/item&gt;&lt;/Libraries&gt;"/>
  </w:docVars>
  <w:rsids>
    <w:rsidRoot w:val="002D0D7D"/>
    <w:rsid w:val="000003F5"/>
    <w:rsid w:val="00000598"/>
    <w:rsid w:val="000047B1"/>
    <w:rsid w:val="00004EED"/>
    <w:rsid w:val="00004F51"/>
    <w:rsid w:val="00011596"/>
    <w:rsid w:val="00013905"/>
    <w:rsid w:val="00015E1F"/>
    <w:rsid w:val="00017ED0"/>
    <w:rsid w:val="00021C74"/>
    <w:rsid w:val="000228FE"/>
    <w:rsid w:val="00022D59"/>
    <w:rsid w:val="00023693"/>
    <w:rsid w:val="000251C2"/>
    <w:rsid w:val="00025CF7"/>
    <w:rsid w:val="000269CD"/>
    <w:rsid w:val="00026D85"/>
    <w:rsid w:val="00026EF9"/>
    <w:rsid w:val="0003068A"/>
    <w:rsid w:val="000331EE"/>
    <w:rsid w:val="00035907"/>
    <w:rsid w:val="000379A4"/>
    <w:rsid w:val="00041949"/>
    <w:rsid w:val="00041CFF"/>
    <w:rsid w:val="0005048C"/>
    <w:rsid w:val="00057602"/>
    <w:rsid w:val="00064766"/>
    <w:rsid w:val="00065B54"/>
    <w:rsid w:val="00066722"/>
    <w:rsid w:val="000667C8"/>
    <w:rsid w:val="000732BE"/>
    <w:rsid w:val="0007553B"/>
    <w:rsid w:val="00076125"/>
    <w:rsid w:val="00077871"/>
    <w:rsid w:val="00077F2C"/>
    <w:rsid w:val="00080A70"/>
    <w:rsid w:val="00080A99"/>
    <w:rsid w:val="00080D01"/>
    <w:rsid w:val="0008361D"/>
    <w:rsid w:val="00083C80"/>
    <w:rsid w:val="00084907"/>
    <w:rsid w:val="00085DDD"/>
    <w:rsid w:val="00086ACE"/>
    <w:rsid w:val="00087CD5"/>
    <w:rsid w:val="00087E77"/>
    <w:rsid w:val="000907B5"/>
    <w:rsid w:val="00091411"/>
    <w:rsid w:val="000919A1"/>
    <w:rsid w:val="00094DE1"/>
    <w:rsid w:val="00096BC8"/>
    <w:rsid w:val="000A0833"/>
    <w:rsid w:val="000A1372"/>
    <w:rsid w:val="000A186D"/>
    <w:rsid w:val="000A2BDE"/>
    <w:rsid w:val="000A2D6E"/>
    <w:rsid w:val="000A4B89"/>
    <w:rsid w:val="000A64CA"/>
    <w:rsid w:val="000B1267"/>
    <w:rsid w:val="000B533C"/>
    <w:rsid w:val="000B5D8B"/>
    <w:rsid w:val="000B7549"/>
    <w:rsid w:val="000C0104"/>
    <w:rsid w:val="000C09ED"/>
    <w:rsid w:val="000C43FB"/>
    <w:rsid w:val="000C488C"/>
    <w:rsid w:val="000C59CE"/>
    <w:rsid w:val="000C5B79"/>
    <w:rsid w:val="000C7084"/>
    <w:rsid w:val="000C79F4"/>
    <w:rsid w:val="000D0ACA"/>
    <w:rsid w:val="000D0C0A"/>
    <w:rsid w:val="000D3CD8"/>
    <w:rsid w:val="000D5CF3"/>
    <w:rsid w:val="000D769C"/>
    <w:rsid w:val="000E006D"/>
    <w:rsid w:val="000E26FD"/>
    <w:rsid w:val="000E27B1"/>
    <w:rsid w:val="000E3F14"/>
    <w:rsid w:val="000E53BB"/>
    <w:rsid w:val="000F0179"/>
    <w:rsid w:val="000F3A3C"/>
    <w:rsid w:val="000F3C3F"/>
    <w:rsid w:val="000F4245"/>
    <w:rsid w:val="000F6201"/>
    <w:rsid w:val="000F658D"/>
    <w:rsid w:val="000F6A55"/>
    <w:rsid w:val="000F6A64"/>
    <w:rsid w:val="0010169A"/>
    <w:rsid w:val="00101B41"/>
    <w:rsid w:val="00102D62"/>
    <w:rsid w:val="00107D1B"/>
    <w:rsid w:val="0011010C"/>
    <w:rsid w:val="00113B41"/>
    <w:rsid w:val="00115D75"/>
    <w:rsid w:val="00117A62"/>
    <w:rsid w:val="00121BA0"/>
    <w:rsid w:val="00125152"/>
    <w:rsid w:val="00127EDC"/>
    <w:rsid w:val="00131A0C"/>
    <w:rsid w:val="00131DF5"/>
    <w:rsid w:val="001347E4"/>
    <w:rsid w:val="00135A25"/>
    <w:rsid w:val="001360D9"/>
    <w:rsid w:val="00136594"/>
    <w:rsid w:val="00137290"/>
    <w:rsid w:val="00140DEC"/>
    <w:rsid w:val="0014241F"/>
    <w:rsid w:val="00144236"/>
    <w:rsid w:val="00144ACE"/>
    <w:rsid w:val="00144B64"/>
    <w:rsid w:val="001459D4"/>
    <w:rsid w:val="001507AD"/>
    <w:rsid w:val="0015266F"/>
    <w:rsid w:val="00153B49"/>
    <w:rsid w:val="00154554"/>
    <w:rsid w:val="001564ED"/>
    <w:rsid w:val="00162C11"/>
    <w:rsid w:val="0016696D"/>
    <w:rsid w:val="001675D5"/>
    <w:rsid w:val="00171CF1"/>
    <w:rsid w:val="00171EC7"/>
    <w:rsid w:val="001738D3"/>
    <w:rsid w:val="00173D02"/>
    <w:rsid w:val="00175738"/>
    <w:rsid w:val="0017634E"/>
    <w:rsid w:val="0018145F"/>
    <w:rsid w:val="00181472"/>
    <w:rsid w:val="00184740"/>
    <w:rsid w:val="00187305"/>
    <w:rsid w:val="00187EF5"/>
    <w:rsid w:val="001917A4"/>
    <w:rsid w:val="00191DBE"/>
    <w:rsid w:val="001920DF"/>
    <w:rsid w:val="0019289F"/>
    <w:rsid w:val="001940AD"/>
    <w:rsid w:val="00197A70"/>
    <w:rsid w:val="001A2472"/>
    <w:rsid w:val="001A290C"/>
    <w:rsid w:val="001A6ABD"/>
    <w:rsid w:val="001A77E6"/>
    <w:rsid w:val="001A7EA0"/>
    <w:rsid w:val="001B4F15"/>
    <w:rsid w:val="001B5157"/>
    <w:rsid w:val="001B6653"/>
    <w:rsid w:val="001B7025"/>
    <w:rsid w:val="001C1121"/>
    <w:rsid w:val="001C1B30"/>
    <w:rsid w:val="001C3F1F"/>
    <w:rsid w:val="001C6A18"/>
    <w:rsid w:val="001C7CC5"/>
    <w:rsid w:val="001D2592"/>
    <w:rsid w:val="001D4695"/>
    <w:rsid w:val="001D4713"/>
    <w:rsid w:val="001D59BB"/>
    <w:rsid w:val="001D68C7"/>
    <w:rsid w:val="001D6CF2"/>
    <w:rsid w:val="001E0177"/>
    <w:rsid w:val="001E3898"/>
    <w:rsid w:val="001E6F94"/>
    <w:rsid w:val="001E786A"/>
    <w:rsid w:val="001F2B31"/>
    <w:rsid w:val="001F3983"/>
    <w:rsid w:val="001F3ACB"/>
    <w:rsid w:val="001F57E3"/>
    <w:rsid w:val="001F5CB6"/>
    <w:rsid w:val="001F60AF"/>
    <w:rsid w:val="001F6394"/>
    <w:rsid w:val="00200776"/>
    <w:rsid w:val="0020150C"/>
    <w:rsid w:val="00203DD4"/>
    <w:rsid w:val="002064A0"/>
    <w:rsid w:val="00206664"/>
    <w:rsid w:val="00206EE1"/>
    <w:rsid w:val="0020731E"/>
    <w:rsid w:val="00207CE4"/>
    <w:rsid w:val="00212095"/>
    <w:rsid w:val="002139CF"/>
    <w:rsid w:val="0021468A"/>
    <w:rsid w:val="002159B2"/>
    <w:rsid w:val="00220723"/>
    <w:rsid w:val="00221184"/>
    <w:rsid w:val="0022168D"/>
    <w:rsid w:val="00223DB4"/>
    <w:rsid w:val="00224050"/>
    <w:rsid w:val="00225E28"/>
    <w:rsid w:val="002330DC"/>
    <w:rsid w:val="0023732F"/>
    <w:rsid w:val="00237A18"/>
    <w:rsid w:val="002436B2"/>
    <w:rsid w:val="00251EB1"/>
    <w:rsid w:val="002529BD"/>
    <w:rsid w:val="00254C08"/>
    <w:rsid w:val="00257670"/>
    <w:rsid w:val="00257DFD"/>
    <w:rsid w:val="002604EA"/>
    <w:rsid w:val="00262F95"/>
    <w:rsid w:val="00263578"/>
    <w:rsid w:val="0026439A"/>
    <w:rsid w:val="00265F10"/>
    <w:rsid w:val="002752BA"/>
    <w:rsid w:val="00275A81"/>
    <w:rsid w:val="00277137"/>
    <w:rsid w:val="002775AD"/>
    <w:rsid w:val="00277773"/>
    <w:rsid w:val="002778FE"/>
    <w:rsid w:val="002804F0"/>
    <w:rsid w:val="002843A4"/>
    <w:rsid w:val="002871B9"/>
    <w:rsid w:val="00287B68"/>
    <w:rsid w:val="00293FC3"/>
    <w:rsid w:val="002946DC"/>
    <w:rsid w:val="00294CF7"/>
    <w:rsid w:val="0029548E"/>
    <w:rsid w:val="00297375"/>
    <w:rsid w:val="002A3482"/>
    <w:rsid w:val="002A36F3"/>
    <w:rsid w:val="002A4596"/>
    <w:rsid w:val="002A55EA"/>
    <w:rsid w:val="002B0BF9"/>
    <w:rsid w:val="002B2877"/>
    <w:rsid w:val="002B6BB2"/>
    <w:rsid w:val="002C4575"/>
    <w:rsid w:val="002D0D7D"/>
    <w:rsid w:val="002D547F"/>
    <w:rsid w:val="002D6545"/>
    <w:rsid w:val="002D764F"/>
    <w:rsid w:val="002E178A"/>
    <w:rsid w:val="002E41E2"/>
    <w:rsid w:val="002F1A42"/>
    <w:rsid w:val="002F20A9"/>
    <w:rsid w:val="003020E1"/>
    <w:rsid w:val="00302758"/>
    <w:rsid w:val="003062EF"/>
    <w:rsid w:val="003070D9"/>
    <w:rsid w:val="0031215A"/>
    <w:rsid w:val="003133A5"/>
    <w:rsid w:val="00314734"/>
    <w:rsid w:val="00314A54"/>
    <w:rsid w:val="0031680C"/>
    <w:rsid w:val="00316D2C"/>
    <w:rsid w:val="003176E4"/>
    <w:rsid w:val="00320034"/>
    <w:rsid w:val="0032050D"/>
    <w:rsid w:val="003209C2"/>
    <w:rsid w:val="0032240C"/>
    <w:rsid w:val="00322D10"/>
    <w:rsid w:val="00324CE3"/>
    <w:rsid w:val="0032644B"/>
    <w:rsid w:val="003303A9"/>
    <w:rsid w:val="00331912"/>
    <w:rsid w:val="00333071"/>
    <w:rsid w:val="00333364"/>
    <w:rsid w:val="003335AC"/>
    <w:rsid w:val="00333D42"/>
    <w:rsid w:val="0033535A"/>
    <w:rsid w:val="003353AC"/>
    <w:rsid w:val="00335DBC"/>
    <w:rsid w:val="00336447"/>
    <w:rsid w:val="0033768B"/>
    <w:rsid w:val="0034160B"/>
    <w:rsid w:val="003507A7"/>
    <w:rsid w:val="00352B79"/>
    <w:rsid w:val="00353746"/>
    <w:rsid w:val="0035515F"/>
    <w:rsid w:val="003623F3"/>
    <w:rsid w:val="003646B7"/>
    <w:rsid w:val="003651B9"/>
    <w:rsid w:val="0036570B"/>
    <w:rsid w:val="00366C3D"/>
    <w:rsid w:val="00367E8F"/>
    <w:rsid w:val="003719F7"/>
    <w:rsid w:val="00374AB4"/>
    <w:rsid w:val="00375783"/>
    <w:rsid w:val="00380094"/>
    <w:rsid w:val="003804AB"/>
    <w:rsid w:val="003814E4"/>
    <w:rsid w:val="00383773"/>
    <w:rsid w:val="003924C7"/>
    <w:rsid w:val="00394C24"/>
    <w:rsid w:val="00397B32"/>
    <w:rsid w:val="00397CF1"/>
    <w:rsid w:val="003A1284"/>
    <w:rsid w:val="003A53EE"/>
    <w:rsid w:val="003A560C"/>
    <w:rsid w:val="003A6072"/>
    <w:rsid w:val="003B053D"/>
    <w:rsid w:val="003B0F64"/>
    <w:rsid w:val="003B1373"/>
    <w:rsid w:val="003B2A2B"/>
    <w:rsid w:val="003B43A8"/>
    <w:rsid w:val="003B5061"/>
    <w:rsid w:val="003B7142"/>
    <w:rsid w:val="003C0305"/>
    <w:rsid w:val="003C205C"/>
    <w:rsid w:val="003C3A0C"/>
    <w:rsid w:val="003C4BD5"/>
    <w:rsid w:val="003C4CE7"/>
    <w:rsid w:val="003C5561"/>
    <w:rsid w:val="003C7BC2"/>
    <w:rsid w:val="003D1235"/>
    <w:rsid w:val="003D1D99"/>
    <w:rsid w:val="003D2B75"/>
    <w:rsid w:val="003D2CC0"/>
    <w:rsid w:val="003D4998"/>
    <w:rsid w:val="003D59B5"/>
    <w:rsid w:val="003E16C3"/>
    <w:rsid w:val="003E16E3"/>
    <w:rsid w:val="003E2C8C"/>
    <w:rsid w:val="003E4BDB"/>
    <w:rsid w:val="003F1FF4"/>
    <w:rsid w:val="003F20B4"/>
    <w:rsid w:val="003F252E"/>
    <w:rsid w:val="003F4081"/>
    <w:rsid w:val="003F4728"/>
    <w:rsid w:val="003F4C0F"/>
    <w:rsid w:val="003F574A"/>
    <w:rsid w:val="003F5CC1"/>
    <w:rsid w:val="003F65BF"/>
    <w:rsid w:val="003F6AC2"/>
    <w:rsid w:val="00400509"/>
    <w:rsid w:val="004029FC"/>
    <w:rsid w:val="00407687"/>
    <w:rsid w:val="0041011E"/>
    <w:rsid w:val="00410D30"/>
    <w:rsid w:val="0041137A"/>
    <w:rsid w:val="00411A19"/>
    <w:rsid w:val="00411BBC"/>
    <w:rsid w:val="004138BC"/>
    <w:rsid w:val="00416AE0"/>
    <w:rsid w:val="004173D4"/>
    <w:rsid w:val="004177E4"/>
    <w:rsid w:val="0041794E"/>
    <w:rsid w:val="004203F7"/>
    <w:rsid w:val="00422ACB"/>
    <w:rsid w:val="0042323F"/>
    <w:rsid w:val="00424343"/>
    <w:rsid w:val="00430B1A"/>
    <w:rsid w:val="004322AA"/>
    <w:rsid w:val="004410C9"/>
    <w:rsid w:val="00447132"/>
    <w:rsid w:val="0044773C"/>
    <w:rsid w:val="00447C14"/>
    <w:rsid w:val="00447EB3"/>
    <w:rsid w:val="00451AA9"/>
    <w:rsid w:val="00455CD5"/>
    <w:rsid w:val="00460A61"/>
    <w:rsid w:val="00463202"/>
    <w:rsid w:val="00466E8C"/>
    <w:rsid w:val="00470850"/>
    <w:rsid w:val="00470E6E"/>
    <w:rsid w:val="004744E8"/>
    <w:rsid w:val="00480388"/>
    <w:rsid w:val="00480755"/>
    <w:rsid w:val="00480B55"/>
    <w:rsid w:val="004821CA"/>
    <w:rsid w:val="00483C51"/>
    <w:rsid w:val="00485015"/>
    <w:rsid w:val="00490B84"/>
    <w:rsid w:val="0049222B"/>
    <w:rsid w:val="00496347"/>
    <w:rsid w:val="00497C21"/>
    <w:rsid w:val="00497ED5"/>
    <w:rsid w:val="004A38BA"/>
    <w:rsid w:val="004B2725"/>
    <w:rsid w:val="004B5F46"/>
    <w:rsid w:val="004B70CA"/>
    <w:rsid w:val="004C2EF7"/>
    <w:rsid w:val="004C34D7"/>
    <w:rsid w:val="004C55E1"/>
    <w:rsid w:val="004C60B1"/>
    <w:rsid w:val="004C64F4"/>
    <w:rsid w:val="004C6926"/>
    <w:rsid w:val="004C7103"/>
    <w:rsid w:val="004C7441"/>
    <w:rsid w:val="004D0E01"/>
    <w:rsid w:val="004D1728"/>
    <w:rsid w:val="004D1BEB"/>
    <w:rsid w:val="004D3862"/>
    <w:rsid w:val="004D4292"/>
    <w:rsid w:val="004D58C3"/>
    <w:rsid w:val="004D612B"/>
    <w:rsid w:val="004D6439"/>
    <w:rsid w:val="004D64CE"/>
    <w:rsid w:val="004D6C58"/>
    <w:rsid w:val="004E0D86"/>
    <w:rsid w:val="004E119A"/>
    <w:rsid w:val="004E2517"/>
    <w:rsid w:val="004E66D9"/>
    <w:rsid w:val="004F186D"/>
    <w:rsid w:val="004F288C"/>
    <w:rsid w:val="004F2E3D"/>
    <w:rsid w:val="004F4438"/>
    <w:rsid w:val="004F48A3"/>
    <w:rsid w:val="004F6AC4"/>
    <w:rsid w:val="004F772F"/>
    <w:rsid w:val="004F7E11"/>
    <w:rsid w:val="00500355"/>
    <w:rsid w:val="00500671"/>
    <w:rsid w:val="005009C3"/>
    <w:rsid w:val="00502FBE"/>
    <w:rsid w:val="00503A82"/>
    <w:rsid w:val="00503AC3"/>
    <w:rsid w:val="00504641"/>
    <w:rsid w:val="00506DC8"/>
    <w:rsid w:val="00507A89"/>
    <w:rsid w:val="00511335"/>
    <w:rsid w:val="0051135F"/>
    <w:rsid w:val="00511BD5"/>
    <w:rsid w:val="00512A89"/>
    <w:rsid w:val="00513BA9"/>
    <w:rsid w:val="00514562"/>
    <w:rsid w:val="005157F9"/>
    <w:rsid w:val="0051598C"/>
    <w:rsid w:val="0051653D"/>
    <w:rsid w:val="00516A2A"/>
    <w:rsid w:val="0051755B"/>
    <w:rsid w:val="00521320"/>
    <w:rsid w:val="00522389"/>
    <w:rsid w:val="005244F3"/>
    <w:rsid w:val="00524D27"/>
    <w:rsid w:val="00525097"/>
    <w:rsid w:val="00530270"/>
    <w:rsid w:val="00533040"/>
    <w:rsid w:val="0053396E"/>
    <w:rsid w:val="00534F40"/>
    <w:rsid w:val="00540968"/>
    <w:rsid w:val="00540CFB"/>
    <w:rsid w:val="00543475"/>
    <w:rsid w:val="00545407"/>
    <w:rsid w:val="0054595E"/>
    <w:rsid w:val="005463A0"/>
    <w:rsid w:val="00547870"/>
    <w:rsid w:val="00547BCA"/>
    <w:rsid w:val="005541D8"/>
    <w:rsid w:val="00554FB1"/>
    <w:rsid w:val="00562A65"/>
    <w:rsid w:val="005677E1"/>
    <w:rsid w:val="00573CC0"/>
    <w:rsid w:val="00575518"/>
    <w:rsid w:val="00582121"/>
    <w:rsid w:val="00582F98"/>
    <w:rsid w:val="00583D6E"/>
    <w:rsid w:val="00584F4C"/>
    <w:rsid w:val="0058517A"/>
    <w:rsid w:val="005907FB"/>
    <w:rsid w:val="0059124B"/>
    <w:rsid w:val="00592DF6"/>
    <w:rsid w:val="00593079"/>
    <w:rsid w:val="00597221"/>
    <w:rsid w:val="00597FF2"/>
    <w:rsid w:val="005A1868"/>
    <w:rsid w:val="005A2C16"/>
    <w:rsid w:val="005A63A1"/>
    <w:rsid w:val="005A64FB"/>
    <w:rsid w:val="005A66CB"/>
    <w:rsid w:val="005A71BF"/>
    <w:rsid w:val="005A78D0"/>
    <w:rsid w:val="005B622A"/>
    <w:rsid w:val="005B62A5"/>
    <w:rsid w:val="005B6CBC"/>
    <w:rsid w:val="005B6EE5"/>
    <w:rsid w:val="005C0E21"/>
    <w:rsid w:val="005C1204"/>
    <w:rsid w:val="005C2156"/>
    <w:rsid w:val="005C5DB5"/>
    <w:rsid w:val="005D0C54"/>
    <w:rsid w:val="005D1DEA"/>
    <w:rsid w:val="005D43A5"/>
    <w:rsid w:val="005D559D"/>
    <w:rsid w:val="005D6800"/>
    <w:rsid w:val="005D6F8D"/>
    <w:rsid w:val="005D7B33"/>
    <w:rsid w:val="005E0C9F"/>
    <w:rsid w:val="005E1271"/>
    <w:rsid w:val="005E26E5"/>
    <w:rsid w:val="005E4330"/>
    <w:rsid w:val="005E4909"/>
    <w:rsid w:val="005E6EC7"/>
    <w:rsid w:val="005E730A"/>
    <w:rsid w:val="005F014A"/>
    <w:rsid w:val="005F652B"/>
    <w:rsid w:val="005F670F"/>
    <w:rsid w:val="005F74A1"/>
    <w:rsid w:val="005F7EF5"/>
    <w:rsid w:val="00601D33"/>
    <w:rsid w:val="00602309"/>
    <w:rsid w:val="006043B4"/>
    <w:rsid w:val="00604B15"/>
    <w:rsid w:val="00610894"/>
    <w:rsid w:val="006111BC"/>
    <w:rsid w:val="0061175D"/>
    <w:rsid w:val="00612270"/>
    <w:rsid w:val="006163C7"/>
    <w:rsid w:val="00620F96"/>
    <w:rsid w:val="0062158E"/>
    <w:rsid w:val="00627432"/>
    <w:rsid w:val="00627C1E"/>
    <w:rsid w:val="00631452"/>
    <w:rsid w:val="00631F52"/>
    <w:rsid w:val="0063283B"/>
    <w:rsid w:val="00632FCC"/>
    <w:rsid w:val="00632FDA"/>
    <w:rsid w:val="00633F37"/>
    <w:rsid w:val="00635891"/>
    <w:rsid w:val="006358F1"/>
    <w:rsid w:val="00635FEE"/>
    <w:rsid w:val="00637A8C"/>
    <w:rsid w:val="00640CC4"/>
    <w:rsid w:val="006413AC"/>
    <w:rsid w:val="0064162C"/>
    <w:rsid w:val="00644A28"/>
    <w:rsid w:val="00644A83"/>
    <w:rsid w:val="006454E3"/>
    <w:rsid w:val="00645A02"/>
    <w:rsid w:val="00646805"/>
    <w:rsid w:val="00650FA9"/>
    <w:rsid w:val="00651F01"/>
    <w:rsid w:val="00652559"/>
    <w:rsid w:val="0065281E"/>
    <w:rsid w:val="00652E4A"/>
    <w:rsid w:val="00653C33"/>
    <w:rsid w:val="00655E6F"/>
    <w:rsid w:val="00656713"/>
    <w:rsid w:val="00656E89"/>
    <w:rsid w:val="006605CF"/>
    <w:rsid w:val="006638DF"/>
    <w:rsid w:val="006652C5"/>
    <w:rsid w:val="00666FB4"/>
    <w:rsid w:val="006711E3"/>
    <w:rsid w:val="00672ABC"/>
    <w:rsid w:val="00674CD5"/>
    <w:rsid w:val="006779A1"/>
    <w:rsid w:val="00677C48"/>
    <w:rsid w:val="00680364"/>
    <w:rsid w:val="006840A4"/>
    <w:rsid w:val="00693AE1"/>
    <w:rsid w:val="00694967"/>
    <w:rsid w:val="00695913"/>
    <w:rsid w:val="006A0A5E"/>
    <w:rsid w:val="006A1625"/>
    <w:rsid w:val="006A48AC"/>
    <w:rsid w:val="006A5122"/>
    <w:rsid w:val="006A5E5E"/>
    <w:rsid w:val="006A6967"/>
    <w:rsid w:val="006A69B7"/>
    <w:rsid w:val="006B0E45"/>
    <w:rsid w:val="006B5034"/>
    <w:rsid w:val="006B620D"/>
    <w:rsid w:val="006B63AA"/>
    <w:rsid w:val="006B665A"/>
    <w:rsid w:val="006B66D9"/>
    <w:rsid w:val="006B6F04"/>
    <w:rsid w:val="006B7D72"/>
    <w:rsid w:val="006B7F2F"/>
    <w:rsid w:val="006C1DFE"/>
    <w:rsid w:val="006C2564"/>
    <w:rsid w:val="006C474D"/>
    <w:rsid w:val="006D103B"/>
    <w:rsid w:val="006D3CA2"/>
    <w:rsid w:val="006D4649"/>
    <w:rsid w:val="006D4F70"/>
    <w:rsid w:val="006D7FB4"/>
    <w:rsid w:val="006F39DC"/>
    <w:rsid w:val="006F52AE"/>
    <w:rsid w:val="006F5CED"/>
    <w:rsid w:val="00702578"/>
    <w:rsid w:val="00702DFC"/>
    <w:rsid w:val="0070312D"/>
    <w:rsid w:val="00703ABB"/>
    <w:rsid w:val="00706B50"/>
    <w:rsid w:val="00710530"/>
    <w:rsid w:val="00710ACC"/>
    <w:rsid w:val="0071237B"/>
    <w:rsid w:val="00717F81"/>
    <w:rsid w:val="007207B3"/>
    <w:rsid w:val="00720CC0"/>
    <w:rsid w:val="00723ED2"/>
    <w:rsid w:val="00724538"/>
    <w:rsid w:val="00726299"/>
    <w:rsid w:val="007314FC"/>
    <w:rsid w:val="00732611"/>
    <w:rsid w:val="007350CC"/>
    <w:rsid w:val="00735A5E"/>
    <w:rsid w:val="00736227"/>
    <w:rsid w:val="007378D9"/>
    <w:rsid w:val="00741F97"/>
    <w:rsid w:val="00742CA9"/>
    <w:rsid w:val="00742F83"/>
    <w:rsid w:val="0074393E"/>
    <w:rsid w:val="007444BF"/>
    <w:rsid w:val="00745008"/>
    <w:rsid w:val="00747A22"/>
    <w:rsid w:val="00747A50"/>
    <w:rsid w:val="00747D16"/>
    <w:rsid w:val="007551BD"/>
    <w:rsid w:val="00761D0B"/>
    <w:rsid w:val="007669C3"/>
    <w:rsid w:val="00766A38"/>
    <w:rsid w:val="00766EAA"/>
    <w:rsid w:val="007704C9"/>
    <w:rsid w:val="00773249"/>
    <w:rsid w:val="00775E09"/>
    <w:rsid w:val="007764F1"/>
    <w:rsid w:val="0077785B"/>
    <w:rsid w:val="00780A4F"/>
    <w:rsid w:val="007842B5"/>
    <w:rsid w:val="00784A23"/>
    <w:rsid w:val="00791A23"/>
    <w:rsid w:val="00792CB4"/>
    <w:rsid w:val="00793661"/>
    <w:rsid w:val="0079420A"/>
    <w:rsid w:val="007944BC"/>
    <w:rsid w:val="00794D62"/>
    <w:rsid w:val="007974C4"/>
    <w:rsid w:val="00797AD3"/>
    <w:rsid w:val="007A027F"/>
    <w:rsid w:val="007A3E80"/>
    <w:rsid w:val="007A4676"/>
    <w:rsid w:val="007A7A40"/>
    <w:rsid w:val="007B3F60"/>
    <w:rsid w:val="007B641A"/>
    <w:rsid w:val="007B73C6"/>
    <w:rsid w:val="007B7521"/>
    <w:rsid w:val="007C3281"/>
    <w:rsid w:val="007C3E55"/>
    <w:rsid w:val="007C4739"/>
    <w:rsid w:val="007C787C"/>
    <w:rsid w:val="007D243F"/>
    <w:rsid w:val="007D453E"/>
    <w:rsid w:val="007D5090"/>
    <w:rsid w:val="007D7820"/>
    <w:rsid w:val="007E0D8E"/>
    <w:rsid w:val="007E235E"/>
    <w:rsid w:val="007E6EF2"/>
    <w:rsid w:val="007E76E0"/>
    <w:rsid w:val="007F3794"/>
    <w:rsid w:val="007F421D"/>
    <w:rsid w:val="008001D0"/>
    <w:rsid w:val="00801E0E"/>
    <w:rsid w:val="00802039"/>
    <w:rsid w:val="00803637"/>
    <w:rsid w:val="00811577"/>
    <w:rsid w:val="00812398"/>
    <w:rsid w:val="00814651"/>
    <w:rsid w:val="00815DF5"/>
    <w:rsid w:val="008165BE"/>
    <w:rsid w:val="00817095"/>
    <w:rsid w:val="008174C8"/>
    <w:rsid w:val="00820FFD"/>
    <w:rsid w:val="00821B92"/>
    <w:rsid w:val="00823558"/>
    <w:rsid w:val="008235E9"/>
    <w:rsid w:val="00826826"/>
    <w:rsid w:val="00827563"/>
    <w:rsid w:val="00830305"/>
    <w:rsid w:val="00834746"/>
    <w:rsid w:val="0083486F"/>
    <w:rsid w:val="00834BF0"/>
    <w:rsid w:val="00836C40"/>
    <w:rsid w:val="00841BE8"/>
    <w:rsid w:val="00841FD2"/>
    <w:rsid w:val="0084230A"/>
    <w:rsid w:val="00843AA1"/>
    <w:rsid w:val="008454B8"/>
    <w:rsid w:val="0084667A"/>
    <w:rsid w:val="00847742"/>
    <w:rsid w:val="00850C7E"/>
    <w:rsid w:val="00850DFD"/>
    <w:rsid w:val="00853BA2"/>
    <w:rsid w:val="0085613D"/>
    <w:rsid w:val="00857E91"/>
    <w:rsid w:val="00861060"/>
    <w:rsid w:val="00862164"/>
    <w:rsid w:val="008627AE"/>
    <w:rsid w:val="00862DD4"/>
    <w:rsid w:val="00863A45"/>
    <w:rsid w:val="0086438F"/>
    <w:rsid w:val="0086505F"/>
    <w:rsid w:val="008700BA"/>
    <w:rsid w:val="008720EE"/>
    <w:rsid w:val="00875C94"/>
    <w:rsid w:val="00877FEC"/>
    <w:rsid w:val="00881015"/>
    <w:rsid w:val="008835AC"/>
    <w:rsid w:val="008855B7"/>
    <w:rsid w:val="008856DA"/>
    <w:rsid w:val="00885E24"/>
    <w:rsid w:val="0088609B"/>
    <w:rsid w:val="00886B82"/>
    <w:rsid w:val="00893173"/>
    <w:rsid w:val="0089512D"/>
    <w:rsid w:val="00895368"/>
    <w:rsid w:val="00895990"/>
    <w:rsid w:val="008978DB"/>
    <w:rsid w:val="008A3192"/>
    <w:rsid w:val="008A5AD4"/>
    <w:rsid w:val="008A6514"/>
    <w:rsid w:val="008A7FBF"/>
    <w:rsid w:val="008B1BF0"/>
    <w:rsid w:val="008B2DE8"/>
    <w:rsid w:val="008B4F1B"/>
    <w:rsid w:val="008B6B35"/>
    <w:rsid w:val="008B7742"/>
    <w:rsid w:val="008C20C0"/>
    <w:rsid w:val="008C3A8E"/>
    <w:rsid w:val="008C46AA"/>
    <w:rsid w:val="008C5234"/>
    <w:rsid w:val="008C56B3"/>
    <w:rsid w:val="008C5960"/>
    <w:rsid w:val="008C6ED4"/>
    <w:rsid w:val="008C7DC7"/>
    <w:rsid w:val="008D049A"/>
    <w:rsid w:val="008D1735"/>
    <w:rsid w:val="008D3C00"/>
    <w:rsid w:val="008D4488"/>
    <w:rsid w:val="008D53EA"/>
    <w:rsid w:val="008D7867"/>
    <w:rsid w:val="008E1089"/>
    <w:rsid w:val="008E1112"/>
    <w:rsid w:val="008E12FF"/>
    <w:rsid w:val="008E22BE"/>
    <w:rsid w:val="008E4D98"/>
    <w:rsid w:val="008E50F0"/>
    <w:rsid w:val="008E52E5"/>
    <w:rsid w:val="008E609F"/>
    <w:rsid w:val="008E633D"/>
    <w:rsid w:val="008F092F"/>
    <w:rsid w:val="008F0A05"/>
    <w:rsid w:val="008F523E"/>
    <w:rsid w:val="008F5C1B"/>
    <w:rsid w:val="00902037"/>
    <w:rsid w:val="00902F3C"/>
    <w:rsid w:val="00906364"/>
    <w:rsid w:val="00907071"/>
    <w:rsid w:val="00907C1F"/>
    <w:rsid w:val="00915C38"/>
    <w:rsid w:val="00915D9B"/>
    <w:rsid w:val="009173BD"/>
    <w:rsid w:val="009174FD"/>
    <w:rsid w:val="00917840"/>
    <w:rsid w:val="00922D5A"/>
    <w:rsid w:val="00926F35"/>
    <w:rsid w:val="00927BD7"/>
    <w:rsid w:val="00930D42"/>
    <w:rsid w:val="0093203B"/>
    <w:rsid w:val="0093209F"/>
    <w:rsid w:val="009339C8"/>
    <w:rsid w:val="00934DC3"/>
    <w:rsid w:val="009351AD"/>
    <w:rsid w:val="00935EAB"/>
    <w:rsid w:val="00936824"/>
    <w:rsid w:val="00940551"/>
    <w:rsid w:val="009410A7"/>
    <w:rsid w:val="00941A33"/>
    <w:rsid w:val="009429B5"/>
    <w:rsid w:val="009440A5"/>
    <w:rsid w:val="00944103"/>
    <w:rsid w:val="00944B4C"/>
    <w:rsid w:val="00944D60"/>
    <w:rsid w:val="00952143"/>
    <w:rsid w:val="00953072"/>
    <w:rsid w:val="00953FE1"/>
    <w:rsid w:val="00953FE7"/>
    <w:rsid w:val="009541F5"/>
    <w:rsid w:val="009555ED"/>
    <w:rsid w:val="009561EC"/>
    <w:rsid w:val="0095641A"/>
    <w:rsid w:val="00956899"/>
    <w:rsid w:val="009577A8"/>
    <w:rsid w:val="00962387"/>
    <w:rsid w:val="00962880"/>
    <w:rsid w:val="00963758"/>
    <w:rsid w:val="00963CF0"/>
    <w:rsid w:val="00966409"/>
    <w:rsid w:val="00966945"/>
    <w:rsid w:val="009676CD"/>
    <w:rsid w:val="009705F8"/>
    <w:rsid w:val="009722F5"/>
    <w:rsid w:val="00972B9E"/>
    <w:rsid w:val="00976C04"/>
    <w:rsid w:val="00976F1D"/>
    <w:rsid w:val="00977048"/>
    <w:rsid w:val="009773D7"/>
    <w:rsid w:val="00977933"/>
    <w:rsid w:val="009803D8"/>
    <w:rsid w:val="00981A37"/>
    <w:rsid w:val="009823D9"/>
    <w:rsid w:val="00984E79"/>
    <w:rsid w:val="0098514D"/>
    <w:rsid w:val="00990729"/>
    <w:rsid w:val="00990AE4"/>
    <w:rsid w:val="00993971"/>
    <w:rsid w:val="0099746B"/>
    <w:rsid w:val="0099770A"/>
    <w:rsid w:val="009A108A"/>
    <w:rsid w:val="009A3D9B"/>
    <w:rsid w:val="009A617C"/>
    <w:rsid w:val="009B24B9"/>
    <w:rsid w:val="009B2638"/>
    <w:rsid w:val="009B42A6"/>
    <w:rsid w:val="009B4B39"/>
    <w:rsid w:val="009B4CE7"/>
    <w:rsid w:val="009B5A0A"/>
    <w:rsid w:val="009C035C"/>
    <w:rsid w:val="009C3B85"/>
    <w:rsid w:val="009C3E0C"/>
    <w:rsid w:val="009C4C7E"/>
    <w:rsid w:val="009C6408"/>
    <w:rsid w:val="009D2F60"/>
    <w:rsid w:val="009D30DA"/>
    <w:rsid w:val="009D4E8A"/>
    <w:rsid w:val="009D6110"/>
    <w:rsid w:val="009E1144"/>
    <w:rsid w:val="009E191B"/>
    <w:rsid w:val="009E1DFA"/>
    <w:rsid w:val="009E312A"/>
    <w:rsid w:val="009E4954"/>
    <w:rsid w:val="009F0702"/>
    <w:rsid w:val="009F1386"/>
    <w:rsid w:val="009F4C4F"/>
    <w:rsid w:val="009F585A"/>
    <w:rsid w:val="009F6613"/>
    <w:rsid w:val="009F7A9D"/>
    <w:rsid w:val="00A00F78"/>
    <w:rsid w:val="00A043A3"/>
    <w:rsid w:val="00A1007A"/>
    <w:rsid w:val="00A105E8"/>
    <w:rsid w:val="00A11E37"/>
    <w:rsid w:val="00A12147"/>
    <w:rsid w:val="00A14F1D"/>
    <w:rsid w:val="00A168CB"/>
    <w:rsid w:val="00A1738A"/>
    <w:rsid w:val="00A17B80"/>
    <w:rsid w:val="00A206AE"/>
    <w:rsid w:val="00A21474"/>
    <w:rsid w:val="00A2243A"/>
    <w:rsid w:val="00A2263B"/>
    <w:rsid w:val="00A22AD4"/>
    <w:rsid w:val="00A25CCA"/>
    <w:rsid w:val="00A341BA"/>
    <w:rsid w:val="00A34F87"/>
    <w:rsid w:val="00A35EC1"/>
    <w:rsid w:val="00A37F75"/>
    <w:rsid w:val="00A41A65"/>
    <w:rsid w:val="00A41AB5"/>
    <w:rsid w:val="00A45504"/>
    <w:rsid w:val="00A50ACA"/>
    <w:rsid w:val="00A524DB"/>
    <w:rsid w:val="00A5604E"/>
    <w:rsid w:val="00A570BB"/>
    <w:rsid w:val="00A61347"/>
    <w:rsid w:val="00A615F4"/>
    <w:rsid w:val="00A6163F"/>
    <w:rsid w:val="00A62316"/>
    <w:rsid w:val="00A67B60"/>
    <w:rsid w:val="00A71E40"/>
    <w:rsid w:val="00A71FA8"/>
    <w:rsid w:val="00A7384E"/>
    <w:rsid w:val="00A75F3E"/>
    <w:rsid w:val="00A766EA"/>
    <w:rsid w:val="00A76AD3"/>
    <w:rsid w:val="00A84241"/>
    <w:rsid w:val="00A86906"/>
    <w:rsid w:val="00A90A08"/>
    <w:rsid w:val="00A92143"/>
    <w:rsid w:val="00A93B76"/>
    <w:rsid w:val="00A94626"/>
    <w:rsid w:val="00A95359"/>
    <w:rsid w:val="00A9670E"/>
    <w:rsid w:val="00AA0741"/>
    <w:rsid w:val="00AA093F"/>
    <w:rsid w:val="00AA2824"/>
    <w:rsid w:val="00AA29F2"/>
    <w:rsid w:val="00AA38F8"/>
    <w:rsid w:val="00AA51C7"/>
    <w:rsid w:val="00AA7F83"/>
    <w:rsid w:val="00AB12D7"/>
    <w:rsid w:val="00AB28D6"/>
    <w:rsid w:val="00AB35ED"/>
    <w:rsid w:val="00AB3930"/>
    <w:rsid w:val="00AB472F"/>
    <w:rsid w:val="00AB4913"/>
    <w:rsid w:val="00AB7AEA"/>
    <w:rsid w:val="00AC1A20"/>
    <w:rsid w:val="00AC26CC"/>
    <w:rsid w:val="00AC3F93"/>
    <w:rsid w:val="00AC422C"/>
    <w:rsid w:val="00AC5D4A"/>
    <w:rsid w:val="00AC5F4D"/>
    <w:rsid w:val="00AC615F"/>
    <w:rsid w:val="00AD3F6C"/>
    <w:rsid w:val="00AD492F"/>
    <w:rsid w:val="00AD4D05"/>
    <w:rsid w:val="00AD6007"/>
    <w:rsid w:val="00AE0B6E"/>
    <w:rsid w:val="00AE0F9E"/>
    <w:rsid w:val="00AE1353"/>
    <w:rsid w:val="00AE2DFE"/>
    <w:rsid w:val="00AE2E1F"/>
    <w:rsid w:val="00AE3790"/>
    <w:rsid w:val="00AE3835"/>
    <w:rsid w:val="00AF0785"/>
    <w:rsid w:val="00AF09F0"/>
    <w:rsid w:val="00AF0E39"/>
    <w:rsid w:val="00AF25B8"/>
    <w:rsid w:val="00AF33D3"/>
    <w:rsid w:val="00AF4186"/>
    <w:rsid w:val="00AF69B2"/>
    <w:rsid w:val="00AF75AD"/>
    <w:rsid w:val="00B016B7"/>
    <w:rsid w:val="00B0365F"/>
    <w:rsid w:val="00B03911"/>
    <w:rsid w:val="00B040A3"/>
    <w:rsid w:val="00B0427C"/>
    <w:rsid w:val="00B05B3D"/>
    <w:rsid w:val="00B060E1"/>
    <w:rsid w:val="00B06E37"/>
    <w:rsid w:val="00B073E6"/>
    <w:rsid w:val="00B07A94"/>
    <w:rsid w:val="00B10244"/>
    <w:rsid w:val="00B1093C"/>
    <w:rsid w:val="00B135D4"/>
    <w:rsid w:val="00B1477F"/>
    <w:rsid w:val="00B14D88"/>
    <w:rsid w:val="00B14F7C"/>
    <w:rsid w:val="00B20259"/>
    <w:rsid w:val="00B22A6F"/>
    <w:rsid w:val="00B22C2C"/>
    <w:rsid w:val="00B32589"/>
    <w:rsid w:val="00B34CCE"/>
    <w:rsid w:val="00B35603"/>
    <w:rsid w:val="00B3741C"/>
    <w:rsid w:val="00B40D51"/>
    <w:rsid w:val="00B43D82"/>
    <w:rsid w:val="00B45691"/>
    <w:rsid w:val="00B4745D"/>
    <w:rsid w:val="00B529CA"/>
    <w:rsid w:val="00B529E2"/>
    <w:rsid w:val="00B56401"/>
    <w:rsid w:val="00B572DA"/>
    <w:rsid w:val="00B603EC"/>
    <w:rsid w:val="00B64DD5"/>
    <w:rsid w:val="00B655C2"/>
    <w:rsid w:val="00B66A36"/>
    <w:rsid w:val="00B672EA"/>
    <w:rsid w:val="00B67B58"/>
    <w:rsid w:val="00B73172"/>
    <w:rsid w:val="00B73CC9"/>
    <w:rsid w:val="00B74D32"/>
    <w:rsid w:val="00B7634A"/>
    <w:rsid w:val="00B779F3"/>
    <w:rsid w:val="00B81BF5"/>
    <w:rsid w:val="00B904F9"/>
    <w:rsid w:val="00B914C2"/>
    <w:rsid w:val="00B91C21"/>
    <w:rsid w:val="00B922F7"/>
    <w:rsid w:val="00B93677"/>
    <w:rsid w:val="00B93DED"/>
    <w:rsid w:val="00B94EEF"/>
    <w:rsid w:val="00B97023"/>
    <w:rsid w:val="00BA117E"/>
    <w:rsid w:val="00BA34B7"/>
    <w:rsid w:val="00BA36DF"/>
    <w:rsid w:val="00BA3C7B"/>
    <w:rsid w:val="00BA4005"/>
    <w:rsid w:val="00BA5AF9"/>
    <w:rsid w:val="00BA693E"/>
    <w:rsid w:val="00BA76A1"/>
    <w:rsid w:val="00BB0C6B"/>
    <w:rsid w:val="00BB16A6"/>
    <w:rsid w:val="00BB2213"/>
    <w:rsid w:val="00BB4213"/>
    <w:rsid w:val="00BB72B9"/>
    <w:rsid w:val="00BC071E"/>
    <w:rsid w:val="00BC0ABF"/>
    <w:rsid w:val="00BC35BB"/>
    <w:rsid w:val="00BD078C"/>
    <w:rsid w:val="00BD1BAB"/>
    <w:rsid w:val="00BD2258"/>
    <w:rsid w:val="00BD7AC1"/>
    <w:rsid w:val="00BE0FC2"/>
    <w:rsid w:val="00BE45B5"/>
    <w:rsid w:val="00BE578E"/>
    <w:rsid w:val="00BE6FF8"/>
    <w:rsid w:val="00BE73C4"/>
    <w:rsid w:val="00BF20D4"/>
    <w:rsid w:val="00BF25B6"/>
    <w:rsid w:val="00BF2B7C"/>
    <w:rsid w:val="00BF5622"/>
    <w:rsid w:val="00BF73C4"/>
    <w:rsid w:val="00BF7B68"/>
    <w:rsid w:val="00C02CF0"/>
    <w:rsid w:val="00C032F5"/>
    <w:rsid w:val="00C062E5"/>
    <w:rsid w:val="00C125D2"/>
    <w:rsid w:val="00C14A80"/>
    <w:rsid w:val="00C15B6E"/>
    <w:rsid w:val="00C17117"/>
    <w:rsid w:val="00C179E5"/>
    <w:rsid w:val="00C17CDC"/>
    <w:rsid w:val="00C200C8"/>
    <w:rsid w:val="00C2054F"/>
    <w:rsid w:val="00C216D9"/>
    <w:rsid w:val="00C21AC1"/>
    <w:rsid w:val="00C233C1"/>
    <w:rsid w:val="00C236C1"/>
    <w:rsid w:val="00C24E5E"/>
    <w:rsid w:val="00C25610"/>
    <w:rsid w:val="00C27198"/>
    <w:rsid w:val="00C274A3"/>
    <w:rsid w:val="00C279D7"/>
    <w:rsid w:val="00C3013B"/>
    <w:rsid w:val="00C30A97"/>
    <w:rsid w:val="00C316B8"/>
    <w:rsid w:val="00C32DE0"/>
    <w:rsid w:val="00C37B4F"/>
    <w:rsid w:val="00C42451"/>
    <w:rsid w:val="00C43116"/>
    <w:rsid w:val="00C434BF"/>
    <w:rsid w:val="00C43C02"/>
    <w:rsid w:val="00C444CD"/>
    <w:rsid w:val="00C44B34"/>
    <w:rsid w:val="00C4580D"/>
    <w:rsid w:val="00C53134"/>
    <w:rsid w:val="00C5730D"/>
    <w:rsid w:val="00C57BA7"/>
    <w:rsid w:val="00C61E7E"/>
    <w:rsid w:val="00C66B84"/>
    <w:rsid w:val="00C67603"/>
    <w:rsid w:val="00C67D5A"/>
    <w:rsid w:val="00C70778"/>
    <w:rsid w:val="00C723B2"/>
    <w:rsid w:val="00C74BBD"/>
    <w:rsid w:val="00C80F90"/>
    <w:rsid w:val="00C82A82"/>
    <w:rsid w:val="00C867B6"/>
    <w:rsid w:val="00C86859"/>
    <w:rsid w:val="00C907DA"/>
    <w:rsid w:val="00C913A5"/>
    <w:rsid w:val="00C91E08"/>
    <w:rsid w:val="00C931DE"/>
    <w:rsid w:val="00C97183"/>
    <w:rsid w:val="00CA1211"/>
    <w:rsid w:val="00CA40CB"/>
    <w:rsid w:val="00CA50C2"/>
    <w:rsid w:val="00CA572C"/>
    <w:rsid w:val="00CB176A"/>
    <w:rsid w:val="00CB22CB"/>
    <w:rsid w:val="00CB4F38"/>
    <w:rsid w:val="00CB5059"/>
    <w:rsid w:val="00CB6A1F"/>
    <w:rsid w:val="00CC3924"/>
    <w:rsid w:val="00CC4CD7"/>
    <w:rsid w:val="00CC54CA"/>
    <w:rsid w:val="00CC64BC"/>
    <w:rsid w:val="00CD2F95"/>
    <w:rsid w:val="00CD3F5C"/>
    <w:rsid w:val="00CD5D3E"/>
    <w:rsid w:val="00CD62ED"/>
    <w:rsid w:val="00CE3450"/>
    <w:rsid w:val="00CE42CB"/>
    <w:rsid w:val="00CE538B"/>
    <w:rsid w:val="00CE7BD8"/>
    <w:rsid w:val="00CF0625"/>
    <w:rsid w:val="00CF2354"/>
    <w:rsid w:val="00CF2731"/>
    <w:rsid w:val="00CF34E2"/>
    <w:rsid w:val="00CF44DF"/>
    <w:rsid w:val="00CF57F1"/>
    <w:rsid w:val="00CF59EF"/>
    <w:rsid w:val="00CF7666"/>
    <w:rsid w:val="00D00E6A"/>
    <w:rsid w:val="00D019F1"/>
    <w:rsid w:val="00D01DF0"/>
    <w:rsid w:val="00D0606B"/>
    <w:rsid w:val="00D0619D"/>
    <w:rsid w:val="00D13B92"/>
    <w:rsid w:val="00D1496C"/>
    <w:rsid w:val="00D215B0"/>
    <w:rsid w:val="00D24884"/>
    <w:rsid w:val="00D2696D"/>
    <w:rsid w:val="00D2779D"/>
    <w:rsid w:val="00D3187D"/>
    <w:rsid w:val="00D327A2"/>
    <w:rsid w:val="00D33DFF"/>
    <w:rsid w:val="00D34288"/>
    <w:rsid w:val="00D34503"/>
    <w:rsid w:val="00D36C9D"/>
    <w:rsid w:val="00D424B4"/>
    <w:rsid w:val="00D44834"/>
    <w:rsid w:val="00D458BC"/>
    <w:rsid w:val="00D4773F"/>
    <w:rsid w:val="00D5180D"/>
    <w:rsid w:val="00D54F7F"/>
    <w:rsid w:val="00D55FD1"/>
    <w:rsid w:val="00D5642A"/>
    <w:rsid w:val="00D56F5C"/>
    <w:rsid w:val="00D60399"/>
    <w:rsid w:val="00D61BE5"/>
    <w:rsid w:val="00D63FE6"/>
    <w:rsid w:val="00D64FE7"/>
    <w:rsid w:val="00D65048"/>
    <w:rsid w:val="00D65B58"/>
    <w:rsid w:val="00D66E04"/>
    <w:rsid w:val="00D703A2"/>
    <w:rsid w:val="00D71312"/>
    <w:rsid w:val="00D71A83"/>
    <w:rsid w:val="00D7446F"/>
    <w:rsid w:val="00D74623"/>
    <w:rsid w:val="00D7611F"/>
    <w:rsid w:val="00D805CC"/>
    <w:rsid w:val="00D83442"/>
    <w:rsid w:val="00D83AF6"/>
    <w:rsid w:val="00D83C62"/>
    <w:rsid w:val="00D8461D"/>
    <w:rsid w:val="00D858BD"/>
    <w:rsid w:val="00D85C28"/>
    <w:rsid w:val="00D869F4"/>
    <w:rsid w:val="00D872D1"/>
    <w:rsid w:val="00D93478"/>
    <w:rsid w:val="00D939D6"/>
    <w:rsid w:val="00D97413"/>
    <w:rsid w:val="00DA05AF"/>
    <w:rsid w:val="00DA4043"/>
    <w:rsid w:val="00DA7D5A"/>
    <w:rsid w:val="00DB011C"/>
    <w:rsid w:val="00DB0CAF"/>
    <w:rsid w:val="00DB1736"/>
    <w:rsid w:val="00DB2B55"/>
    <w:rsid w:val="00DB5669"/>
    <w:rsid w:val="00DC2541"/>
    <w:rsid w:val="00DC41BD"/>
    <w:rsid w:val="00DC4751"/>
    <w:rsid w:val="00DC68A4"/>
    <w:rsid w:val="00DD2A58"/>
    <w:rsid w:val="00DD35EB"/>
    <w:rsid w:val="00DD3898"/>
    <w:rsid w:val="00DD42C0"/>
    <w:rsid w:val="00DD5A55"/>
    <w:rsid w:val="00DD7335"/>
    <w:rsid w:val="00DE0205"/>
    <w:rsid w:val="00DE1F4F"/>
    <w:rsid w:val="00DE3476"/>
    <w:rsid w:val="00DE48CE"/>
    <w:rsid w:val="00DF34CE"/>
    <w:rsid w:val="00DF41A0"/>
    <w:rsid w:val="00DF4904"/>
    <w:rsid w:val="00E04BBA"/>
    <w:rsid w:val="00E06A93"/>
    <w:rsid w:val="00E07805"/>
    <w:rsid w:val="00E10F56"/>
    <w:rsid w:val="00E11FA9"/>
    <w:rsid w:val="00E1262F"/>
    <w:rsid w:val="00E14894"/>
    <w:rsid w:val="00E14E8E"/>
    <w:rsid w:val="00E150B2"/>
    <w:rsid w:val="00E1733D"/>
    <w:rsid w:val="00E20D71"/>
    <w:rsid w:val="00E210D6"/>
    <w:rsid w:val="00E21DB9"/>
    <w:rsid w:val="00E236E7"/>
    <w:rsid w:val="00E252C3"/>
    <w:rsid w:val="00E26063"/>
    <w:rsid w:val="00E31257"/>
    <w:rsid w:val="00E33F1B"/>
    <w:rsid w:val="00E35F28"/>
    <w:rsid w:val="00E40B7C"/>
    <w:rsid w:val="00E4617B"/>
    <w:rsid w:val="00E4623C"/>
    <w:rsid w:val="00E476D6"/>
    <w:rsid w:val="00E47DCF"/>
    <w:rsid w:val="00E512AF"/>
    <w:rsid w:val="00E52F63"/>
    <w:rsid w:val="00E567B9"/>
    <w:rsid w:val="00E57429"/>
    <w:rsid w:val="00E577F3"/>
    <w:rsid w:val="00E60929"/>
    <w:rsid w:val="00E60C31"/>
    <w:rsid w:val="00E63510"/>
    <w:rsid w:val="00E65B13"/>
    <w:rsid w:val="00E66895"/>
    <w:rsid w:val="00E76236"/>
    <w:rsid w:val="00E808EC"/>
    <w:rsid w:val="00E81150"/>
    <w:rsid w:val="00E81915"/>
    <w:rsid w:val="00E8545F"/>
    <w:rsid w:val="00E85C55"/>
    <w:rsid w:val="00E900E1"/>
    <w:rsid w:val="00E90614"/>
    <w:rsid w:val="00E91315"/>
    <w:rsid w:val="00E91720"/>
    <w:rsid w:val="00E928F7"/>
    <w:rsid w:val="00E93696"/>
    <w:rsid w:val="00E94AF1"/>
    <w:rsid w:val="00EA19B3"/>
    <w:rsid w:val="00EA4888"/>
    <w:rsid w:val="00EA7D4C"/>
    <w:rsid w:val="00EB5327"/>
    <w:rsid w:val="00EC11B5"/>
    <w:rsid w:val="00EC3EF4"/>
    <w:rsid w:val="00EC578F"/>
    <w:rsid w:val="00ED03F7"/>
    <w:rsid w:val="00ED35DE"/>
    <w:rsid w:val="00ED5C67"/>
    <w:rsid w:val="00EE05A8"/>
    <w:rsid w:val="00EE0656"/>
    <w:rsid w:val="00EE18D3"/>
    <w:rsid w:val="00EE2248"/>
    <w:rsid w:val="00EE2A1F"/>
    <w:rsid w:val="00EE4645"/>
    <w:rsid w:val="00EE7ADF"/>
    <w:rsid w:val="00EF32C0"/>
    <w:rsid w:val="00EF4C20"/>
    <w:rsid w:val="00EF609B"/>
    <w:rsid w:val="00F006E5"/>
    <w:rsid w:val="00F01290"/>
    <w:rsid w:val="00F054E9"/>
    <w:rsid w:val="00F06D74"/>
    <w:rsid w:val="00F07D5D"/>
    <w:rsid w:val="00F15194"/>
    <w:rsid w:val="00F1735F"/>
    <w:rsid w:val="00F244CE"/>
    <w:rsid w:val="00F26112"/>
    <w:rsid w:val="00F274AC"/>
    <w:rsid w:val="00F27677"/>
    <w:rsid w:val="00F2771F"/>
    <w:rsid w:val="00F316CE"/>
    <w:rsid w:val="00F31ED3"/>
    <w:rsid w:val="00F327B3"/>
    <w:rsid w:val="00F33442"/>
    <w:rsid w:val="00F33EBA"/>
    <w:rsid w:val="00F34C31"/>
    <w:rsid w:val="00F37203"/>
    <w:rsid w:val="00F42F47"/>
    <w:rsid w:val="00F47835"/>
    <w:rsid w:val="00F47E5B"/>
    <w:rsid w:val="00F5004B"/>
    <w:rsid w:val="00F511A7"/>
    <w:rsid w:val="00F515A5"/>
    <w:rsid w:val="00F516AE"/>
    <w:rsid w:val="00F51E5D"/>
    <w:rsid w:val="00F52018"/>
    <w:rsid w:val="00F52B2A"/>
    <w:rsid w:val="00F52C2A"/>
    <w:rsid w:val="00F57A7D"/>
    <w:rsid w:val="00F6049E"/>
    <w:rsid w:val="00F6162C"/>
    <w:rsid w:val="00F641AD"/>
    <w:rsid w:val="00F6494D"/>
    <w:rsid w:val="00F65D6F"/>
    <w:rsid w:val="00F7078F"/>
    <w:rsid w:val="00F71947"/>
    <w:rsid w:val="00F728D7"/>
    <w:rsid w:val="00F73071"/>
    <w:rsid w:val="00F737BB"/>
    <w:rsid w:val="00F7386D"/>
    <w:rsid w:val="00F75E81"/>
    <w:rsid w:val="00F774DD"/>
    <w:rsid w:val="00F77947"/>
    <w:rsid w:val="00F821DE"/>
    <w:rsid w:val="00F825C7"/>
    <w:rsid w:val="00F82CDB"/>
    <w:rsid w:val="00F84FDE"/>
    <w:rsid w:val="00F86B86"/>
    <w:rsid w:val="00F916DE"/>
    <w:rsid w:val="00F97BB3"/>
    <w:rsid w:val="00F97C51"/>
    <w:rsid w:val="00FA1B1C"/>
    <w:rsid w:val="00FA5A91"/>
    <w:rsid w:val="00FA6E4A"/>
    <w:rsid w:val="00FB0482"/>
    <w:rsid w:val="00FB1783"/>
    <w:rsid w:val="00FB21C6"/>
    <w:rsid w:val="00FB3DDA"/>
    <w:rsid w:val="00FB45C7"/>
    <w:rsid w:val="00FB5996"/>
    <w:rsid w:val="00FB63D2"/>
    <w:rsid w:val="00FB73A3"/>
    <w:rsid w:val="00FC1E05"/>
    <w:rsid w:val="00FC2604"/>
    <w:rsid w:val="00FC2805"/>
    <w:rsid w:val="00FC2938"/>
    <w:rsid w:val="00FC4A9C"/>
    <w:rsid w:val="00FC4E3C"/>
    <w:rsid w:val="00FC6903"/>
    <w:rsid w:val="00FD1602"/>
    <w:rsid w:val="00FD43F1"/>
    <w:rsid w:val="00FD5CFD"/>
    <w:rsid w:val="00FE0BBA"/>
    <w:rsid w:val="00FE103E"/>
    <w:rsid w:val="00FE3F79"/>
    <w:rsid w:val="00FE5F5A"/>
    <w:rsid w:val="00FE65E1"/>
    <w:rsid w:val="00FF57B3"/>
    <w:rsid w:val="00FF7CD3"/>
    <w:rsid w:val="04159917"/>
    <w:rsid w:val="0A37C9A8"/>
    <w:rsid w:val="0A699D2F"/>
    <w:rsid w:val="0AFCD98B"/>
    <w:rsid w:val="12DC4BE7"/>
    <w:rsid w:val="16D9B3A0"/>
    <w:rsid w:val="193BC230"/>
    <w:rsid w:val="1A7CCA33"/>
    <w:rsid w:val="1AA14ED7"/>
    <w:rsid w:val="1EDA8C08"/>
    <w:rsid w:val="1F35BFA5"/>
    <w:rsid w:val="26C4AAF6"/>
    <w:rsid w:val="28A3CC78"/>
    <w:rsid w:val="2DF7AAAC"/>
    <w:rsid w:val="3245C5A7"/>
    <w:rsid w:val="32BFF5BE"/>
    <w:rsid w:val="33A63C6E"/>
    <w:rsid w:val="3598A1D7"/>
    <w:rsid w:val="3805AA62"/>
    <w:rsid w:val="3FCE3200"/>
    <w:rsid w:val="4583F94E"/>
    <w:rsid w:val="47C91D9C"/>
    <w:rsid w:val="49F7AE3A"/>
    <w:rsid w:val="4A1A1572"/>
    <w:rsid w:val="4F0ECDAE"/>
    <w:rsid w:val="52084081"/>
    <w:rsid w:val="53DB59FA"/>
    <w:rsid w:val="570A4878"/>
    <w:rsid w:val="577D3419"/>
    <w:rsid w:val="59241698"/>
    <w:rsid w:val="59EC1C36"/>
    <w:rsid w:val="5EDAE20B"/>
    <w:rsid w:val="60A9F219"/>
    <w:rsid w:val="60BAFBDB"/>
    <w:rsid w:val="69B30852"/>
    <w:rsid w:val="6DC080E6"/>
    <w:rsid w:val="6F69A467"/>
    <w:rsid w:val="70632ECD"/>
    <w:rsid w:val="72DC71FD"/>
    <w:rsid w:val="74F16D5A"/>
    <w:rsid w:val="7B798F9F"/>
    <w:rsid w:val="7DDA661A"/>
    <w:rsid w:val="7E75C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215F98"/>
  <w15:docId w15:val="{41983ACD-8623-2C43-A243-52261F6E5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198"/>
    <w:pPr>
      <w:spacing w:line="360" w:lineRule="auto"/>
      <w:jc w:val="both"/>
    </w:pPr>
    <w:rPr>
      <w:color w:val="000000" w:themeColor="text1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394"/>
    <w:pPr>
      <w:keepNext/>
      <w:keepLines/>
      <w:spacing w:after="120"/>
      <w:outlineLvl w:val="0"/>
    </w:pPr>
    <w:rPr>
      <w:rFonts w:eastAsiaTheme="majorEastAsia" w:cstheme="majorBidi"/>
      <w:b/>
      <w:color w:val="0D0D0D" w:themeColor="text1" w:themeTint="F2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70A"/>
    <w:pPr>
      <w:keepNext/>
      <w:keepLines/>
      <w:spacing w:line="240" w:lineRule="auto"/>
      <w:outlineLvl w:val="1"/>
    </w:pPr>
    <w:rPr>
      <w:rFonts w:eastAsiaTheme="majorEastAsia" w:cstheme="majorBidi"/>
      <w:b/>
      <w:color w:val="0D0D0D" w:themeColor="text1" w:themeTint="F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639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sz w:val="1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6394"/>
    <w:pPr>
      <w:keepNext/>
      <w:keepLines/>
      <w:spacing w:before="360" w:after="120"/>
      <w:outlineLvl w:val="3"/>
    </w:pPr>
    <w:rPr>
      <w:rFonts w:eastAsiaTheme="majorEastAsia" w:cstheme="majorBidi"/>
      <w:b/>
      <w:iCs/>
      <w:caps/>
      <w:color w:val="0D0D0D" w:themeColor="text1" w:themeTint="F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24D27"/>
    <w:pPr>
      <w:keepNext/>
      <w:keepLines/>
      <w:spacing w:before="120" w:after="120"/>
      <w:outlineLvl w:val="4"/>
    </w:pPr>
    <w:rPr>
      <w:rFonts w:eastAsiaTheme="majorEastAsia" w:cstheme="majorBidi"/>
      <w:b/>
      <w:color w:val="0D0D0D" w:themeColor="text1" w:themeTint="F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394"/>
    <w:rPr>
      <w:rFonts w:eastAsiaTheme="majorEastAsia" w:cstheme="majorBidi"/>
      <w:b/>
      <w:color w:val="0D0D0D" w:themeColor="text1" w:themeTint="F2"/>
      <w:sz w:val="34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99770A"/>
    <w:rPr>
      <w:rFonts w:eastAsiaTheme="majorEastAsia" w:cstheme="majorBidi"/>
      <w:b/>
      <w:color w:val="0D0D0D" w:themeColor="text1" w:themeTint="F2"/>
      <w:szCs w:val="26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B0427C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427C"/>
    <w:rPr>
      <w:rFonts w:ascii="Calibri" w:hAnsi="Calibri" w:cs="Calibri"/>
      <w:noProof/>
      <w:color w:val="000000" w:themeColor="text1"/>
      <w:sz w:val="18"/>
    </w:rPr>
  </w:style>
  <w:style w:type="paragraph" w:customStyle="1" w:styleId="EndNoteBibliography">
    <w:name w:val="EndNote Bibliography"/>
    <w:basedOn w:val="Normal"/>
    <w:link w:val="EndNoteBibliographyChar"/>
    <w:rsid w:val="00B0427C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427C"/>
    <w:rPr>
      <w:rFonts w:ascii="Calibri" w:hAnsi="Calibri" w:cs="Calibri"/>
      <w:noProof/>
      <w:color w:val="000000" w:themeColor="text1"/>
      <w:sz w:val="18"/>
    </w:rPr>
  </w:style>
  <w:style w:type="paragraph" w:styleId="ListParagraph">
    <w:name w:val="List Paragraph"/>
    <w:basedOn w:val="Normal"/>
    <w:uiPriority w:val="34"/>
    <w:qFormat/>
    <w:rsid w:val="00632FDA"/>
    <w:pPr>
      <w:ind w:left="720"/>
      <w:contextualSpacing/>
    </w:pPr>
  </w:style>
  <w:style w:type="paragraph" w:styleId="Revision">
    <w:name w:val="Revision"/>
    <w:hidden/>
    <w:uiPriority w:val="99"/>
    <w:semiHidden/>
    <w:rsid w:val="006D4649"/>
    <w:pPr>
      <w:spacing w:after="0" w:line="240" w:lineRule="auto"/>
    </w:pPr>
    <w:rPr>
      <w:color w:val="002060"/>
      <w:sz w:val="1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1F6394"/>
    <w:rPr>
      <w:rFonts w:asciiTheme="majorHAnsi" w:eastAsiaTheme="majorEastAsia" w:hAnsiTheme="majorHAnsi" w:cstheme="majorBidi"/>
      <w:color w:val="000000" w:themeColor="text1"/>
      <w:sz w:val="18"/>
      <w:szCs w:val="24"/>
      <w:lang w:val="en-CA"/>
    </w:rPr>
  </w:style>
  <w:style w:type="paragraph" w:customStyle="1" w:styleId="Note">
    <w:name w:val="Note"/>
    <w:basedOn w:val="Normal"/>
    <w:qFormat/>
    <w:rsid w:val="002804F0"/>
    <w:pPr>
      <w:spacing w:after="0"/>
      <w:ind w:firstLine="340"/>
      <w:contextualSpacing/>
    </w:pPr>
    <w:rPr>
      <w:rFonts w:ascii="Arial" w:hAnsi="Arial"/>
      <w:color w:val="00B0F0"/>
      <w:kern w:val="0"/>
      <w14:ligatures w14:val="none"/>
    </w:rPr>
  </w:style>
  <w:style w:type="paragraph" w:customStyle="1" w:styleId="Reviewerrequests">
    <w:name w:val="Reviewer requests"/>
    <w:basedOn w:val="Normal"/>
    <w:qFormat/>
    <w:rsid w:val="002804F0"/>
    <w:pPr>
      <w:spacing w:after="40" w:line="240" w:lineRule="auto"/>
    </w:pPr>
    <w:rPr>
      <w:i/>
      <w:color w:val="7030A0"/>
      <w:sz w:val="20"/>
    </w:rPr>
  </w:style>
  <w:style w:type="table" w:styleId="TableGrid">
    <w:name w:val="Table Grid"/>
    <w:basedOn w:val="TableNormal"/>
    <w:uiPriority w:val="39"/>
    <w:rsid w:val="00280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1912"/>
    <w:pPr>
      <w:spacing w:after="200" w:line="240" w:lineRule="auto"/>
      <w:jc w:val="left"/>
    </w:pPr>
    <w:rPr>
      <w:i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411B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BBC"/>
    <w:rPr>
      <w:color w:val="000000" w:themeColor="text1"/>
      <w:sz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411B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BBC"/>
    <w:rPr>
      <w:color w:val="000000" w:themeColor="text1"/>
      <w:sz w:val="18"/>
      <w:lang w:val="en-CA"/>
    </w:rPr>
  </w:style>
  <w:style w:type="character" w:styleId="Hyperlink">
    <w:name w:val="Hyperlink"/>
    <w:basedOn w:val="DefaultParagraphFont"/>
    <w:uiPriority w:val="99"/>
    <w:unhideWhenUsed/>
    <w:rsid w:val="00B904F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4F9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D458BC"/>
    <w:pPr>
      <w:spacing w:before="100" w:beforeAutospacing="1" w:after="100" w:afterAutospacing="1" w:line="240" w:lineRule="auto"/>
    </w:pPr>
    <w:rPr>
      <w:rFonts w:ascii="SimSun" w:eastAsia="SimSun" w:hAnsi="SimSun" w:cs="SimSun"/>
      <w:color w:val="auto"/>
      <w:kern w:val="0"/>
      <w:sz w:val="24"/>
      <w:szCs w:val="24"/>
      <w:lang w:val="en-US" w:eastAsia="zh-CN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D458BC"/>
    <w:rPr>
      <w:rFonts w:ascii="SimSun" w:eastAsia="SimSun" w:hAnsi="SimSun" w:cs="SimSun"/>
      <w:kern w:val="0"/>
      <w:sz w:val="24"/>
      <w:szCs w:val="24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71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1E3"/>
    <w:rPr>
      <w:color w:val="000000" w:themeColor="text1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1E3"/>
    <w:rPr>
      <w:b/>
      <w:bCs/>
      <w:color w:val="000000" w:themeColor="text1"/>
      <w:sz w:val="20"/>
      <w:szCs w:val="20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1F6394"/>
    <w:rPr>
      <w:rFonts w:eastAsiaTheme="majorEastAsia" w:cstheme="majorBidi"/>
      <w:b/>
      <w:iCs/>
      <w:caps/>
      <w:color w:val="0D0D0D" w:themeColor="text1" w:themeTint="F2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524D27"/>
    <w:rPr>
      <w:rFonts w:eastAsiaTheme="majorEastAsia" w:cstheme="majorBidi"/>
      <w:b/>
      <w:color w:val="0D0D0D" w:themeColor="text1" w:themeTint="F2"/>
      <w:lang w:val="en-CA"/>
    </w:rPr>
  </w:style>
  <w:style w:type="paragraph" w:customStyle="1" w:styleId="Els-body-text">
    <w:name w:val="Els-body-text"/>
    <w:rsid w:val="00251EB1"/>
    <w:pPr>
      <w:spacing w:after="0" w:line="230" w:lineRule="exact"/>
      <w:ind w:firstLine="238"/>
      <w:jc w:val="both"/>
    </w:pPr>
    <w:rPr>
      <w:rFonts w:ascii="Times New Roman" w:eastAsia="SimSun" w:hAnsi="Times New Roman" w:cs="Times New Roman"/>
      <w:kern w:val="0"/>
      <w:sz w:val="16"/>
      <w:szCs w:val="20"/>
      <w14:ligatures w14:val="none"/>
    </w:rPr>
  </w:style>
  <w:style w:type="character" w:customStyle="1" w:styleId="fontstyle01">
    <w:name w:val="fontstyle01"/>
    <w:basedOn w:val="DefaultParagraphFont"/>
    <w:rsid w:val="00135A25"/>
    <w:rPr>
      <w:rFonts w:ascii="AdvPSHN-H" w:hAnsi="AdvPSHN-H" w:hint="default"/>
      <w:b w:val="0"/>
      <w:bCs w:val="0"/>
      <w:i w:val="0"/>
      <w:iCs w:val="0"/>
      <w:color w:val="973F30"/>
      <w:sz w:val="18"/>
      <w:szCs w:val="18"/>
    </w:rPr>
  </w:style>
  <w:style w:type="character" w:customStyle="1" w:styleId="cf01">
    <w:name w:val="cf01"/>
    <w:basedOn w:val="DefaultParagraphFont"/>
    <w:rsid w:val="00AC3F93"/>
    <w:rPr>
      <w:rFonts w:ascii="Segoe UI" w:hAnsi="Segoe UI" w:cs="Segoe UI" w:hint="default"/>
      <w:sz w:val="18"/>
      <w:szCs w:val="18"/>
    </w:rPr>
  </w:style>
  <w:style w:type="character" w:customStyle="1" w:styleId="fontstyle21">
    <w:name w:val="fontstyle21"/>
    <w:basedOn w:val="DefaultParagraphFont"/>
    <w:rsid w:val="00EB5327"/>
    <w:rPr>
      <w:rFonts w:ascii="AdvPS3F4C13" w:hAnsi="AdvPS3F4C1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C2054F"/>
    <w:rPr>
      <w:rFonts w:ascii="NewsGothicMTStd-Italic" w:hAnsi="NewsGothicMTStd-Italic" w:hint="default"/>
      <w:b w:val="0"/>
      <w:bCs w:val="0"/>
      <w:i/>
      <w:iCs/>
      <w:color w:val="242021"/>
      <w:sz w:val="14"/>
      <w:szCs w:val="14"/>
    </w:rPr>
  </w:style>
  <w:style w:type="character" w:customStyle="1" w:styleId="fontstyle41">
    <w:name w:val="fontstyle41"/>
    <w:basedOn w:val="DefaultParagraphFont"/>
    <w:rsid w:val="00C2054F"/>
    <w:rPr>
      <w:rFonts w:ascii="EuclidSymbol" w:hAnsi="EuclidSymbol" w:hint="default"/>
      <w:b w:val="0"/>
      <w:bCs w:val="0"/>
      <w:i w:val="0"/>
      <w:iCs w:val="0"/>
      <w:color w:val="242021"/>
      <w:sz w:val="10"/>
      <w:szCs w:val="1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1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12D"/>
    <w:rPr>
      <w:rFonts w:ascii="Lucida Grande" w:hAnsi="Lucida Grande" w:cs="Lucida Grande"/>
      <w:color w:val="000000" w:themeColor="text1"/>
      <w:sz w:val="18"/>
      <w:szCs w:val="18"/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4F2E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73C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7297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08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4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665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4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ynergyfinderplus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2CA63-9506-D84A-BD6F-984D82D52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1</Words>
  <Characters>383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Kramer-Drauberg</dc:creator>
  <cp:keywords/>
  <dc:description/>
  <cp:lastModifiedBy>Chiara Ambrogio</cp:lastModifiedBy>
  <cp:revision>2</cp:revision>
  <cp:lastPrinted>2023-10-20T11:58:00Z</cp:lastPrinted>
  <dcterms:created xsi:type="dcterms:W3CDTF">2024-12-03T12:43:00Z</dcterms:created>
  <dcterms:modified xsi:type="dcterms:W3CDTF">2024-12-03T12:43:00Z</dcterms:modified>
</cp:coreProperties>
</file>